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D4BBB1" w14:textId="20FBE203" w:rsidR="003E5338" w:rsidRDefault="009C51DC" w:rsidP="00AD4445">
      <w:pPr>
        <w:pStyle w:val="Header"/>
        <w:tabs>
          <w:tab w:val="clear" w:pos="4680"/>
          <w:tab w:val="clear" w:pos="9360"/>
          <w:tab w:val="left" w:pos="2907"/>
        </w:tabs>
        <w:spacing w:after="240"/>
      </w:pPr>
      <w:r>
        <w:rPr>
          <w:b/>
        </w:rPr>
        <w:t>Supporting Information</w:t>
      </w:r>
      <w:r w:rsidR="003E5338">
        <w:t xml:space="preserve"> - </w:t>
      </w:r>
      <w:r w:rsidR="003E5338" w:rsidRPr="00AC6FFA">
        <w:t xml:space="preserve">Differential </w:t>
      </w:r>
      <w:r w:rsidR="009F1996">
        <w:t>p</w:t>
      </w:r>
      <w:r w:rsidR="003E5338" w:rsidRPr="00AC6FFA">
        <w:t xml:space="preserve">airing of </w:t>
      </w:r>
      <w:r w:rsidR="009F1996">
        <w:t>t</w:t>
      </w:r>
      <w:r w:rsidR="003E5338" w:rsidRPr="00AC6FFA">
        <w:t xml:space="preserve">ransmembrane </w:t>
      </w:r>
      <w:r w:rsidR="009F1996">
        <w:t>d</w:t>
      </w:r>
      <w:r w:rsidR="003E5338" w:rsidRPr="00AC6FFA">
        <w:t xml:space="preserve">omain </w:t>
      </w:r>
      <w:proofErr w:type="spellStart"/>
      <w:r w:rsidR="003E5338" w:rsidRPr="00AC6FFA">
        <w:t>GxxxG</w:t>
      </w:r>
      <w:proofErr w:type="spellEnd"/>
      <w:r w:rsidR="003E5338" w:rsidRPr="00AC6FFA">
        <w:t xml:space="preserve"> </w:t>
      </w:r>
      <w:r w:rsidR="009F1996">
        <w:t>d</w:t>
      </w:r>
      <w:r w:rsidR="003E5338" w:rsidRPr="00AC6FFA">
        <w:t xml:space="preserve">imerization </w:t>
      </w:r>
      <w:r w:rsidR="009F1996">
        <w:t>m</w:t>
      </w:r>
      <w:r w:rsidR="003E5338" w:rsidRPr="00AC6FFA">
        <w:t xml:space="preserve">otifs </w:t>
      </w:r>
      <w:r w:rsidR="009F1996">
        <w:t>d</w:t>
      </w:r>
      <w:r w:rsidR="003E5338" w:rsidRPr="00AC6FFA">
        <w:t xml:space="preserve">efines </w:t>
      </w:r>
      <w:r w:rsidR="009F1996">
        <w:t>t</w:t>
      </w:r>
      <w:r w:rsidR="003E5338" w:rsidRPr="00AC6FFA">
        <w:t xml:space="preserve">wo HLA-DR </w:t>
      </w:r>
      <w:r w:rsidR="00294F2F">
        <w:t xml:space="preserve">MHC class II </w:t>
      </w:r>
      <w:r w:rsidR="009F1996">
        <w:t>c</w:t>
      </w:r>
      <w:r w:rsidR="003E5338" w:rsidRPr="00AC6FFA">
        <w:t>onformers</w:t>
      </w:r>
      <w:r w:rsidR="003E5338">
        <w:t xml:space="preserve"> – Drake et al.</w:t>
      </w:r>
    </w:p>
    <w:p w14:paraId="51C6AB34" w14:textId="0F7A003F" w:rsidR="00DF542A" w:rsidRPr="008262CD" w:rsidRDefault="00DF542A" w:rsidP="00DF542A">
      <w:pPr>
        <w:pStyle w:val="NormalWeb"/>
        <w:spacing w:before="0" w:beforeAutospacing="0" w:after="0" w:afterAutospacing="0" w:line="360" w:lineRule="auto"/>
        <w:jc w:val="center"/>
        <w:rPr>
          <w:rFonts w:ascii="Arial" w:hAnsi="Arial"/>
          <w:b/>
          <w:vertAlign w:val="superscript"/>
        </w:rPr>
      </w:pPr>
      <w:r>
        <w:rPr>
          <w:rFonts w:ascii="Arial" w:hAnsi="Arial"/>
          <w:b/>
        </w:rPr>
        <w:t xml:space="preserve">Table </w:t>
      </w:r>
      <w:r w:rsidR="000960E0">
        <w:rPr>
          <w:rFonts w:ascii="Arial" w:hAnsi="Arial"/>
          <w:b/>
        </w:rPr>
        <w:t>SI-</w:t>
      </w:r>
      <w:r>
        <w:rPr>
          <w:rFonts w:ascii="Arial" w:hAnsi="Arial"/>
          <w:b/>
        </w:rPr>
        <w:t xml:space="preserve">I – </w:t>
      </w:r>
      <w:r w:rsidRPr="00DF542A">
        <w:rPr>
          <w:rFonts w:ascii="Arial" w:hAnsi="Arial"/>
          <w:b/>
        </w:rPr>
        <w:t>PREDDIMER parameters for all pre</w:t>
      </w:r>
      <w:r w:rsidRPr="00294F2F">
        <w:rPr>
          <w:rFonts w:ascii="Arial" w:hAnsi="Arial"/>
          <w:b/>
        </w:rPr>
        <w:t xml:space="preserve">dicted </w:t>
      </w:r>
      <w:r w:rsidR="008262CD" w:rsidRPr="00294F2F">
        <w:rPr>
          <w:rFonts w:ascii="Arial" w:hAnsi="Arial"/>
          <w:b/>
        </w:rPr>
        <w:t xml:space="preserve">HLA-DR </w:t>
      </w:r>
      <w:r w:rsidRPr="00294F2F">
        <w:rPr>
          <w:rFonts w:ascii="Arial" w:hAnsi="Arial"/>
          <w:b/>
        </w:rPr>
        <w:t>TMD mo</w:t>
      </w:r>
      <w:r w:rsidRPr="00DF542A">
        <w:rPr>
          <w:rFonts w:ascii="Arial" w:hAnsi="Arial"/>
          <w:b/>
        </w:rPr>
        <w:t>dels</w:t>
      </w:r>
      <w:r w:rsidR="008262CD">
        <w:rPr>
          <w:rFonts w:ascii="Arial" w:hAnsi="Arial"/>
          <w:b/>
          <w:vertAlign w:val="superscript"/>
        </w:rPr>
        <w:t>1</w:t>
      </w:r>
    </w:p>
    <w:tbl>
      <w:tblPr>
        <w:tblStyle w:val="GridTable2"/>
        <w:tblW w:w="8505" w:type="dxa"/>
        <w:jc w:val="center"/>
        <w:tblLook w:val="04A0" w:firstRow="1" w:lastRow="0" w:firstColumn="1" w:lastColumn="0" w:noHBand="0" w:noVBand="1"/>
      </w:tblPr>
      <w:tblGrid>
        <w:gridCol w:w="709"/>
        <w:gridCol w:w="848"/>
        <w:gridCol w:w="2497"/>
        <w:gridCol w:w="2086"/>
        <w:gridCol w:w="1133"/>
        <w:gridCol w:w="1232"/>
      </w:tblGrid>
      <w:tr w:rsidR="00DF542A" w:rsidRPr="007851D6" w14:paraId="4318F3BA" w14:textId="77777777" w:rsidTr="008262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4A8E75F0" w14:textId="77777777" w:rsidR="00DF542A" w:rsidRPr="007851D6" w:rsidRDefault="00DF542A" w:rsidP="002D3E57">
            <w:pPr>
              <w:jc w:val="center"/>
              <w:rPr>
                <w:rFonts w:ascii="Arial" w:hAnsi="Arial" w:cs="Arial"/>
                <w:b w:val="0"/>
                <w:bCs w:val="0"/>
                <w:sz w:val="22"/>
                <w:szCs w:val="22"/>
              </w:rPr>
            </w:pPr>
          </w:p>
          <w:p w14:paraId="564F4609" w14:textId="77777777" w:rsidR="00DF542A" w:rsidRPr="007851D6" w:rsidRDefault="00DF542A" w:rsidP="002D3E57">
            <w:pPr>
              <w:jc w:val="center"/>
              <w:rPr>
                <w:rFonts w:ascii="Arial" w:hAnsi="Arial" w:cs="Arial"/>
                <w:sz w:val="22"/>
                <w:szCs w:val="22"/>
              </w:rPr>
            </w:pPr>
            <w:r w:rsidRPr="007851D6">
              <w:rPr>
                <w:rFonts w:ascii="Arial" w:hAnsi="Arial" w:cs="Arial"/>
                <w:sz w:val="22"/>
                <w:szCs w:val="22"/>
              </w:rPr>
              <w:t>rank</w:t>
            </w:r>
          </w:p>
        </w:tc>
        <w:tc>
          <w:tcPr>
            <w:tcW w:w="848" w:type="dxa"/>
            <w:shd w:val="clear" w:color="auto" w:fill="auto"/>
          </w:tcPr>
          <w:p w14:paraId="3A3EBCE8" w14:textId="77777777" w:rsidR="00DF542A" w:rsidRPr="007851D6" w:rsidRDefault="00DF542A" w:rsidP="002D3E5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p w14:paraId="13E1F0DE" w14:textId="77777777" w:rsidR="00DF542A" w:rsidRPr="007851D6" w:rsidRDefault="00DF542A" w:rsidP="002D3E5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7851D6">
              <w:rPr>
                <w:rFonts w:ascii="Arial" w:hAnsi="Arial" w:cs="Arial"/>
                <w:sz w:val="22"/>
                <w:szCs w:val="22"/>
              </w:rPr>
              <w:t>Fscor</w:t>
            </w:r>
            <w:proofErr w:type="spellEnd"/>
          </w:p>
        </w:tc>
        <w:tc>
          <w:tcPr>
            <w:tcW w:w="2497" w:type="dxa"/>
            <w:shd w:val="clear" w:color="auto" w:fill="auto"/>
          </w:tcPr>
          <w:p w14:paraId="5DE22D4B" w14:textId="77777777" w:rsidR="00DF542A" w:rsidRPr="007851D6" w:rsidRDefault="00DF542A" w:rsidP="002D3E5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p w14:paraId="48F07C60" w14:textId="77777777" w:rsidR="00DF542A" w:rsidRPr="007851D6" w:rsidRDefault="00DF542A" w:rsidP="002D3E5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DRA 01:01</w:t>
            </w:r>
          </w:p>
        </w:tc>
        <w:tc>
          <w:tcPr>
            <w:tcW w:w="2086" w:type="dxa"/>
            <w:shd w:val="clear" w:color="auto" w:fill="auto"/>
          </w:tcPr>
          <w:p w14:paraId="4CE03874" w14:textId="77777777" w:rsidR="00DF542A" w:rsidRPr="007851D6" w:rsidRDefault="00DF542A" w:rsidP="002D3E5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p w14:paraId="50E2A237" w14:textId="77777777" w:rsidR="00DF542A" w:rsidRPr="007851D6" w:rsidRDefault="00DF542A" w:rsidP="002D3E5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DRB1 04:01</w:t>
            </w:r>
          </w:p>
        </w:tc>
        <w:tc>
          <w:tcPr>
            <w:tcW w:w="1133" w:type="dxa"/>
            <w:shd w:val="clear" w:color="auto" w:fill="auto"/>
          </w:tcPr>
          <w:p w14:paraId="2175FD49" w14:textId="77777777" w:rsidR="00DF542A" w:rsidRPr="007851D6" w:rsidRDefault="00DF542A" w:rsidP="002D3E5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crossing angle</w:t>
            </w:r>
          </w:p>
        </w:tc>
        <w:tc>
          <w:tcPr>
            <w:tcW w:w="1232" w:type="dxa"/>
            <w:shd w:val="clear" w:color="auto" w:fill="auto"/>
          </w:tcPr>
          <w:p w14:paraId="4682A32D" w14:textId="77777777" w:rsidR="00DF542A" w:rsidRPr="007851D6" w:rsidRDefault="00DF542A" w:rsidP="002D3E5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p w14:paraId="1CBABE08" w14:textId="77777777" w:rsidR="00DF542A" w:rsidRPr="007851D6" w:rsidRDefault="00DF542A" w:rsidP="002D3E5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RH / LH</w:t>
            </w:r>
          </w:p>
        </w:tc>
      </w:tr>
      <w:tr w:rsidR="00DF542A" w:rsidRPr="007851D6" w14:paraId="2AEE01E9"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2F4AF09A" w14:textId="77777777" w:rsidR="00DF542A" w:rsidRPr="007851D6" w:rsidRDefault="00DF542A" w:rsidP="002D3E57">
            <w:pPr>
              <w:rPr>
                <w:rFonts w:ascii="Arial" w:hAnsi="Arial" w:cs="Arial"/>
                <w:sz w:val="22"/>
                <w:szCs w:val="22"/>
              </w:rPr>
            </w:pPr>
            <w:r w:rsidRPr="007851D6">
              <w:rPr>
                <w:rFonts w:ascii="Arial" w:hAnsi="Arial" w:cs="Arial"/>
                <w:sz w:val="22"/>
                <w:szCs w:val="22"/>
              </w:rPr>
              <w:t>1</w:t>
            </w:r>
          </w:p>
        </w:tc>
        <w:tc>
          <w:tcPr>
            <w:tcW w:w="848" w:type="dxa"/>
            <w:shd w:val="clear" w:color="auto" w:fill="auto"/>
          </w:tcPr>
          <w:p w14:paraId="68FD091A"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3.333</w:t>
            </w:r>
          </w:p>
        </w:tc>
        <w:tc>
          <w:tcPr>
            <w:tcW w:w="2497" w:type="dxa"/>
            <w:shd w:val="clear" w:color="auto" w:fill="auto"/>
          </w:tcPr>
          <w:p w14:paraId="4E531D62"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6</w:t>
            </w:r>
          </w:p>
        </w:tc>
        <w:tc>
          <w:tcPr>
            <w:tcW w:w="2086" w:type="dxa"/>
            <w:shd w:val="clear" w:color="auto" w:fill="auto"/>
          </w:tcPr>
          <w:p w14:paraId="659B2ADE"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0CC86091"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0.2</w:t>
            </w:r>
          </w:p>
        </w:tc>
        <w:tc>
          <w:tcPr>
            <w:tcW w:w="1232" w:type="dxa"/>
            <w:shd w:val="clear" w:color="auto" w:fill="auto"/>
          </w:tcPr>
          <w:p w14:paraId="7E2D4CF3"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5766D65D"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07CC1666" w14:textId="77777777" w:rsidR="00DF542A" w:rsidRPr="007851D6" w:rsidRDefault="00DF542A" w:rsidP="002D3E57">
            <w:pPr>
              <w:rPr>
                <w:rFonts w:ascii="Arial" w:hAnsi="Arial" w:cs="Arial"/>
                <w:sz w:val="22"/>
                <w:szCs w:val="22"/>
              </w:rPr>
            </w:pPr>
            <w:r w:rsidRPr="007851D6">
              <w:rPr>
                <w:rFonts w:ascii="Arial" w:hAnsi="Arial" w:cs="Arial"/>
                <w:sz w:val="22"/>
                <w:szCs w:val="22"/>
              </w:rPr>
              <w:t>2</w:t>
            </w:r>
          </w:p>
        </w:tc>
        <w:tc>
          <w:tcPr>
            <w:tcW w:w="848" w:type="dxa"/>
            <w:shd w:val="clear" w:color="auto" w:fill="auto"/>
          </w:tcPr>
          <w:p w14:paraId="3B83F6DC"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879</w:t>
            </w:r>
          </w:p>
        </w:tc>
        <w:tc>
          <w:tcPr>
            <w:tcW w:w="2497" w:type="dxa"/>
            <w:shd w:val="clear" w:color="auto" w:fill="auto"/>
          </w:tcPr>
          <w:p w14:paraId="50A22B6A"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6</w:t>
            </w:r>
          </w:p>
        </w:tc>
        <w:tc>
          <w:tcPr>
            <w:tcW w:w="2086" w:type="dxa"/>
            <w:shd w:val="clear" w:color="auto" w:fill="auto"/>
          </w:tcPr>
          <w:p w14:paraId="78686502"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57F80652"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40.1</w:t>
            </w:r>
          </w:p>
        </w:tc>
        <w:tc>
          <w:tcPr>
            <w:tcW w:w="1232" w:type="dxa"/>
            <w:shd w:val="clear" w:color="auto" w:fill="auto"/>
          </w:tcPr>
          <w:p w14:paraId="611756B9"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033DDCE1"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1F3AA1DA" w14:textId="77777777" w:rsidR="00DF542A" w:rsidRPr="007851D6" w:rsidRDefault="00DF542A" w:rsidP="002D3E57">
            <w:pPr>
              <w:rPr>
                <w:rFonts w:ascii="Arial" w:hAnsi="Arial" w:cs="Arial"/>
                <w:sz w:val="22"/>
                <w:szCs w:val="22"/>
              </w:rPr>
            </w:pPr>
            <w:r w:rsidRPr="007851D6">
              <w:rPr>
                <w:rFonts w:ascii="Arial" w:hAnsi="Arial" w:cs="Arial"/>
                <w:sz w:val="22"/>
                <w:szCs w:val="22"/>
              </w:rPr>
              <w:t>3</w:t>
            </w:r>
          </w:p>
        </w:tc>
        <w:tc>
          <w:tcPr>
            <w:tcW w:w="848" w:type="dxa"/>
            <w:shd w:val="clear" w:color="auto" w:fill="auto"/>
          </w:tcPr>
          <w:p w14:paraId="275FE989"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547</w:t>
            </w:r>
          </w:p>
        </w:tc>
        <w:tc>
          <w:tcPr>
            <w:tcW w:w="2497" w:type="dxa"/>
            <w:shd w:val="clear" w:color="auto" w:fill="auto"/>
          </w:tcPr>
          <w:p w14:paraId="258EEF3C"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6</w:t>
            </w:r>
          </w:p>
        </w:tc>
        <w:tc>
          <w:tcPr>
            <w:tcW w:w="2086" w:type="dxa"/>
            <w:shd w:val="clear" w:color="auto" w:fill="auto"/>
          </w:tcPr>
          <w:p w14:paraId="777C88B1"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7F94DB78"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30.1</w:t>
            </w:r>
          </w:p>
        </w:tc>
        <w:tc>
          <w:tcPr>
            <w:tcW w:w="1232" w:type="dxa"/>
            <w:shd w:val="clear" w:color="auto" w:fill="auto"/>
          </w:tcPr>
          <w:p w14:paraId="0CB47D76"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02F859EB"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74F6260" w14:textId="77777777" w:rsidR="00DF542A" w:rsidRPr="007851D6" w:rsidRDefault="00DF542A" w:rsidP="002D3E57">
            <w:pPr>
              <w:rPr>
                <w:rFonts w:ascii="Arial" w:hAnsi="Arial" w:cs="Arial"/>
                <w:sz w:val="22"/>
                <w:szCs w:val="22"/>
              </w:rPr>
            </w:pPr>
            <w:r w:rsidRPr="007851D6">
              <w:rPr>
                <w:rFonts w:ascii="Arial" w:hAnsi="Arial" w:cs="Arial"/>
                <w:sz w:val="22"/>
                <w:szCs w:val="22"/>
              </w:rPr>
              <w:t>4</w:t>
            </w:r>
          </w:p>
        </w:tc>
        <w:tc>
          <w:tcPr>
            <w:tcW w:w="848" w:type="dxa"/>
            <w:shd w:val="clear" w:color="auto" w:fill="auto"/>
          </w:tcPr>
          <w:p w14:paraId="3B7DF763"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371</w:t>
            </w:r>
          </w:p>
        </w:tc>
        <w:tc>
          <w:tcPr>
            <w:tcW w:w="2497" w:type="dxa"/>
            <w:shd w:val="clear" w:color="auto" w:fill="auto"/>
          </w:tcPr>
          <w:p w14:paraId="6A885AC4"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6</w:t>
            </w:r>
          </w:p>
        </w:tc>
        <w:tc>
          <w:tcPr>
            <w:tcW w:w="2086" w:type="dxa"/>
            <w:shd w:val="clear" w:color="auto" w:fill="auto"/>
          </w:tcPr>
          <w:p w14:paraId="0C0F0E30"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389FFA04"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55</w:t>
            </w:r>
          </w:p>
        </w:tc>
        <w:tc>
          <w:tcPr>
            <w:tcW w:w="1232" w:type="dxa"/>
            <w:shd w:val="clear" w:color="auto" w:fill="auto"/>
          </w:tcPr>
          <w:p w14:paraId="6C47363B"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5AE073E6"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0C9E2FD1" w14:textId="77777777" w:rsidR="00DF542A" w:rsidRPr="007851D6" w:rsidRDefault="00DF542A" w:rsidP="002D3E57">
            <w:pPr>
              <w:rPr>
                <w:rFonts w:ascii="Arial" w:hAnsi="Arial" w:cs="Arial"/>
                <w:sz w:val="22"/>
                <w:szCs w:val="22"/>
              </w:rPr>
            </w:pPr>
          </w:p>
        </w:tc>
        <w:tc>
          <w:tcPr>
            <w:tcW w:w="848" w:type="dxa"/>
            <w:shd w:val="clear" w:color="auto" w:fill="auto"/>
          </w:tcPr>
          <w:p w14:paraId="2B9D152F"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2497" w:type="dxa"/>
            <w:shd w:val="clear" w:color="auto" w:fill="auto"/>
          </w:tcPr>
          <w:p w14:paraId="444275A5"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2086" w:type="dxa"/>
            <w:shd w:val="clear" w:color="auto" w:fill="auto"/>
          </w:tcPr>
          <w:p w14:paraId="44A813C5"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133" w:type="dxa"/>
            <w:shd w:val="clear" w:color="auto" w:fill="auto"/>
          </w:tcPr>
          <w:p w14:paraId="7F0B4008"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32" w:type="dxa"/>
            <w:shd w:val="clear" w:color="auto" w:fill="auto"/>
          </w:tcPr>
          <w:p w14:paraId="6DA48071"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DF542A" w:rsidRPr="007851D6" w14:paraId="1F9BD20F"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6FCB1A57" w14:textId="77777777" w:rsidR="00DF542A" w:rsidRPr="007851D6" w:rsidRDefault="00DF542A" w:rsidP="002D3E57">
            <w:pPr>
              <w:rPr>
                <w:rFonts w:ascii="Arial" w:hAnsi="Arial" w:cs="Arial"/>
                <w:sz w:val="22"/>
                <w:szCs w:val="22"/>
              </w:rPr>
            </w:pPr>
            <w:r w:rsidRPr="007851D6">
              <w:rPr>
                <w:rFonts w:ascii="Arial" w:hAnsi="Arial" w:cs="Arial"/>
                <w:sz w:val="22"/>
                <w:szCs w:val="22"/>
              </w:rPr>
              <w:t>1</w:t>
            </w:r>
          </w:p>
        </w:tc>
        <w:tc>
          <w:tcPr>
            <w:tcW w:w="848" w:type="dxa"/>
            <w:shd w:val="clear" w:color="auto" w:fill="auto"/>
          </w:tcPr>
          <w:p w14:paraId="5DBE6900"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687</w:t>
            </w:r>
          </w:p>
        </w:tc>
        <w:tc>
          <w:tcPr>
            <w:tcW w:w="2497" w:type="dxa"/>
            <w:shd w:val="clear" w:color="auto" w:fill="auto"/>
          </w:tcPr>
          <w:p w14:paraId="6CCF0654"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5D32C2D8"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7F69BBE5"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5.1</w:t>
            </w:r>
          </w:p>
        </w:tc>
        <w:tc>
          <w:tcPr>
            <w:tcW w:w="1232" w:type="dxa"/>
            <w:shd w:val="clear" w:color="auto" w:fill="auto"/>
          </w:tcPr>
          <w:p w14:paraId="165A41D2"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148A4DD8"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37D648D7" w14:textId="77777777" w:rsidR="00DF542A" w:rsidRPr="007851D6" w:rsidRDefault="00DF542A" w:rsidP="002D3E57">
            <w:pPr>
              <w:rPr>
                <w:rFonts w:ascii="Arial" w:hAnsi="Arial" w:cs="Arial"/>
                <w:sz w:val="22"/>
                <w:szCs w:val="22"/>
              </w:rPr>
            </w:pPr>
            <w:r w:rsidRPr="007851D6">
              <w:rPr>
                <w:rFonts w:ascii="Arial" w:hAnsi="Arial" w:cs="Arial"/>
                <w:sz w:val="22"/>
                <w:szCs w:val="22"/>
              </w:rPr>
              <w:t>2</w:t>
            </w:r>
          </w:p>
        </w:tc>
        <w:tc>
          <w:tcPr>
            <w:tcW w:w="848" w:type="dxa"/>
            <w:shd w:val="clear" w:color="auto" w:fill="auto"/>
          </w:tcPr>
          <w:p w14:paraId="32B52D35"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637</w:t>
            </w:r>
          </w:p>
        </w:tc>
        <w:tc>
          <w:tcPr>
            <w:tcW w:w="2497" w:type="dxa"/>
            <w:shd w:val="clear" w:color="auto" w:fill="auto"/>
          </w:tcPr>
          <w:p w14:paraId="6B942092"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2CB26478"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52C52AEE"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35.1</w:t>
            </w:r>
          </w:p>
        </w:tc>
        <w:tc>
          <w:tcPr>
            <w:tcW w:w="1232" w:type="dxa"/>
            <w:shd w:val="clear" w:color="auto" w:fill="auto"/>
          </w:tcPr>
          <w:p w14:paraId="710CD668"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0343318B"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18D906E7" w14:textId="77777777" w:rsidR="00DF542A" w:rsidRPr="007851D6" w:rsidRDefault="00DF542A" w:rsidP="002D3E57">
            <w:pPr>
              <w:rPr>
                <w:rFonts w:ascii="Arial" w:hAnsi="Arial" w:cs="Arial"/>
                <w:sz w:val="22"/>
                <w:szCs w:val="22"/>
              </w:rPr>
            </w:pPr>
            <w:r w:rsidRPr="007851D6">
              <w:rPr>
                <w:rFonts w:ascii="Arial" w:hAnsi="Arial" w:cs="Arial"/>
                <w:sz w:val="22"/>
                <w:szCs w:val="22"/>
              </w:rPr>
              <w:t>3</w:t>
            </w:r>
          </w:p>
        </w:tc>
        <w:tc>
          <w:tcPr>
            <w:tcW w:w="848" w:type="dxa"/>
            <w:shd w:val="clear" w:color="auto" w:fill="auto"/>
          </w:tcPr>
          <w:p w14:paraId="58EA7E91"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454</w:t>
            </w:r>
          </w:p>
        </w:tc>
        <w:tc>
          <w:tcPr>
            <w:tcW w:w="2497" w:type="dxa"/>
            <w:shd w:val="clear" w:color="auto" w:fill="auto"/>
          </w:tcPr>
          <w:p w14:paraId="370678C9"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0E549761"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5E402E57"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60.1</w:t>
            </w:r>
          </w:p>
        </w:tc>
        <w:tc>
          <w:tcPr>
            <w:tcW w:w="1232" w:type="dxa"/>
            <w:shd w:val="clear" w:color="auto" w:fill="auto"/>
          </w:tcPr>
          <w:p w14:paraId="5F3EB218"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0EC90EE4"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43D04769" w14:textId="77777777" w:rsidR="00DF542A" w:rsidRPr="007851D6" w:rsidRDefault="00DF542A" w:rsidP="002D3E57">
            <w:pPr>
              <w:rPr>
                <w:rFonts w:ascii="Arial" w:hAnsi="Arial" w:cs="Arial"/>
                <w:sz w:val="22"/>
                <w:szCs w:val="22"/>
              </w:rPr>
            </w:pPr>
            <w:r w:rsidRPr="007851D6">
              <w:rPr>
                <w:rFonts w:ascii="Arial" w:hAnsi="Arial" w:cs="Arial"/>
                <w:sz w:val="22"/>
                <w:szCs w:val="22"/>
              </w:rPr>
              <w:t>4</w:t>
            </w:r>
          </w:p>
        </w:tc>
        <w:tc>
          <w:tcPr>
            <w:tcW w:w="848" w:type="dxa"/>
            <w:shd w:val="clear" w:color="auto" w:fill="auto"/>
          </w:tcPr>
          <w:p w14:paraId="28505D8A"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375</w:t>
            </w:r>
          </w:p>
        </w:tc>
        <w:tc>
          <w:tcPr>
            <w:tcW w:w="2497" w:type="dxa"/>
            <w:shd w:val="clear" w:color="auto" w:fill="auto"/>
          </w:tcPr>
          <w:p w14:paraId="2E21522C"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4F5A300F"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51F293A1"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45</w:t>
            </w:r>
          </w:p>
        </w:tc>
        <w:tc>
          <w:tcPr>
            <w:tcW w:w="1232" w:type="dxa"/>
            <w:shd w:val="clear" w:color="auto" w:fill="auto"/>
          </w:tcPr>
          <w:p w14:paraId="62165BB5"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4D7FF14E"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24CF607" w14:textId="77777777" w:rsidR="00DF542A" w:rsidRPr="007851D6" w:rsidRDefault="00DF542A" w:rsidP="002D3E57">
            <w:pPr>
              <w:rPr>
                <w:rFonts w:ascii="Arial" w:hAnsi="Arial" w:cs="Arial"/>
                <w:sz w:val="22"/>
                <w:szCs w:val="22"/>
              </w:rPr>
            </w:pPr>
            <w:r w:rsidRPr="007851D6">
              <w:rPr>
                <w:rFonts w:ascii="Arial" w:hAnsi="Arial" w:cs="Arial"/>
                <w:sz w:val="22"/>
                <w:szCs w:val="22"/>
              </w:rPr>
              <w:t>5</w:t>
            </w:r>
          </w:p>
        </w:tc>
        <w:tc>
          <w:tcPr>
            <w:tcW w:w="848" w:type="dxa"/>
            <w:shd w:val="clear" w:color="auto" w:fill="auto"/>
          </w:tcPr>
          <w:p w14:paraId="6D874308"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1.751</w:t>
            </w:r>
          </w:p>
        </w:tc>
        <w:tc>
          <w:tcPr>
            <w:tcW w:w="2497" w:type="dxa"/>
            <w:shd w:val="clear" w:color="auto" w:fill="auto"/>
          </w:tcPr>
          <w:p w14:paraId="79237799"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60B025C9"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60A67DF0"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0</w:t>
            </w:r>
          </w:p>
        </w:tc>
        <w:tc>
          <w:tcPr>
            <w:tcW w:w="1232" w:type="dxa"/>
            <w:shd w:val="clear" w:color="auto" w:fill="auto"/>
          </w:tcPr>
          <w:p w14:paraId="6E3A4BEF"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20E05489"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40592350" w14:textId="77777777" w:rsidR="00DF542A" w:rsidRPr="007851D6" w:rsidRDefault="00DF542A" w:rsidP="002D3E57">
            <w:pPr>
              <w:rPr>
                <w:rFonts w:ascii="Arial" w:hAnsi="Arial" w:cs="Arial"/>
                <w:sz w:val="22"/>
                <w:szCs w:val="22"/>
              </w:rPr>
            </w:pPr>
            <w:r w:rsidRPr="007851D6">
              <w:rPr>
                <w:rFonts w:ascii="Arial" w:hAnsi="Arial" w:cs="Arial"/>
                <w:sz w:val="22"/>
                <w:szCs w:val="22"/>
              </w:rPr>
              <w:t>6</w:t>
            </w:r>
          </w:p>
        </w:tc>
        <w:tc>
          <w:tcPr>
            <w:tcW w:w="848" w:type="dxa"/>
            <w:shd w:val="clear" w:color="auto" w:fill="auto"/>
          </w:tcPr>
          <w:p w14:paraId="36AC9612"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1.74</w:t>
            </w:r>
          </w:p>
        </w:tc>
        <w:tc>
          <w:tcPr>
            <w:tcW w:w="2497" w:type="dxa"/>
            <w:shd w:val="clear" w:color="auto" w:fill="auto"/>
          </w:tcPr>
          <w:p w14:paraId="1605FA7F"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7E679853"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674B9F36"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50</w:t>
            </w:r>
          </w:p>
        </w:tc>
        <w:tc>
          <w:tcPr>
            <w:tcW w:w="1232" w:type="dxa"/>
            <w:shd w:val="clear" w:color="auto" w:fill="auto"/>
          </w:tcPr>
          <w:p w14:paraId="5B27CC95"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6E05F30F"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917CE88" w14:textId="77777777" w:rsidR="00DF542A" w:rsidRPr="007851D6" w:rsidRDefault="00DF542A" w:rsidP="002D3E57">
            <w:pPr>
              <w:rPr>
                <w:rFonts w:ascii="Arial" w:hAnsi="Arial" w:cs="Arial"/>
                <w:sz w:val="22"/>
                <w:szCs w:val="22"/>
              </w:rPr>
            </w:pPr>
            <w:r w:rsidRPr="007851D6">
              <w:rPr>
                <w:rFonts w:ascii="Arial" w:hAnsi="Arial" w:cs="Arial"/>
                <w:sz w:val="22"/>
                <w:szCs w:val="22"/>
              </w:rPr>
              <w:t>7</w:t>
            </w:r>
          </w:p>
        </w:tc>
        <w:tc>
          <w:tcPr>
            <w:tcW w:w="848" w:type="dxa"/>
            <w:shd w:val="clear" w:color="auto" w:fill="auto"/>
          </w:tcPr>
          <w:p w14:paraId="015B0B2E"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1.7</w:t>
            </w:r>
          </w:p>
        </w:tc>
        <w:tc>
          <w:tcPr>
            <w:tcW w:w="2497" w:type="dxa"/>
            <w:shd w:val="clear" w:color="auto" w:fill="auto"/>
          </w:tcPr>
          <w:p w14:paraId="1CC89A09"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56CA1932"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223574E9"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55</w:t>
            </w:r>
          </w:p>
        </w:tc>
        <w:tc>
          <w:tcPr>
            <w:tcW w:w="1232" w:type="dxa"/>
            <w:shd w:val="clear" w:color="auto" w:fill="auto"/>
          </w:tcPr>
          <w:p w14:paraId="77D2D36D"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211737A7"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54A6707" w14:textId="77777777" w:rsidR="00DF542A" w:rsidRPr="007851D6" w:rsidRDefault="00DF542A" w:rsidP="002D3E57">
            <w:pPr>
              <w:rPr>
                <w:rFonts w:ascii="Arial" w:hAnsi="Arial" w:cs="Arial"/>
                <w:sz w:val="22"/>
                <w:szCs w:val="22"/>
              </w:rPr>
            </w:pPr>
            <w:r w:rsidRPr="007851D6">
              <w:rPr>
                <w:rFonts w:ascii="Arial" w:hAnsi="Arial" w:cs="Arial"/>
                <w:sz w:val="22"/>
                <w:szCs w:val="22"/>
              </w:rPr>
              <w:t>8</w:t>
            </w:r>
          </w:p>
        </w:tc>
        <w:tc>
          <w:tcPr>
            <w:tcW w:w="848" w:type="dxa"/>
            <w:shd w:val="clear" w:color="auto" w:fill="auto"/>
          </w:tcPr>
          <w:p w14:paraId="425F7CFE"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1.478</w:t>
            </w:r>
          </w:p>
        </w:tc>
        <w:tc>
          <w:tcPr>
            <w:tcW w:w="2497" w:type="dxa"/>
            <w:shd w:val="clear" w:color="auto" w:fill="auto"/>
          </w:tcPr>
          <w:p w14:paraId="644AE314"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27F6690F"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3329226B"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60</w:t>
            </w:r>
          </w:p>
        </w:tc>
        <w:tc>
          <w:tcPr>
            <w:tcW w:w="1232" w:type="dxa"/>
            <w:shd w:val="clear" w:color="auto" w:fill="auto"/>
          </w:tcPr>
          <w:p w14:paraId="4C1A1EAA"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57CCF7D8"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12BEB79F" w14:textId="77777777" w:rsidR="00DF542A" w:rsidRPr="007851D6" w:rsidRDefault="00DF542A" w:rsidP="002D3E57">
            <w:pPr>
              <w:rPr>
                <w:rFonts w:ascii="Arial" w:hAnsi="Arial" w:cs="Arial"/>
                <w:sz w:val="22"/>
                <w:szCs w:val="22"/>
              </w:rPr>
            </w:pPr>
          </w:p>
        </w:tc>
        <w:tc>
          <w:tcPr>
            <w:tcW w:w="848" w:type="dxa"/>
            <w:shd w:val="clear" w:color="auto" w:fill="auto"/>
          </w:tcPr>
          <w:p w14:paraId="3996F9D9"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497" w:type="dxa"/>
            <w:shd w:val="clear" w:color="auto" w:fill="auto"/>
          </w:tcPr>
          <w:p w14:paraId="6FFBBE50"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086" w:type="dxa"/>
            <w:shd w:val="clear" w:color="auto" w:fill="auto"/>
          </w:tcPr>
          <w:p w14:paraId="27C10404"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33" w:type="dxa"/>
            <w:shd w:val="clear" w:color="auto" w:fill="auto"/>
          </w:tcPr>
          <w:p w14:paraId="32C3D828"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32" w:type="dxa"/>
            <w:shd w:val="clear" w:color="auto" w:fill="auto"/>
          </w:tcPr>
          <w:p w14:paraId="1E48540B"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DF542A" w:rsidRPr="007851D6" w14:paraId="1FC54BA3"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6D4D0F1B" w14:textId="77777777" w:rsidR="00DF542A" w:rsidRPr="007851D6" w:rsidRDefault="00DF542A" w:rsidP="002D3E57">
            <w:pPr>
              <w:rPr>
                <w:rFonts w:ascii="Arial" w:hAnsi="Arial" w:cs="Arial"/>
                <w:sz w:val="22"/>
                <w:szCs w:val="22"/>
              </w:rPr>
            </w:pPr>
            <w:r w:rsidRPr="007851D6">
              <w:rPr>
                <w:rFonts w:ascii="Arial" w:hAnsi="Arial" w:cs="Arial"/>
                <w:sz w:val="22"/>
                <w:szCs w:val="22"/>
              </w:rPr>
              <w:t>1</w:t>
            </w:r>
          </w:p>
        </w:tc>
        <w:tc>
          <w:tcPr>
            <w:tcW w:w="848" w:type="dxa"/>
            <w:shd w:val="clear" w:color="auto" w:fill="auto"/>
          </w:tcPr>
          <w:p w14:paraId="40495F64"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3.141</w:t>
            </w:r>
          </w:p>
        </w:tc>
        <w:tc>
          <w:tcPr>
            <w:tcW w:w="2497" w:type="dxa"/>
            <w:shd w:val="clear" w:color="auto" w:fill="auto"/>
          </w:tcPr>
          <w:p w14:paraId="59DD5E69"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1C7BCF3E"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54CA42FB"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5.8</w:t>
            </w:r>
          </w:p>
        </w:tc>
        <w:tc>
          <w:tcPr>
            <w:tcW w:w="1232" w:type="dxa"/>
            <w:shd w:val="clear" w:color="auto" w:fill="auto"/>
          </w:tcPr>
          <w:p w14:paraId="6E787FA2"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72A187B5"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6EF36156" w14:textId="77777777" w:rsidR="00DF542A" w:rsidRPr="007851D6" w:rsidRDefault="00DF542A" w:rsidP="002D3E57">
            <w:pPr>
              <w:rPr>
                <w:rFonts w:ascii="Arial" w:hAnsi="Arial" w:cs="Arial"/>
                <w:sz w:val="22"/>
                <w:szCs w:val="22"/>
              </w:rPr>
            </w:pPr>
            <w:r w:rsidRPr="007851D6">
              <w:rPr>
                <w:rFonts w:ascii="Arial" w:hAnsi="Arial" w:cs="Arial"/>
                <w:sz w:val="22"/>
                <w:szCs w:val="22"/>
              </w:rPr>
              <w:t>2</w:t>
            </w:r>
          </w:p>
        </w:tc>
        <w:tc>
          <w:tcPr>
            <w:tcW w:w="848" w:type="dxa"/>
            <w:shd w:val="clear" w:color="auto" w:fill="auto"/>
          </w:tcPr>
          <w:p w14:paraId="09EA1822"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94</w:t>
            </w:r>
          </w:p>
        </w:tc>
        <w:tc>
          <w:tcPr>
            <w:tcW w:w="2497" w:type="dxa"/>
            <w:shd w:val="clear" w:color="auto" w:fill="auto"/>
          </w:tcPr>
          <w:p w14:paraId="74AC7570"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17224685"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18F82779"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5.2</w:t>
            </w:r>
          </w:p>
        </w:tc>
        <w:tc>
          <w:tcPr>
            <w:tcW w:w="1232" w:type="dxa"/>
            <w:shd w:val="clear" w:color="auto" w:fill="auto"/>
          </w:tcPr>
          <w:p w14:paraId="030F078E"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3FF07849"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39E022A4" w14:textId="77777777" w:rsidR="00DF542A" w:rsidRPr="007851D6" w:rsidRDefault="00DF542A" w:rsidP="002D3E57">
            <w:pPr>
              <w:rPr>
                <w:rFonts w:ascii="Arial" w:hAnsi="Arial" w:cs="Arial"/>
                <w:sz w:val="22"/>
                <w:szCs w:val="22"/>
              </w:rPr>
            </w:pPr>
            <w:r w:rsidRPr="007851D6">
              <w:rPr>
                <w:rFonts w:ascii="Arial" w:hAnsi="Arial" w:cs="Arial"/>
                <w:sz w:val="22"/>
                <w:szCs w:val="22"/>
              </w:rPr>
              <w:t>3</w:t>
            </w:r>
          </w:p>
        </w:tc>
        <w:tc>
          <w:tcPr>
            <w:tcW w:w="848" w:type="dxa"/>
            <w:shd w:val="clear" w:color="auto" w:fill="auto"/>
          </w:tcPr>
          <w:p w14:paraId="669DD01B"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761</w:t>
            </w:r>
          </w:p>
        </w:tc>
        <w:tc>
          <w:tcPr>
            <w:tcW w:w="2497" w:type="dxa"/>
            <w:shd w:val="clear" w:color="auto" w:fill="auto"/>
          </w:tcPr>
          <w:p w14:paraId="4F45968A"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3BAD1A34"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7AD31035"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55</w:t>
            </w:r>
          </w:p>
        </w:tc>
        <w:tc>
          <w:tcPr>
            <w:tcW w:w="1232" w:type="dxa"/>
            <w:shd w:val="clear" w:color="auto" w:fill="auto"/>
          </w:tcPr>
          <w:p w14:paraId="0E21C0DC"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2F9C0F70"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0743637C" w14:textId="77777777" w:rsidR="00DF542A" w:rsidRPr="007851D6" w:rsidRDefault="00DF542A" w:rsidP="002D3E57">
            <w:pPr>
              <w:rPr>
                <w:rFonts w:ascii="Arial" w:hAnsi="Arial" w:cs="Arial"/>
                <w:sz w:val="22"/>
                <w:szCs w:val="22"/>
              </w:rPr>
            </w:pPr>
            <w:r w:rsidRPr="007851D6">
              <w:rPr>
                <w:rFonts w:ascii="Arial" w:hAnsi="Arial" w:cs="Arial"/>
                <w:sz w:val="22"/>
                <w:szCs w:val="22"/>
              </w:rPr>
              <w:t>4</w:t>
            </w:r>
          </w:p>
        </w:tc>
        <w:tc>
          <w:tcPr>
            <w:tcW w:w="848" w:type="dxa"/>
            <w:shd w:val="clear" w:color="auto" w:fill="auto"/>
          </w:tcPr>
          <w:p w14:paraId="3F4C5327"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358</w:t>
            </w:r>
          </w:p>
        </w:tc>
        <w:tc>
          <w:tcPr>
            <w:tcW w:w="2497" w:type="dxa"/>
            <w:shd w:val="clear" w:color="auto" w:fill="auto"/>
          </w:tcPr>
          <w:p w14:paraId="6E1EE777"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32A2BA71"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27D73E6B"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50</w:t>
            </w:r>
          </w:p>
        </w:tc>
        <w:tc>
          <w:tcPr>
            <w:tcW w:w="1232" w:type="dxa"/>
            <w:shd w:val="clear" w:color="auto" w:fill="auto"/>
          </w:tcPr>
          <w:p w14:paraId="07825FA6"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1CC5915A"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11091501" w14:textId="77777777" w:rsidR="00DF542A" w:rsidRPr="007851D6" w:rsidRDefault="00DF542A" w:rsidP="002D3E57">
            <w:pPr>
              <w:rPr>
                <w:rFonts w:ascii="Arial" w:hAnsi="Arial" w:cs="Arial"/>
                <w:sz w:val="22"/>
                <w:szCs w:val="22"/>
              </w:rPr>
            </w:pPr>
            <w:r w:rsidRPr="007851D6">
              <w:rPr>
                <w:rFonts w:ascii="Arial" w:hAnsi="Arial" w:cs="Arial"/>
                <w:sz w:val="22"/>
                <w:szCs w:val="22"/>
              </w:rPr>
              <w:t>5</w:t>
            </w:r>
          </w:p>
        </w:tc>
        <w:tc>
          <w:tcPr>
            <w:tcW w:w="848" w:type="dxa"/>
            <w:shd w:val="clear" w:color="auto" w:fill="auto"/>
          </w:tcPr>
          <w:p w14:paraId="24778E9F"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1.922</w:t>
            </w:r>
          </w:p>
        </w:tc>
        <w:tc>
          <w:tcPr>
            <w:tcW w:w="2497" w:type="dxa"/>
            <w:shd w:val="clear" w:color="auto" w:fill="auto"/>
          </w:tcPr>
          <w:p w14:paraId="19A739A3"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3F5AEDD1"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8-223</w:t>
            </w:r>
          </w:p>
        </w:tc>
        <w:tc>
          <w:tcPr>
            <w:tcW w:w="1133" w:type="dxa"/>
            <w:shd w:val="clear" w:color="auto" w:fill="auto"/>
          </w:tcPr>
          <w:p w14:paraId="1E624F55"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0.3</w:t>
            </w:r>
          </w:p>
        </w:tc>
        <w:tc>
          <w:tcPr>
            <w:tcW w:w="1232" w:type="dxa"/>
            <w:shd w:val="clear" w:color="auto" w:fill="auto"/>
          </w:tcPr>
          <w:p w14:paraId="3C8A32A4"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4BB6379D"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6265E004" w14:textId="77777777" w:rsidR="00DF542A" w:rsidRPr="007851D6" w:rsidRDefault="00DF542A" w:rsidP="002D3E57">
            <w:pPr>
              <w:rPr>
                <w:rFonts w:ascii="Arial" w:hAnsi="Arial" w:cs="Arial"/>
                <w:sz w:val="22"/>
                <w:szCs w:val="22"/>
              </w:rPr>
            </w:pPr>
          </w:p>
        </w:tc>
        <w:tc>
          <w:tcPr>
            <w:tcW w:w="848" w:type="dxa"/>
            <w:shd w:val="clear" w:color="auto" w:fill="auto"/>
          </w:tcPr>
          <w:p w14:paraId="794FEDBD"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497" w:type="dxa"/>
            <w:shd w:val="clear" w:color="auto" w:fill="auto"/>
          </w:tcPr>
          <w:p w14:paraId="0A606845"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086" w:type="dxa"/>
            <w:shd w:val="clear" w:color="auto" w:fill="auto"/>
          </w:tcPr>
          <w:p w14:paraId="2F8CD53E"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33" w:type="dxa"/>
            <w:shd w:val="clear" w:color="auto" w:fill="auto"/>
          </w:tcPr>
          <w:p w14:paraId="48DD6B83"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32" w:type="dxa"/>
            <w:shd w:val="clear" w:color="auto" w:fill="auto"/>
          </w:tcPr>
          <w:p w14:paraId="71725F12"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DF542A" w:rsidRPr="007851D6" w14:paraId="6C001B11"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28806877" w14:textId="77777777" w:rsidR="00DF542A" w:rsidRPr="007851D6" w:rsidRDefault="00DF542A" w:rsidP="002D3E57">
            <w:pPr>
              <w:rPr>
                <w:rFonts w:ascii="Arial" w:hAnsi="Arial" w:cs="Arial"/>
                <w:sz w:val="22"/>
                <w:szCs w:val="22"/>
              </w:rPr>
            </w:pPr>
            <w:r w:rsidRPr="007851D6">
              <w:rPr>
                <w:rFonts w:ascii="Arial" w:hAnsi="Arial" w:cs="Arial"/>
                <w:sz w:val="22"/>
                <w:szCs w:val="22"/>
              </w:rPr>
              <w:t>1</w:t>
            </w:r>
          </w:p>
        </w:tc>
        <w:tc>
          <w:tcPr>
            <w:tcW w:w="848" w:type="dxa"/>
            <w:shd w:val="clear" w:color="auto" w:fill="auto"/>
          </w:tcPr>
          <w:p w14:paraId="61345C52"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3.681</w:t>
            </w:r>
          </w:p>
        </w:tc>
        <w:tc>
          <w:tcPr>
            <w:tcW w:w="2497" w:type="dxa"/>
            <w:shd w:val="clear" w:color="auto" w:fill="auto"/>
          </w:tcPr>
          <w:p w14:paraId="30C68D62"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6</w:t>
            </w:r>
          </w:p>
        </w:tc>
        <w:tc>
          <w:tcPr>
            <w:tcW w:w="2086" w:type="dxa"/>
            <w:shd w:val="clear" w:color="auto" w:fill="auto"/>
          </w:tcPr>
          <w:p w14:paraId="4C2AA90A"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1BA3C691"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50</w:t>
            </w:r>
          </w:p>
        </w:tc>
        <w:tc>
          <w:tcPr>
            <w:tcW w:w="1232" w:type="dxa"/>
            <w:shd w:val="clear" w:color="auto" w:fill="auto"/>
          </w:tcPr>
          <w:p w14:paraId="75056BA9"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4552743D"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B1B51F0" w14:textId="77777777" w:rsidR="00DF542A" w:rsidRPr="007851D6" w:rsidRDefault="00DF542A" w:rsidP="002D3E57">
            <w:pPr>
              <w:rPr>
                <w:rFonts w:ascii="Arial" w:hAnsi="Arial" w:cs="Arial"/>
                <w:sz w:val="22"/>
                <w:szCs w:val="22"/>
              </w:rPr>
            </w:pPr>
            <w:r w:rsidRPr="007851D6">
              <w:rPr>
                <w:rFonts w:ascii="Arial" w:hAnsi="Arial" w:cs="Arial"/>
                <w:sz w:val="22"/>
                <w:szCs w:val="22"/>
              </w:rPr>
              <w:t>2</w:t>
            </w:r>
          </w:p>
        </w:tc>
        <w:tc>
          <w:tcPr>
            <w:tcW w:w="848" w:type="dxa"/>
            <w:shd w:val="clear" w:color="auto" w:fill="auto"/>
          </w:tcPr>
          <w:p w14:paraId="42233A48"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3.568</w:t>
            </w:r>
          </w:p>
        </w:tc>
        <w:tc>
          <w:tcPr>
            <w:tcW w:w="2497" w:type="dxa"/>
            <w:shd w:val="clear" w:color="auto" w:fill="auto"/>
          </w:tcPr>
          <w:p w14:paraId="5C7FAAAE"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6</w:t>
            </w:r>
          </w:p>
        </w:tc>
        <w:tc>
          <w:tcPr>
            <w:tcW w:w="2086" w:type="dxa"/>
            <w:shd w:val="clear" w:color="auto" w:fill="auto"/>
          </w:tcPr>
          <w:p w14:paraId="28C3BCD7"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78303F98"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5.1</w:t>
            </w:r>
          </w:p>
        </w:tc>
        <w:tc>
          <w:tcPr>
            <w:tcW w:w="1232" w:type="dxa"/>
            <w:shd w:val="clear" w:color="auto" w:fill="auto"/>
          </w:tcPr>
          <w:p w14:paraId="6E04B2F6"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01D3D461"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07421F28" w14:textId="77777777" w:rsidR="00DF542A" w:rsidRPr="007851D6" w:rsidRDefault="00DF542A" w:rsidP="002D3E57">
            <w:pPr>
              <w:rPr>
                <w:rFonts w:ascii="Arial" w:hAnsi="Arial" w:cs="Arial"/>
                <w:sz w:val="22"/>
                <w:szCs w:val="22"/>
              </w:rPr>
            </w:pPr>
            <w:r w:rsidRPr="007851D6">
              <w:rPr>
                <w:rFonts w:ascii="Arial" w:hAnsi="Arial" w:cs="Arial"/>
                <w:sz w:val="22"/>
                <w:szCs w:val="22"/>
              </w:rPr>
              <w:t>3</w:t>
            </w:r>
          </w:p>
        </w:tc>
        <w:tc>
          <w:tcPr>
            <w:tcW w:w="848" w:type="dxa"/>
            <w:shd w:val="clear" w:color="auto" w:fill="auto"/>
          </w:tcPr>
          <w:p w14:paraId="0EB1F097"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3.118</w:t>
            </w:r>
          </w:p>
        </w:tc>
        <w:tc>
          <w:tcPr>
            <w:tcW w:w="2497" w:type="dxa"/>
            <w:shd w:val="clear" w:color="auto" w:fill="auto"/>
          </w:tcPr>
          <w:p w14:paraId="5B678707"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6</w:t>
            </w:r>
          </w:p>
        </w:tc>
        <w:tc>
          <w:tcPr>
            <w:tcW w:w="2086" w:type="dxa"/>
            <w:shd w:val="clear" w:color="auto" w:fill="auto"/>
          </w:tcPr>
          <w:p w14:paraId="2DB3FDE5"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6D2018AC"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35</w:t>
            </w:r>
          </w:p>
        </w:tc>
        <w:tc>
          <w:tcPr>
            <w:tcW w:w="1232" w:type="dxa"/>
            <w:shd w:val="clear" w:color="auto" w:fill="auto"/>
          </w:tcPr>
          <w:p w14:paraId="035F8090"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5274B85B"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36874C54" w14:textId="77777777" w:rsidR="00DF542A" w:rsidRPr="007851D6" w:rsidRDefault="00DF542A" w:rsidP="002D3E57">
            <w:pPr>
              <w:rPr>
                <w:rFonts w:ascii="Arial" w:hAnsi="Arial" w:cs="Arial"/>
                <w:sz w:val="22"/>
                <w:szCs w:val="22"/>
              </w:rPr>
            </w:pPr>
            <w:r w:rsidRPr="007851D6">
              <w:rPr>
                <w:rFonts w:ascii="Arial" w:hAnsi="Arial" w:cs="Arial"/>
                <w:sz w:val="22"/>
                <w:szCs w:val="22"/>
              </w:rPr>
              <w:t>4</w:t>
            </w:r>
          </w:p>
        </w:tc>
        <w:tc>
          <w:tcPr>
            <w:tcW w:w="848" w:type="dxa"/>
            <w:shd w:val="clear" w:color="auto" w:fill="auto"/>
          </w:tcPr>
          <w:p w14:paraId="7F880A1B"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3.068</w:t>
            </w:r>
          </w:p>
        </w:tc>
        <w:tc>
          <w:tcPr>
            <w:tcW w:w="2497" w:type="dxa"/>
            <w:shd w:val="clear" w:color="auto" w:fill="auto"/>
          </w:tcPr>
          <w:p w14:paraId="20F8AB9E"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6</w:t>
            </w:r>
          </w:p>
        </w:tc>
        <w:tc>
          <w:tcPr>
            <w:tcW w:w="2086" w:type="dxa"/>
            <w:shd w:val="clear" w:color="auto" w:fill="auto"/>
          </w:tcPr>
          <w:p w14:paraId="7EDC7EF9"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6C000799"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60</w:t>
            </w:r>
          </w:p>
        </w:tc>
        <w:tc>
          <w:tcPr>
            <w:tcW w:w="1232" w:type="dxa"/>
            <w:shd w:val="clear" w:color="auto" w:fill="auto"/>
          </w:tcPr>
          <w:p w14:paraId="58305D36"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531D1432"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62D16FCC" w14:textId="77777777" w:rsidR="00DF542A" w:rsidRPr="007851D6" w:rsidRDefault="00DF542A" w:rsidP="002D3E57">
            <w:pPr>
              <w:rPr>
                <w:rFonts w:ascii="Arial" w:hAnsi="Arial" w:cs="Arial"/>
                <w:sz w:val="22"/>
                <w:szCs w:val="22"/>
              </w:rPr>
            </w:pPr>
            <w:r w:rsidRPr="007851D6">
              <w:rPr>
                <w:rFonts w:ascii="Arial" w:hAnsi="Arial" w:cs="Arial"/>
                <w:sz w:val="22"/>
                <w:szCs w:val="22"/>
              </w:rPr>
              <w:t>5</w:t>
            </w:r>
          </w:p>
        </w:tc>
        <w:tc>
          <w:tcPr>
            <w:tcW w:w="848" w:type="dxa"/>
            <w:shd w:val="clear" w:color="auto" w:fill="auto"/>
          </w:tcPr>
          <w:p w14:paraId="17BABECD"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671</w:t>
            </w:r>
          </w:p>
        </w:tc>
        <w:tc>
          <w:tcPr>
            <w:tcW w:w="2497" w:type="dxa"/>
            <w:shd w:val="clear" w:color="auto" w:fill="auto"/>
          </w:tcPr>
          <w:p w14:paraId="72368235"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6</w:t>
            </w:r>
          </w:p>
        </w:tc>
        <w:tc>
          <w:tcPr>
            <w:tcW w:w="2086" w:type="dxa"/>
            <w:shd w:val="clear" w:color="auto" w:fill="auto"/>
          </w:tcPr>
          <w:p w14:paraId="302E0CE3"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71B12E03"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0.4</w:t>
            </w:r>
          </w:p>
        </w:tc>
        <w:tc>
          <w:tcPr>
            <w:tcW w:w="1232" w:type="dxa"/>
            <w:shd w:val="clear" w:color="auto" w:fill="auto"/>
          </w:tcPr>
          <w:p w14:paraId="353F2938"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23763875"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1D9CAD9D" w14:textId="77777777" w:rsidR="00DF542A" w:rsidRPr="007851D6" w:rsidRDefault="00DF542A" w:rsidP="002D3E57">
            <w:pPr>
              <w:rPr>
                <w:rFonts w:ascii="Arial" w:hAnsi="Arial" w:cs="Arial"/>
                <w:sz w:val="22"/>
                <w:szCs w:val="22"/>
              </w:rPr>
            </w:pPr>
          </w:p>
        </w:tc>
        <w:tc>
          <w:tcPr>
            <w:tcW w:w="848" w:type="dxa"/>
            <w:shd w:val="clear" w:color="auto" w:fill="auto"/>
          </w:tcPr>
          <w:p w14:paraId="1EBD25A5"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497" w:type="dxa"/>
            <w:shd w:val="clear" w:color="auto" w:fill="auto"/>
          </w:tcPr>
          <w:p w14:paraId="5959FAF7"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086" w:type="dxa"/>
            <w:shd w:val="clear" w:color="auto" w:fill="auto"/>
          </w:tcPr>
          <w:p w14:paraId="6BFDAF44"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33" w:type="dxa"/>
            <w:shd w:val="clear" w:color="auto" w:fill="auto"/>
          </w:tcPr>
          <w:p w14:paraId="7E39C63A"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32" w:type="dxa"/>
            <w:shd w:val="clear" w:color="auto" w:fill="auto"/>
          </w:tcPr>
          <w:p w14:paraId="09768919"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DF542A" w:rsidRPr="007851D6" w14:paraId="7103F849"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0960B913" w14:textId="77777777" w:rsidR="00DF542A" w:rsidRPr="007851D6" w:rsidRDefault="00DF542A" w:rsidP="002D3E57">
            <w:pPr>
              <w:rPr>
                <w:rFonts w:ascii="Arial" w:hAnsi="Arial" w:cs="Arial"/>
                <w:sz w:val="22"/>
                <w:szCs w:val="22"/>
              </w:rPr>
            </w:pPr>
            <w:r w:rsidRPr="007851D6">
              <w:rPr>
                <w:rFonts w:ascii="Arial" w:hAnsi="Arial" w:cs="Arial"/>
                <w:sz w:val="22"/>
                <w:szCs w:val="22"/>
              </w:rPr>
              <w:t>1</w:t>
            </w:r>
          </w:p>
        </w:tc>
        <w:tc>
          <w:tcPr>
            <w:tcW w:w="848" w:type="dxa"/>
            <w:shd w:val="clear" w:color="auto" w:fill="auto"/>
          </w:tcPr>
          <w:p w14:paraId="5EA8B5D6"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3.055</w:t>
            </w:r>
          </w:p>
        </w:tc>
        <w:tc>
          <w:tcPr>
            <w:tcW w:w="2497" w:type="dxa"/>
            <w:shd w:val="clear" w:color="auto" w:fill="auto"/>
          </w:tcPr>
          <w:p w14:paraId="0954CBD4"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151C4BE0"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79978B44"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0</w:t>
            </w:r>
          </w:p>
        </w:tc>
        <w:tc>
          <w:tcPr>
            <w:tcW w:w="1232" w:type="dxa"/>
            <w:shd w:val="clear" w:color="auto" w:fill="auto"/>
          </w:tcPr>
          <w:p w14:paraId="45C6A710"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4450E61C"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405902CE" w14:textId="77777777" w:rsidR="00DF542A" w:rsidRPr="007851D6" w:rsidRDefault="00DF542A" w:rsidP="002D3E57">
            <w:pPr>
              <w:rPr>
                <w:rFonts w:ascii="Arial" w:hAnsi="Arial" w:cs="Arial"/>
                <w:sz w:val="22"/>
                <w:szCs w:val="22"/>
              </w:rPr>
            </w:pPr>
            <w:r w:rsidRPr="007851D6">
              <w:rPr>
                <w:rFonts w:ascii="Arial" w:hAnsi="Arial" w:cs="Arial"/>
                <w:sz w:val="22"/>
                <w:szCs w:val="22"/>
              </w:rPr>
              <w:t>2</w:t>
            </w:r>
          </w:p>
        </w:tc>
        <w:tc>
          <w:tcPr>
            <w:tcW w:w="848" w:type="dxa"/>
            <w:shd w:val="clear" w:color="auto" w:fill="auto"/>
          </w:tcPr>
          <w:p w14:paraId="31CD5D19"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951</w:t>
            </w:r>
          </w:p>
        </w:tc>
        <w:tc>
          <w:tcPr>
            <w:tcW w:w="2497" w:type="dxa"/>
            <w:shd w:val="clear" w:color="auto" w:fill="auto"/>
          </w:tcPr>
          <w:p w14:paraId="2E794DC4"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7EA92F31"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3B846695"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4.8</w:t>
            </w:r>
          </w:p>
        </w:tc>
        <w:tc>
          <w:tcPr>
            <w:tcW w:w="1232" w:type="dxa"/>
            <w:shd w:val="clear" w:color="auto" w:fill="auto"/>
          </w:tcPr>
          <w:p w14:paraId="61603EAA"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31779894"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6E989EA7" w14:textId="77777777" w:rsidR="00DF542A" w:rsidRPr="007851D6" w:rsidRDefault="00DF542A" w:rsidP="002D3E57">
            <w:pPr>
              <w:rPr>
                <w:rFonts w:ascii="Arial" w:hAnsi="Arial" w:cs="Arial"/>
                <w:sz w:val="22"/>
                <w:szCs w:val="22"/>
              </w:rPr>
            </w:pPr>
            <w:r w:rsidRPr="007851D6">
              <w:rPr>
                <w:rFonts w:ascii="Arial" w:hAnsi="Arial" w:cs="Arial"/>
                <w:sz w:val="22"/>
                <w:szCs w:val="22"/>
              </w:rPr>
              <w:t>3</w:t>
            </w:r>
          </w:p>
        </w:tc>
        <w:tc>
          <w:tcPr>
            <w:tcW w:w="848" w:type="dxa"/>
            <w:shd w:val="clear" w:color="auto" w:fill="auto"/>
          </w:tcPr>
          <w:p w14:paraId="700B6EBE"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646</w:t>
            </w:r>
          </w:p>
        </w:tc>
        <w:tc>
          <w:tcPr>
            <w:tcW w:w="2497" w:type="dxa"/>
            <w:shd w:val="clear" w:color="auto" w:fill="auto"/>
          </w:tcPr>
          <w:p w14:paraId="01A45574"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186F024F"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75B848E5"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55.2</w:t>
            </w:r>
          </w:p>
        </w:tc>
        <w:tc>
          <w:tcPr>
            <w:tcW w:w="1232" w:type="dxa"/>
            <w:shd w:val="clear" w:color="auto" w:fill="auto"/>
          </w:tcPr>
          <w:p w14:paraId="39D16760"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33EA5FD8"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4254346" w14:textId="77777777" w:rsidR="00DF542A" w:rsidRPr="007851D6" w:rsidRDefault="00DF542A" w:rsidP="002D3E57">
            <w:pPr>
              <w:rPr>
                <w:rFonts w:ascii="Arial" w:hAnsi="Arial" w:cs="Arial"/>
                <w:sz w:val="22"/>
                <w:szCs w:val="22"/>
              </w:rPr>
            </w:pPr>
            <w:r w:rsidRPr="007851D6">
              <w:rPr>
                <w:rFonts w:ascii="Arial" w:hAnsi="Arial" w:cs="Arial"/>
                <w:sz w:val="22"/>
                <w:szCs w:val="22"/>
              </w:rPr>
              <w:t>4</w:t>
            </w:r>
          </w:p>
        </w:tc>
        <w:tc>
          <w:tcPr>
            <w:tcW w:w="848" w:type="dxa"/>
            <w:shd w:val="clear" w:color="auto" w:fill="auto"/>
          </w:tcPr>
          <w:p w14:paraId="3492C8A5"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1.962</w:t>
            </w:r>
          </w:p>
        </w:tc>
        <w:tc>
          <w:tcPr>
            <w:tcW w:w="2497" w:type="dxa"/>
            <w:shd w:val="clear" w:color="auto" w:fill="auto"/>
          </w:tcPr>
          <w:p w14:paraId="7E283136"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66F4EB90"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5CFDD265"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50</w:t>
            </w:r>
          </w:p>
        </w:tc>
        <w:tc>
          <w:tcPr>
            <w:tcW w:w="1232" w:type="dxa"/>
            <w:shd w:val="clear" w:color="auto" w:fill="auto"/>
          </w:tcPr>
          <w:p w14:paraId="107D59CA"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6127FBE3"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416BA38E" w14:textId="77777777" w:rsidR="00DF542A" w:rsidRPr="007851D6" w:rsidRDefault="00DF542A" w:rsidP="002D3E57">
            <w:pPr>
              <w:rPr>
                <w:rFonts w:ascii="Arial" w:hAnsi="Arial" w:cs="Arial"/>
                <w:sz w:val="22"/>
                <w:szCs w:val="22"/>
              </w:rPr>
            </w:pPr>
            <w:r w:rsidRPr="007851D6">
              <w:rPr>
                <w:rFonts w:ascii="Arial" w:hAnsi="Arial" w:cs="Arial"/>
                <w:sz w:val="22"/>
                <w:szCs w:val="22"/>
              </w:rPr>
              <w:t>5</w:t>
            </w:r>
          </w:p>
        </w:tc>
        <w:tc>
          <w:tcPr>
            <w:tcW w:w="848" w:type="dxa"/>
            <w:shd w:val="clear" w:color="auto" w:fill="auto"/>
          </w:tcPr>
          <w:p w14:paraId="596E605E"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1.49</w:t>
            </w:r>
          </w:p>
        </w:tc>
        <w:tc>
          <w:tcPr>
            <w:tcW w:w="2497" w:type="dxa"/>
            <w:shd w:val="clear" w:color="auto" w:fill="auto"/>
          </w:tcPr>
          <w:p w14:paraId="7A73D18F"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1 G&gt;V res. 191-216</w:t>
            </w:r>
          </w:p>
        </w:tc>
        <w:tc>
          <w:tcPr>
            <w:tcW w:w="2086" w:type="dxa"/>
            <w:shd w:val="clear" w:color="auto" w:fill="auto"/>
          </w:tcPr>
          <w:p w14:paraId="483B4BDE"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25DA534D"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0.2</w:t>
            </w:r>
          </w:p>
        </w:tc>
        <w:tc>
          <w:tcPr>
            <w:tcW w:w="1232" w:type="dxa"/>
            <w:shd w:val="clear" w:color="auto" w:fill="auto"/>
          </w:tcPr>
          <w:p w14:paraId="43BA67AC"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3B9A920E"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5F71B77" w14:textId="77777777" w:rsidR="00DF542A" w:rsidRPr="007851D6" w:rsidRDefault="00DF542A" w:rsidP="002D3E57">
            <w:pPr>
              <w:rPr>
                <w:rFonts w:ascii="Arial" w:hAnsi="Arial" w:cs="Arial"/>
                <w:sz w:val="22"/>
                <w:szCs w:val="22"/>
              </w:rPr>
            </w:pPr>
          </w:p>
        </w:tc>
        <w:tc>
          <w:tcPr>
            <w:tcW w:w="848" w:type="dxa"/>
            <w:shd w:val="clear" w:color="auto" w:fill="auto"/>
          </w:tcPr>
          <w:p w14:paraId="03E58292"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497" w:type="dxa"/>
            <w:shd w:val="clear" w:color="auto" w:fill="auto"/>
          </w:tcPr>
          <w:p w14:paraId="16CEC274"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086" w:type="dxa"/>
            <w:shd w:val="clear" w:color="auto" w:fill="auto"/>
          </w:tcPr>
          <w:p w14:paraId="1506A473"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133" w:type="dxa"/>
            <w:shd w:val="clear" w:color="auto" w:fill="auto"/>
          </w:tcPr>
          <w:p w14:paraId="3ADF8E1E"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32" w:type="dxa"/>
            <w:shd w:val="clear" w:color="auto" w:fill="auto"/>
          </w:tcPr>
          <w:p w14:paraId="2D5BF389"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DF542A" w:rsidRPr="007851D6" w14:paraId="35093F5B"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33E20146" w14:textId="77777777" w:rsidR="00DF542A" w:rsidRPr="007851D6" w:rsidRDefault="00DF542A" w:rsidP="002D3E57">
            <w:pPr>
              <w:rPr>
                <w:rFonts w:ascii="Arial" w:hAnsi="Arial" w:cs="Arial"/>
                <w:sz w:val="22"/>
                <w:szCs w:val="22"/>
              </w:rPr>
            </w:pPr>
            <w:r w:rsidRPr="007851D6">
              <w:rPr>
                <w:rFonts w:ascii="Arial" w:hAnsi="Arial" w:cs="Arial"/>
                <w:sz w:val="22"/>
                <w:szCs w:val="22"/>
              </w:rPr>
              <w:t>1</w:t>
            </w:r>
          </w:p>
        </w:tc>
        <w:tc>
          <w:tcPr>
            <w:tcW w:w="848" w:type="dxa"/>
            <w:shd w:val="clear" w:color="auto" w:fill="auto"/>
          </w:tcPr>
          <w:p w14:paraId="00579A46"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96</w:t>
            </w:r>
          </w:p>
        </w:tc>
        <w:tc>
          <w:tcPr>
            <w:tcW w:w="2497" w:type="dxa"/>
            <w:shd w:val="clear" w:color="auto" w:fill="auto"/>
          </w:tcPr>
          <w:p w14:paraId="3BC6199D"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39D17FFE"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352800FA"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30.1</w:t>
            </w:r>
          </w:p>
        </w:tc>
        <w:tc>
          <w:tcPr>
            <w:tcW w:w="1232" w:type="dxa"/>
            <w:shd w:val="clear" w:color="auto" w:fill="auto"/>
          </w:tcPr>
          <w:p w14:paraId="5ABA3828"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02A6D896"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3ED06452" w14:textId="77777777" w:rsidR="00DF542A" w:rsidRPr="007851D6" w:rsidRDefault="00DF542A" w:rsidP="002D3E57">
            <w:pPr>
              <w:rPr>
                <w:rFonts w:ascii="Arial" w:hAnsi="Arial" w:cs="Arial"/>
                <w:sz w:val="22"/>
                <w:szCs w:val="22"/>
              </w:rPr>
            </w:pPr>
            <w:r w:rsidRPr="007851D6">
              <w:rPr>
                <w:rFonts w:ascii="Arial" w:hAnsi="Arial" w:cs="Arial"/>
                <w:sz w:val="22"/>
                <w:szCs w:val="22"/>
              </w:rPr>
              <w:t>2</w:t>
            </w:r>
          </w:p>
        </w:tc>
        <w:tc>
          <w:tcPr>
            <w:tcW w:w="848" w:type="dxa"/>
            <w:shd w:val="clear" w:color="auto" w:fill="auto"/>
          </w:tcPr>
          <w:p w14:paraId="5BA56498"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877</w:t>
            </w:r>
          </w:p>
        </w:tc>
        <w:tc>
          <w:tcPr>
            <w:tcW w:w="2497" w:type="dxa"/>
            <w:shd w:val="clear" w:color="auto" w:fill="auto"/>
          </w:tcPr>
          <w:p w14:paraId="73110E02"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7053470E"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45D9C651"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10.1</w:t>
            </w:r>
          </w:p>
        </w:tc>
        <w:tc>
          <w:tcPr>
            <w:tcW w:w="1232" w:type="dxa"/>
            <w:shd w:val="clear" w:color="auto" w:fill="auto"/>
          </w:tcPr>
          <w:p w14:paraId="4E99F05C"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2D8C6ABA"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55CF99D4" w14:textId="77777777" w:rsidR="00DF542A" w:rsidRPr="007851D6" w:rsidRDefault="00DF542A" w:rsidP="002D3E57">
            <w:pPr>
              <w:rPr>
                <w:rFonts w:ascii="Arial" w:hAnsi="Arial" w:cs="Arial"/>
                <w:sz w:val="22"/>
                <w:szCs w:val="22"/>
              </w:rPr>
            </w:pPr>
            <w:r w:rsidRPr="007851D6">
              <w:rPr>
                <w:rFonts w:ascii="Arial" w:hAnsi="Arial" w:cs="Arial"/>
                <w:sz w:val="22"/>
                <w:szCs w:val="22"/>
              </w:rPr>
              <w:t>3</w:t>
            </w:r>
          </w:p>
        </w:tc>
        <w:tc>
          <w:tcPr>
            <w:tcW w:w="848" w:type="dxa"/>
            <w:shd w:val="clear" w:color="auto" w:fill="auto"/>
          </w:tcPr>
          <w:p w14:paraId="184D41B9"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763</w:t>
            </w:r>
          </w:p>
        </w:tc>
        <w:tc>
          <w:tcPr>
            <w:tcW w:w="2497" w:type="dxa"/>
            <w:shd w:val="clear" w:color="auto" w:fill="auto"/>
          </w:tcPr>
          <w:p w14:paraId="66DF094E"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1574F0E5"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424A48D3"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40</w:t>
            </w:r>
          </w:p>
        </w:tc>
        <w:tc>
          <w:tcPr>
            <w:tcW w:w="1232" w:type="dxa"/>
            <w:shd w:val="clear" w:color="auto" w:fill="auto"/>
          </w:tcPr>
          <w:p w14:paraId="36D89301"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202E700F"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7EE7217B" w14:textId="77777777" w:rsidR="00DF542A" w:rsidRPr="007851D6" w:rsidRDefault="00DF542A" w:rsidP="002D3E57">
            <w:pPr>
              <w:rPr>
                <w:rFonts w:ascii="Arial" w:hAnsi="Arial" w:cs="Arial"/>
                <w:sz w:val="22"/>
                <w:szCs w:val="22"/>
              </w:rPr>
            </w:pPr>
            <w:r w:rsidRPr="007851D6">
              <w:rPr>
                <w:rFonts w:ascii="Arial" w:hAnsi="Arial" w:cs="Arial"/>
                <w:sz w:val="22"/>
                <w:szCs w:val="22"/>
              </w:rPr>
              <w:t>4</w:t>
            </w:r>
          </w:p>
        </w:tc>
        <w:tc>
          <w:tcPr>
            <w:tcW w:w="848" w:type="dxa"/>
            <w:shd w:val="clear" w:color="auto" w:fill="auto"/>
          </w:tcPr>
          <w:p w14:paraId="03FC6991"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2.404</w:t>
            </w:r>
          </w:p>
        </w:tc>
        <w:tc>
          <w:tcPr>
            <w:tcW w:w="2497" w:type="dxa"/>
            <w:shd w:val="clear" w:color="auto" w:fill="auto"/>
          </w:tcPr>
          <w:p w14:paraId="056A9926"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6582067E"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483FF8BF"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60</w:t>
            </w:r>
          </w:p>
        </w:tc>
        <w:tc>
          <w:tcPr>
            <w:tcW w:w="1232" w:type="dxa"/>
            <w:shd w:val="clear" w:color="auto" w:fill="auto"/>
          </w:tcPr>
          <w:p w14:paraId="5936A395"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LH</w:t>
            </w:r>
          </w:p>
        </w:tc>
      </w:tr>
      <w:tr w:rsidR="00DF542A" w:rsidRPr="007851D6" w14:paraId="563D6042"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308DBCA0" w14:textId="77777777" w:rsidR="00DF542A" w:rsidRPr="007851D6" w:rsidRDefault="00DF542A" w:rsidP="002D3E57">
            <w:pPr>
              <w:rPr>
                <w:rFonts w:ascii="Arial" w:hAnsi="Arial" w:cs="Arial"/>
                <w:sz w:val="22"/>
                <w:szCs w:val="22"/>
              </w:rPr>
            </w:pPr>
            <w:r w:rsidRPr="007851D6">
              <w:rPr>
                <w:rFonts w:ascii="Arial" w:hAnsi="Arial" w:cs="Arial"/>
                <w:sz w:val="22"/>
                <w:szCs w:val="22"/>
              </w:rPr>
              <w:t>5</w:t>
            </w:r>
          </w:p>
        </w:tc>
        <w:tc>
          <w:tcPr>
            <w:tcW w:w="848" w:type="dxa"/>
            <w:shd w:val="clear" w:color="auto" w:fill="auto"/>
          </w:tcPr>
          <w:p w14:paraId="488A2369"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2.098</w:t>
            </w:r>
          </w:p>
        </w:tc>
        <w:tc>
          <w:tcPr>
            <w:tcW w:w="2497" w:type="dxa"/>
            <w:shd w:val="clear" w:color="auto" w:fill="auto"/>
          </w:tcPr>
          <w:p w14:paraId="767D5273"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40D107C7" w14:textId="77777777" w:rsidR="00DF542A" w:rsidRPr="007851D6" w:rsidRDefault="00DF542A" w:rsidP="002D3E57">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2E243CD4"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10.2</w:t>
            </w:r>
          </w:p>
        </w:tc>
        <w:tc>
          <w:tcPr>
            <w:tcW w:w="1232" w:type="dxa"/>
            <w:shd w:val="clear" w:color="auto" w:fill="auto"/>
          </w:tcPr>
          <w:p w14:paraId="3F3E5B32" w14:textId="77777777" w:rsidR="00DF542A" w:rsidRPr="007851D6" w:rsidRDefault="00DF542A" w:rsidP="007851D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r w:rsidR="00DF542A" w:rsidRPr="007851D6" w14:paraId="2C58C4D1"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auto"/>
          </w:tcPr>
          <w:p w14:paraId="0BA2AEAE" w14:textId="77777777" w:rsidR="00DF542A" w:rsidRPr="007851D6" w:rsidRDefault="00DF542A" w:rsidP="002D3E57">
            <w:pPr>
              <w:rPr>
                <w:rFonts w:ascii="Arial" w:hAnsi="Arial" w:cs="Arial"/>
                <w:sz w:val="22"/>
                <w:szCs w:val="22"/>
              </w:rPr>
            </w:pPr>
            <w:r w:rsidRPr="007851D6">
              <w:rPr>
                <w:rFonts w:ascii="Arial" w:hAnsi="Arial" w:cs="Arial"/>
                <w:sz w:val="22"/>
                <w:szCs w:val="22"/>
              </w:rPr>
              <w:t>6</w:t>
            </w:r>
          </w:p>
        </w:tc>
        <w:tc>
          <w:tcPr>
            <w:tcW w:w="848" w:type="dxa"/>
            <w:shd w:val="clear" w:color="auto" w:fill="auto"/>
          </w:tcPr>
          <w:p w14:paraId="7B13EF7F"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1.687</w:t>
            </w:r>
          </w:p>
        </w:tc>
        <w:tc>
          <w:tcPr>
            <w:tcW w:w="2497" w:type="dxa"/>
            <w:shd w:val="clear" w:color="auto" w:fill="auto"/>
          </w:tcPr>
          <w:p w14:paraId="46D7D45F"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M2 G&gt;V res. 191-216</w:t>
            </w:r>
          </w:p>
        </w:tc>
        <w:tc>
          <w:tcPr>
            <w:tcW w:w="2086" w:type="dxa"/>
            <w:shd w:val="clear" w:color="auto" w:fill="auto"/>
          </w:tcPr>
          <w:p w14:paraId="60FB1674" w14:textId="77777777" w:rsidR="00DF542A" w:rsidRPr="007851D6" w:rsidRDefault="00DF542A" w:rsidP="002D3E5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WT res. 191-218</w:t>
            </w:r>
          </w:p>
        </w:tc>
        <w:tc>
          <w:tcPr>
            <w:tcW w:w="1133" w:type="dxa"/>
            <w:shd w:val="clear" w:color="auto" w:fill="auto"/>
          </w:tcPr>
          <w:p w14:paraId="1B994718"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50.2</w:t>
            </w:r>
          </w:p>
        </w:tc>
        <w:tc>
          <w:tcPr>
            <w:tcW w:w="1232" w:type="dxa"/>
            <w:shd w:val="clear" w:color="auto" w:fill="auto"/>
          </w:tcPr>
          <w:p w14:paraId="62492D39" w14:textId="77777777" w:rsidR="00DF542A" w:rsidRPr="007851D6" w:rsidRDefault="00DF542A" w:rsidP="007851D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851D6">
              <w:rPr>
                <w:rFonts w:ascii="Arial" w:hAnsi="Arial" w:cs="Arial"/>
                <w:sz w:val="22"/>
                <w:szCs w:val="22"/>
              </w:rPr>
              <w:t>RH</w:t>
            </w:r>
          </w:p>
        </w:tc>
      </w:tr>
    </w:tbl>
    <w:p w14:paraId="385A286B" w14:textId="6110E672" w:rsidR="00DF542A" w:rsidRPr="008262CD" w:rsidRDefault="008262CD" w:rsidP="008262CD">
      <w:pPr>
        <w:pStyle w:val="NormalWeb"/>
        <w:spacing w:before="120" w:beforeAutospacing="0" w:after="0" w:afterAutospacing="0"/>
        <w:ind w:left="900" w:hanging="360"/>
        <w:rPr>
          <w:rFonts w:ascii="Arial" w:hAnsi="Arial"/>
          <w:b/>
          <w:sz w:val="20"/>
          <w:szCs w:val="20"/>
        </w:rPr>
      </w:pPr>
      <w:r w:rsidRPr="008262CD">
        <w:rPr>
          <w:rFonts w:ascii="Arial" w:hAnsi="Arial"/>
          <w:sz w:val="20"/>
          <w:szCs w:val="20"/>
        </w:rPr>
        <w:t>1</w:t>
      </w:r>
      <w:r w:rsidRPr="008262CD">
        <w:rPr>
          <w:rFonts w:ascii="Arial" w:hAnsi="Arial"/>
          <w:sz w:val="20"/>
          <w:szCs w:val="20"/>
        </w:rPr>
        <w:tab/>
        <w:t xml:space="preserve">Included are the </w:t>
      </w:r>
      <w:proofErr w:type="spellStart"/>
      <w:r w:rsidRPr="008262CD">
        <w:rPr>
          <w:rFonts w:ascii="Arial" w:hAnsi="Arial"/>
          <w:sz w:val="20"/>
          <w:szCs w:val="20"/>
        </w:rPr>
        <w:t>Fscor</w:t>
      </w:r>
      <w:proofErr w:type="spellEnd"/>
      <w:r w:rsidRPr="008262CD">
        <w:rPr>
          <w:rFonts w:ascii="Arial" w:hAnsi="Arial"/>
          <w:sz w:val="20"/>
          <w:szCs w:val="20"/>
        </w:rPr>
        <w:t>, a reflection of the goodness of fit for each model, the sequences submitted for analysis, the crossing angle, and the handedness of each model (RH: right handed, LH: left-handed).</w:t>
      </w:r>
    </w:p>
    <w:p w14:paraId="7A131965" w14:textId="648348FC" w:rsidR="00DF542A" w:rsidRDefault="00DF542A">
      <w:pPr>
        <w:rPr>
          <w:rFonts w:eastAsia="Times New Roman"/>
          <w:b/>
        </w:rPr>
      </w:pPr>
      <w:r>
        <w:rPr>
          <w:b/>
        </w:rPr>
        <w:br w:type="page"/>
      </w:r>
    </w:p>
    <w:p w14:paraId="30E2E20A" w14:textId="566830CD" w:rsidR="008262CD" w:rsidRDefault="008262CD" w:rsidP="008262CD">
      <w:pPr>
        <w:pStyle w:val="NormalWeb"/>
        <w:spacing w:before="0" w:beforeAutospacing="0" w:after="0" w:afterAutospacing="0" w:line="360" w:lineRule="auto"/>
        <w:jc w:val="center"/>
        <w:rPr>
          <w:rFonts w:ascii="Arial" w:hAnsi="Arial"/>
          <w:b/>
        </w:rPr>
      </w:pPr>
      <w:r>
        <w:rPr>
          <w:rFonts w:ascii="Arial" w:hAnsi="Arial"/>
          <w:b/>
        </w:rPr>
        <w:lastRenderedPageBreak/>
        <w:t xml:space="preserve">Table </w:t>
      </w:r>
      <w:r w:rsidR="000960E0">
        <w:rPr>
          <w:rFonts w:ascii="Arial" w:hAnsi="Arial"/>
          <w:b/>
        </w:rPr>
        <w:t>SI-I</w:t>
      </w:r>
      <w:r>
        <w:rPr>
          <w:rFonts w:ascii="Arial" w:hAnsi="Arial"/>
          <w:b/>
        </w:rPr>
        <w:t xml:space="preserve">I – </w:t>
      </w:r>
      <w:r w:rsidRPr="00DF542A">
        <w:rPr>
          <w:rFonts w:ascii="Arial" w:hAnsi="Arial"/>
          <w:b/>
        </w:rPr>
        <w:t>PREDDIMER parameters for all predi</w:t>
      </w:r>
      <w:r w:rsidRPr="00294F2F">
        <w:rPr>
          <w:rFonts w:ascii="Arial" w:hAnsi="Arial"/>
          <w:b/>
        </w:rPr>
        <w:t>cted I-A</w:t>
      </w:r>
      <w:r w:rsidRPr="00294F2F">
        <w:rPr>
          <w:rFonts w:ascii="Arial" w:hAnsi="Arial"/>
          <w:b/>
          <w:vertAlign w:val="superscript"/>
        </w:rPr>
        <w:t>k</w:t>
      </w:r>
      <w:r w:rsidRPr="00294F2F">
        <w:rPr>
          <w:rFonts w:ascii="Arial" w:hAnsi="Arial"/>
          <w:b/>
        </w:rPr>
        <w:t xml:space="preserve"> TMD </w:t>
      </w:r>
      <w:r w:rsidRPr="00DF542A">
        <w:rPr>
          <w:rFonts w:ascii="Arial" w:hAnsi="Arial"/>
          <w:b/>
        </w:rPr>
        <w:t>models</w:t>
      </w:r>
    </w:p>
    <w:tbl>
      <w:tblPr>
        <w:tblStyle w:val="GridTable2"/>
        <w:tblW w:w="8505" w:type="dxa"/>
        <w:jc w:val="center"/>
        <w:tblLook w:val="04A0" w:firstRow="1" w:lastRow="0" w:firstColumn="1" w:lastColumn="0" w:noHBand="0" w:noVBand="1"/>
      </w:tblPr>
      <w:tblGrid>
        <w:gridCol w:w="709"/>
        <w:gridCol w:w="848"/>
        <w:gridCol w:w="2497"/>
        <w:gridCol w:w="2085"/>
        <w:gridCol w:w="1133"/>
        <w:gridCol w:w="1233"/>
      </w:tblGrid>
      <w:tr w:rsidR="008262CD" w:rsidRPr="008262CD" w14:paraId="309C02B3" w14:textId="77777777" w:rsidTr="008262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67F3F0D1" w14:textId="77777777" w:rsidR="008262CD" w:rsidRPr="008262CD" w:rsidRDefault="008262CD" w:rsidP="00BA7081">
            <w:pPr>
              <w:jc w:val="center"/>
              <w:rPr>
                <w:rFonts w:ascii="Arial" w:hAnsi="Arial" w:cs="Arial"/>
                <w:b w:val="0"/>
                <w:bCs w:val="0"/>
                <w:sz w:val="22"/>
                <w:szCs w:val="22"/>
              </w:rPr>
            </w:pPr>
          </w:p>
          <w:p w14:paraId="146A837B" w14:textId="77777777" w:rsidR="008262CD" w:rsidRPr="008262CD" w:rsidRDefault="008262CD" w:rsidP="00BA7081">
            <w:pPr>
              <w:jc w:val="center"/>
              <w:rPr>
                <w:rFonts w:ascii="Arial" w:hAnsi="Arial" w:cs="Arial"/>
                <w:sz w:val="22"/>
                <w:szCs w:val="22"/>
              </w:rPr>
            </w:pPr>
            <w:r w:rsidRPr="008262CD">
              <w:rPr>
                <w:rFonts w:ascii="Arial" w:hAnsi="Arial" w:cs="Arial"/>
                <w:sz w:val="22"/>
                <w:szCs w:val="22"/>
              </w:rPr>
              <w:t>rank</w:t>
            </w:r>
          </w:p>
        </w:tc>
        <w:tc>
          <w:tcPr>
            <w:tcW w:w="849" w:type="dxa"/>
            <w:shd w:val="clear" w:color="auto" w:fill="auto"/>
          </w:tcPr>
          <w:p w14:paraId="5542BB55" w14:textId="77777777" w:rsidR="008262CD" w:rsidRPr="008262CD" w:rsidRDefault="008262CD" w:rsidP="00BA708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p w14:paraId="7C1987D0" w14:textId="77777777" w:rsidR="008262CD" w:rsidRPr="008262CD" w:rsidRDefault="008262CD" w:rsidP="00BA708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8262CD">
              <w:rPr>
                <w:rFonts w:ascii="Arial" w:hAnsi="Arial" w:cs="Arial"/>
                <w:sz w:val="22"/>
                <w:szCs w:val="22"/>
              </w:rPr>
              <w:t>Fscor</w:t>
            </w:r>
            <w:proofErr w:type="spellEnd"/>
          </w:p>
        </w:tc>
        <w:tc>
          <w:tcPr>
            <w:tcW w:w="2532" w:type="dxa"/>
            <w:shd w:val="clear" w:color="auto" w:fill="auto"/>
          </w:tcPr>
          <w:p w14:paraId="7A7C31E4" w14:textId="77777777" w:rsidR="008262CD" w:rsidRPr="008262CD" w:rsidRDefault="008262CD" w:rsidP="00BA708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p w14:paraId="0992F76F" w14:textId="77777777" w:rsidR="008262CD" w:rsidRPr="008262CD" w:rsidRDefault="008262CD" w:rsidP="00BA708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8262CD">
              <w:rPr>
                <w:rFonts w:ascii="Arial" w:hAnsi="Arial" w:cs="Arial"/>
                <w:sz w:val="22"/>
                <w:szCs w:val="22"/>
              </w:rPr>
              <w:t>AaK</w:t>
            </w:r>
            <w:proofErr w:type="spellEnd"/>
          </w:p>
        </w:tc>
        <w:tc>
          <w:tcPr>
            <w:tcW w:w="2112" w:type="dxa"/>
            <w:shd w:val="clear" w:color="auto" w:fill="auto"/>
          </w:tcPr>
          <w:p w14:paraId="662B1DB0" w14:textId="77777777" w:rsidR="008262CD" w:rsidRPr="008262CD" w:rsidRDefault="008262CD" w:rsidP="00BA708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p w14:paraId="1F1EC3E7" w14:textId="77777777" w:rsidR="008262CD" w:rsidRPr="008262CD" w:rsidRDefault="008262CD" w:rsidP="00BA708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8262CD">
              <w:rPr>
                <w:rFonts w:ascii="Arial" w:hAnsi="Arial" w:cs="Arial"/>
                <w:sz w:val="22"/>
                <w:szCs w:val="22"/>
              </w:rPr>
              <w:t>AbK</w:t>
            </w:r>
            <w:proofErr w:type="spellEnd"/>
          </w:p>
        </w:tc>
        <w:tc>
          <w:tcPr>
            <w:tcW w:w="1056" w:type="dxa"/>
            <w:shd w:val="clear" w:color="auto" w:fill="auto"/>
          </w:tcPr>
          <w:p w14:paraId="7A4E3C06" w14:textId="77777777" w:rsidR="008262CD" w:rsidRPr="008262CD" w:rsidRDefault="008262CD" w:rsidP="00BA708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crossing angle</w:t>
            </w:r>
          </w:p>
        </w:tc>
        <w:tc>
          <w:tcPr>
            <w:tcW w:w="1246" w:type="dxa"/>
            <w:shd w:val="clear" w:color="auto" w:fill="auto"/>
          </w:tcPr>
          <w:p w14:paraId="26619A7B" w14:textId="77777777" w:rsidR="008262CD" w:rsidRPr="008262CD" w:rsidRDefault="008262CD" w:rsidP="00BA708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p w14:paraId="09703488" w14:textId="77777777" w:rsidR="008262CD" w:rsidRPr="008262CD" w:rsidRDefault="008262CD" w:rsidP="00BA7081">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RH / LH</w:t>
            </w:r>
          </w:p>
        </w:tc>
      </w:tr>
      <w:tr w:rsidR="008262CD" w:rsidRPr="008262CD" w14:paraId="048ED2E0"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6C2056D4" w14:textId="77777777" w:rsidR="008262CD" w:rsidRPr="008262CD" w:rsidRDefault="008262CD" w:rsidP="00BA7081">
            <w:pPr>
              <w:rPr>
                <w:rFonts w:ascii="Arial" w:hAnsi="Arial" w:cs="Arial"/>
                <w:sz w:val="22"/>
                <w:szCs w:val="22"/>
              </w:rPr>
            </w:pPr>
            <w:r w:rsidRPr="008262CD">
              <w:rPr>
                <w:rFonts w:ascii="Arial" w:hAnsi="Arial" w:cs="Arial"/>
                <w:sz w:val="22"/>
                <w:szCs w:val="22"/>
              </w:rPr>
              <w:t>1</w:t>
            </w:r>
          </w:p>
        </w:tc>
        <w:tc>
          <w:tcPr>
            <w:tcW w:w="849" w:type="dxa"/>
            <w:shd w:val="clear" w:color="auto" w:fill="auto"/>
          </w:tcPr>
          <w:p w14:paraId="2FAFFFFF"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3.675</w:t>
            </w:r>
          </w:p>
        </w:tc>
        <w:tc>
          <w:tcPr>
            <w:tcW w:w="2532" w:type="dxa"/>
            <w:shd w:val="clear" w:color="auto" w:fill="auto"/>
          </w:tcPr>
          <w:p w14:paraId="0DFCB29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325BA28C"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007792FB"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5.1</w:t>
            </w:r>
          </w:p>
        </w:tc>
        <w:tc>
          <w:tcPr>
            <w:tcW w:w="1246" w:type="dxa"/>
            <w:shd w:val="clear" w:color="auto" w:fill="auto"/>
          </w:tcPr>
          <w:p w14:paraId="064E4A8E"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5D365B56"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63C9D91" w14:textId="77777777" w:rsidR="008262CD" w:rsidRPr="008262CD" w:rsidRDefault="008262CD" w:rsidP="00BA7081">
            <w:pPr>
              <w:rPr>
                <w:rFonts w:ascii="Arial" w:hAnsi="Arial" w:cs="Arial"/>
                <w:sz w:val="22"/>
                <w:szCs w:val="22"/>
              </w:rPr>
            </w:pPr>
            <w:r w:rsidRPr="008262CD">
              <w:rPr>
                <w:rFonts w:ascii="Arial" w:hAnsi="Arial" w:cs="Arial"/>
                <w:sz w:val="22"/>
                <w:szCs w:val="22"/>
              </w:rPr>
              <w:t>2</w:t>
            </w:r>
          </w:p>
        </w:tc>
        <w:tc>
          <w:tcPr>
            <w:tcW w:w="849" w:type="dxa"/>
            <w:shd w:val="clear" w:color="auto" w:fill="auto"/>
          </w:tcPr>
          <w:p w14:paraId="0E75BB77"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814</w:t>
            </w:r>
          </w:p>
        </w:tc>
        <w:tc>
          <w:tcPr>
            <w:tcW w:w="2532" w:type="dxa"/>
            <w:shd w:val="clear" w:color="auto" w:fill="auto"/>
          </w:tcPr>
          <w:p w14:paraId="55A588F0"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4A834EAE"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2A6E4DD7"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60</w:t>
            </w:r>
          </w:p>
        </w:tc>
        <w:tc>
          <w:tcPr>
            <w:tcW w:w="1246" w:type="dxa"/>
            <w:shd w:val="clear" w:color="auto" w:fill="auto"/>
          </w:tcPr>
          <w:p w14:paraId="64AD08C5"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204F6EE4"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95AD00E" w14:textId="77777777" w:rsidR="008262CD" w:rsidRPr="008262CD" w:rsidRDefault="008262CD" w:rsidP="00BA7081">
            <w:pPr>
              <w:rPr>
                <w:rFonts w:ascii="Arial" w:hAnsi="Arial" w:cs="Arial"/>
                <w:sz w:val="22"/>
                <w:szCs w:val="22"/>
              </w:rPr>
            </w:pPr>
            <w:r w:rsidRPr="008262CD">
              <w:rPr>
                <w:rFonts w:ascii="Arial" w:hAnsi="Arial" w:cs="Arial"/>
                <w:sz w:val="22"/>
                <w:szCs w:val="22"/>
              </w:rPr>
              <w:t>3</w:t>
            </w:r>
          </w:p>
        </w:tc>
        <w:tc>
          <w:tcPr>
            <w:tcW w:w="849" w:type="dxa"/>
            <w:shd w:val="clear" w:color="auto" w:fill="auto"/>
          </w:tcPr>
          <w:p w14:paraId="7BEC6C71"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794</w:t>
            </w:r>
          </w:p>
        </w:tc>
        <w:tc>
          <w:tcPr>
            <w:tcW w:w="2532" w:type="dxa"/>
            <w:shd w:val="clear" w:color="auto" w:fill="auto"/>
          </w:tcPr>
          <w:p w14:paraId="38093691"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547F3AE8"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3003B52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30.1</w:t>
            </w:r>
          </w:p>
        </w:tc>
        <w:tc>
          <w:tcPr>
            <w:tcW w:w="1246" w:type="dxa"/>
            <w:shd w:val="clear" w:color="auto" w:fill="auto"/>
          </w:tcPr>
          <w:p w14:paraId="1948FE45"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42993FAA"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25DE1CB" w14:textId="77777777" w:rsidR="008262CD" w:rsidRPr="008262CD" w:rsidRDefault="008262CD" w:rsidP="00BA7081">
            <w:pPr>
              <w:rPr>
                <w:rFonts w:ascii="Arial" w:hAnsi="Arial" w:cs="Arial"/>
                <w:sz w:val="22"/>
                <w:szCs w:val="22"/>
              </w:rPr>
            </w:pPr>
            <w:r w:rsidRPr="008262CD">
              <w:rPr>
                <w:rFonts w:ascii="Arial" w:hAnsi="Arial" w:cs="Arial"/>
                <w:sz w:val="22"/>
                <w:szCs w:val="22"/>
              </w:rPr>
              <w:t>4</w:t>
            </w:r>
          </w:p>
        </w:tc>
        <w:tc>
          <w:tcPr>
            <w:tcW w:w="849" w:type="dxa"/>
            <w:shd w:val="clear" w:color="auto" w:fill="auto"/>
          </w:tcPr>
          <w:p w14:paraId="06ABEEBC"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580</w:t>
            </w:r>
          </w:p>
        </w:tc>
        <w:tc>
          <w:tcPr>
            <w:tcW w:w="2532" w:type="dxa"/>
            <w:shd w:val="clear" w:color="auto" w:fill="auto"/>
          </w:tcPr>
          <w:p w14:paraId="0CF24870"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45D1B59F"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193172CD"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30.2</w:t>
            </w:r>
          </w:p>
        </w:tc>
        <w:tc>
          <w:tcPr>
            <w:tcW w:w="1246" w:type="dxa"/>
            <w:shd w:val="clear" w:color="auto" w:fill="auto"/>
          </w:tcPr>
          <w:p w14:paraId="190DD461"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2B1F807F"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C2C3FF7" w14:textId="77777777" w:rsidR="008262CD" w:rsidRPr="008262CD" w:rsidRDefault="008262CD" w:rsidP="00BA7081">
            <w:pPr>
              <w:rPr>
                <w:rFonts w:ascii="Arial" w:hAnsi="Arial" w:cs="Arial"/>
                <w:sz w:val="22"/>
                <w:szCs w:val="22"/>
              </w:rPr>
            </w:pPr>
            <w:r w:rsidRPr="008262CD">
              <w:rPr>
                <w:rFonts w:ascii="Arial" w:hAnsi="Arial" w:cs="Arial"/>
                <w:sz w:val="22"/>
                <w:szCs w:val="22"/>
              </w:rPr>
              <w:t>5</w:t>
            </w:r>
          </w:p>
        </w:tc>
        <w:tc>
          <w:tcPr>
            <w:tcW w:w="849" w:type="dxa"/>
            <w:shd w:val="clear" w:color="auto" w:fill="auto"/>
          </w:tcPr>
          <w:p w14:paraId="189EAD17"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490</w:t>
            </w:r>
          </w:p>
        </w:tc>
        <w:tc>
          <w:tcPr>
            <w:tcW w:w="2532" w:type="dxa"/>
            <w:shd w:val="clear" w:color="auto" w:fill="auto"/>
          </w:tcPr>
          <w:p w14:paraId="1A631457"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660FFDEF"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0E8D99BC"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60</w:t>
            </w:r>
          </w:p>
        </w:tc>
        <w:tc>
          <w:tcPr>
            <w:tcW w:w="1246" w:type="dxa"/>
            <w:shd w:val="clear" w:color="auto" w:fill="auto"/>
          </w:tcPr>
          <w:p w14:paraId="694F87F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23461132"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2914E57" w14:textId="77777777" w:rsidR="008262CD" w:rsidRPr="008262CD" w:rsidRDefault="008262CD" w:rsidP="00BA7081">
            <w:pPr>
              <w:rPr>
                <w:rFonts w:ascii="Arial" w:hAnsi="Arial" w:cs="Arial"/>
                <w:sz w:val="22"/>
                <w:szCs w:val="22"/>
              </w:rPr>
            </w:pPr>
          </w:p>
        </w:tc>
        <w:tc>
          <w:tcPr>
            <w:tcW w:w="849" w:type="dxa"/>
            <w:shd w:val="clear" w:color="auto" w:fill="auto"/>
          </w:tcPr>
          <w:p w14:paraId="4B776760"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532" w:type="dxa"/>
            <w:shd w:val="clear" w:color="auto" w:fill="auto"/>
          </w:tcPr>
          <w:p w14:paraId="3EC5ACCF"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112" w:type="dxa"/>
            <w:shd w:val="clear" w:color="auto" w:fill="auto"/>
          </w:tcPr>
          <w:p w14:paraId="4083605C"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056" w:type="dxa"/>
            <w:shd w:val="clear" w:color="auto" w:fill="auto"/>
          </w:tcPr>
          <w:p w14:paraId="0B147720"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46" w:type="dxa"/>
            <w:shd w:val="clear" w:color="auto" w:fill="auto"/>
          </w:tcPr>
          <w:p w14:paraId="2B2AC7F7"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8262CD" w:rsidRPr="008262CD" w14:paraId="151BCF74"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520E630F" w14:textId="77777777" w:rsidR="008262CD" w:rsidRPr="008262CD" w:rsidRDefault="008262CD" w:rsidP="00BA7081">
            <w:pPr>
              <w:rPr>
                <w:rFonts w:ascii="Arial" w:hAnsi="Arial" w:cs="Arial"/>
                <w:sz w:val="22"/>
                <w:szCs w:val="22"/>
              </w:rPr>
            </w:pPr>
            <w:r w:rsidRPr="008262CD">
              <w:rPr>
                <w:rFonts w:ascii="Arial" w:hAnsi="Arial" w:cs="Arial"/>
                <w:sz w:val="22"/>
                <w:szCs w:val="22"/>
              </w:rPr>
              <w:t>1</w:t>
            </w:r>
          </w:p>
        </w:tc>
        <w:tc>
          <w:tcPr>
            <w:tcW w:w="849" w:type="dxa"/>
            <w:shd w:val="clear" w:color="auto" w:fill="auto"/>
          </w:tcPr>
          <w:p w14:paraId="0CFB23A0"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3.079</w:t>
            </w:r>
          </w:p>
        </w:tc>
        <w:tc>
          <w:tcPr>
            <w:tcW w:w="2532" w:type="dxa"/>
            <w:shd w:val="clear" w:color="auto" w:fill="auto"/>
          </w:tcPr>
          <w:p w14:paraId="19925731"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1E27B0C5"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73B5315B"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15.1</w:t>
            </w:r>
          </w:p>
        </w:tc>
        <w:tc>
          <w:tcPr>
            <w:tcW w:w="1246" w:type="dxa"/>
            <w:shd w:val="clear" w:color="auto" w:fill="auto"/>
          </w:tcPr>
          <w:p w14:paraId="09336E51"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1AA0DD26"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66F24731" w14:textId="77777777" w:rsidR="008262CD" w:rsidRPr="008262CD" w:rsidRDefault="008262CD" w:rsidP="00BA7081">
            <w:pPr>
              <w:rPr>
                <w:rFonts w:ascii="Arial" w:hAnsi="Arial" w:cs="Arial"/>
                <w:sz w:val="22"/>
                <w:szCs w:val="22"/>
              </w:rPr>
            </w:pPr>
            <w:r w:rsidRPr="008262CD">
              <w:rPr>
                <w:rFonts w:ascii="Arial" w:hAnsi="Arial" w:cs="Arial"/>
                <w:sz w:val="22"/>
                <w:szCs w:val="22"/>
              </w:rPr>
              <w:t>2</w:t>
            </w:r>
          </w:p>
        </w:tc>
        <w:tc>
          <w:tcPr>
            <w:tcW w:w="849" w:type="dxa"/>
            <w:shd w:val="clear" w:color="auto" w:fill="auto"/>
          </w:tcPr>
          <w:p w14:paraId="77A20986"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915</w:t>
            </w:r>
          </w:p>
        </w:tc>
        <w:tc>
          <w:tcPr>
            <w:tcW w:w="2532" w:type="dxa"/>
            <w:shd w:val="clear" w:color="auto" w:fill="auto"/>
          </w:tcPr>
          <w:p w14:paraId="1E545B02"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253422FC"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5C2EED6B"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10.1</w:t>
            </w:r>
          </w:p>
        </w:tc>
        <w:tc>
          <w:tcPr>
            <w:tcW w:w="1246" w:type="dxa"/>
            <w:shd w:val="clear" w:color="auto" w:fill="auto"/>
          </w:tcPr>
          <w:p w14:paraId="0F5713D7"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293FACF0"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850BD91" w14:textId="77777777" w:rsidR="008262CD" w:rsidRPr="008262CD" w:rsidRDefault="008262CD" w:rsidP="00BA7081">
            <w:pPr>
              <w:rPr>
                <w:rFonts w:ascii="Arial" w:hAnsi="Arial" w:cs="Arial"/>
                <w:sz w:val="22"/>
                <w:szCs w:val="22"/>
              </w:rPr>
            </w:pPr>
            <w:r w:rsidRPr="008262CD">
              <w:rPr>
                <w:rFonts w:ascii="Arial" w:hAnsi="Arial" w:cs="Arial"/>
                <w:sz w:val="22"/>
                <w:szCs w:val="22"/>
              </w:rPr>
              <w:t>3</w:t>
            </w:r>
          </w:p>
        </w:tc>
        <w:tc>
          <w:tcPr>
            <w:tcW w:w="849" w:type="dxa"/>
            <w:shd w:val="clear" w:color="auto" w:fill="auto"/>
          </w:tcPr>
          <w:p w14:paraId="3C853772"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713</w:t>
            </w:r>
          </w:p>
        </w:tc>
        <w:tc>
          <w:tcPr>
            <w:tcW w:w="2532" w:type="dxa"/>
            <w:shd w:val="clear" w:color="auto" w:fill="auto"/>
          </w:tcPr>
          <w:p w14:paraId="5DACED19"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4E10CC5F"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757D2EC0"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40.1</w:t>
            </w:r>
          </w:p>
        </w:tc>
        <w:tc>
          <w:tcPr>
            <w:tcW w:w="1246" w:type="dxa"/>
            <w:shd w:val="clear" w:color="auto" w:fill="auto"/>
          </w:tcPr>
          <w:p w14:paraId="5E777E93"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366C5DA6"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ADA3D5F" w14:textId="77777777" w:rsidR="008262CD" w:rsidRPr="008262CD" w:rsidRDefault="008262CD" w:rsidP="00BA7081">
            <w:pPr>
              <w:rPr>
                <w:rFonts w:ascii="Arial" w:hAnsi="Arial" w:cs="Arial"/>
                <w:sz w:val="22"/>
                <w:szCs w:val="22"/>
              </w:rPr>
            </w:pPr>
            <w:r w:rsidRPr="008262CD">
              <w:rPr>
                <w:rFonts w:ascii="Arial" w:hAnsi="Arial" w:cs="Arial"/>
                <w:sz w:val="22"/>
                <w:szCs w:val="22"/>
              </w:rPr>
              <w:t>4</w:t>
            </w:r>
          </w:p>
        </w:tc>
        <w:tc>
          <w:tcPr>
            <w:tcW w:w="849" w:type="dxa"/>
            <w:shd w:val="clear" w:color="auto" w:fill="auto"/>
          </w:tcPr>
          <w:p w14:paraId="7171123E"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553</w:t>
            </w:r>
          </w:p>
        </w:tc>
        <w:tc>
          <w:tcPr>
            <w:tcW w:w="2532" w:type="dxa"/>
            <w:shd w:val="clear" w:color="auto" w:fill="auto"/>
          </w:tcPr>
          <w:p w14:paraId="19D5BF39"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3815BA5C"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349B2E4B"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55</w:t>
            </w:r>
          </w:p>
        </w:tc>
        <w:tc>
          <w:tcPr>
            <w:tcW w:w="1246" w:type="dxa"/>
            <w:shd w:val="clear" w:color="auto" w:fill="auto"/>
          </w:tcPr>
          <w:p w14:paraId="404BC90A"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0F9D58B3"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6517B0C" w14:textId="77777777" w:rsidR="008262CD" w:rsidRPr="008262CD" w:rsidRDefault="008262CD" w:rsidP="00BA7081">
            <w:pPr>
              <w:rPr>
                <w:rFonts w:ascii="Arial" w:hAnsi="Arial" w:cs="Arial"/>
                <w:sz w:val="22"/>
                <w:szCs w:val="22"/>
              </w:rPr>
            </w:pPr>
            <w:r w:rsidRPr="008262CD">
              <w:rPr>
                <w:rFonts w:ascii="Arial" w:hAnsi="Arial" w:cs="Arial"/>
                <w:sz w:val="22"/>
                <w:szCs w:val="22"/>
              </w:rPr>
              <w:t>5</w:t>
            </w:r>
          </w:p>
        </w:tc>
        <w:tc>
          <w:tcPr>
            <w:tcW w:w="849" w:type="dxa"/>
            <w:shd w:val="clear" w:color="auto" w:fill="auto"/>
          </w:tcPr>
          <w:p w14:paraId="2EEA8215"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503</w:t>
            </w:r>
          </w:p>
        </w:tc>
        <w:tc>
          <w:tcPr>
            <w:tcW w:w="2532" w:type="dxa"/>
            <w:shd w:val="clear" w:color="auto" w:fill="auto"/>
          </w:tcPr>
          <w:p w14:paraId="758D29E1"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438C9D2A"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04763AFD"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40</w:t>
            </w:r>
          </w:p>
        </w:tc>
        <w:tc>
          <w:tcPr>
            <w:tcW w:w="1246" w:type="dxa"/>
            <w:shd w:val="clear" w:color="auto" w:fill="auto"/>
          </w:tcPr>
          <w:p w14:paraId="46C1B082"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444AB10F"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2608CF7" w14:textId="77777777" w:rsidR="008262CD" w:rsidRPr="008262CD" w:rsidRDefault="008262CD" w:rsidP="00BA7081">
            <w:pPr>
              <w:rPr>
                <w:rFonts w:ascii="Arial" w:hAnsi="Arial" w:cs="Arial"/>
                <w:sz w:val="22"/>
                <w:szCs w:val="22"/>
              </w:rPr>
            </w:pPr>
            <w:r w:rsidRPr="008262CD">
              <w:rPr>
                <w:rFonts w:ascii="Arial" w:hAnsi="Arial" w:cs="Arial"/>
                <w:sz w:val="22"/>
                <w:szCs w:val="22"/>
              </w:rPr>
              <w:t>6</w:t>
            </w:r>
          </w:p>
        </w:tc>
        <w:tc>
          <w:tcPr>
            <w:tcW w:w="849" w:type="dxa"/>
            <w:shd w:val="clear" w:color="auto" w:fill="auto"/>
          </w:tcPr>
          <w:p w14:paraId="6D0CB393"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306</w:t>
            </w:r>
          </w:p>
        </w:tc>
        <w:tc>
          <w:tcPr>
            <w:tcW w:w="2532" w:type="dxa"/>
            <w:shd w:val="clear" w:color="auto" w:fill="auto"/>
          </w:tcPr>
          <w:p w14:paraId="1B51F20F"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31BFF368"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2BE99AF9"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15.3</w:t>
            </w:r>
          </w:p>
        </w:tc>
        <w:tc>
          <w:tcPr>
            <w:tcW w:w="1246" w:type="dxa"/>
            <w:shd w:val="clear" w:color="auto" w:fill="auto"/>
          </w:tcPr>
          <w:p w14:paraId="3BEB1328"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7C56345D"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07769E4" w14:textId="77777777" w:rsidR="008262CD" w:rsidRPr="008262CD" w:rsidRDefault="008262CD" w:rsidP="00BA7081">
            <w:pPr>
              <w:rPr>
                <w:rFonts w:ascii="Arial" w:hAnsi="Arial" w:cs="Arial"/>
                <w:sz w:val="22"/>
                <w:szCs w:val="22"/>
              </w:rPr>
            </w:pPr>
            <w:r w:rsidRPr="008262CD">
              <w:rPr>
                <w:rFonts w:ascii="Arial" w:hAnsi="Arial" w:cs="Arial"/>
                <w:sz w:val="22"/>
                <w:szCs w:val="22"/>
              </w:rPr>
              <w:t>7</w:t>
            </w:r>
          </w:p>
        </w:tc>
        <w:tc>
          <w:tcPr>
            <w:tcW w:w="849" w:type="dxa"/>
            <w:shd w:val="clear" w:color="auto" w:fill="auto"/>
          </w:tcPr>
          <w:p w14:paraId="0025F05A"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1.568</w:t>
            </w:r>
          </w:p>
        </w:tc>
        <w:tc>
          <w:tcPr>
            <w:tcW w:w="2532" w:type="dxa"/>
            <w:shd w:val="clear" w:color="auto" w:fill="auto"/>
          </w:tcPr>
          <w:p w14:paraId="4A8259BA"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05B92048"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2A1820DB"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10.5</w:t>
            </w:r>
          </w:p>
        </w:tc>
        <w:tc>
          <w:tcPr>
            <w:tcW w:w="1246" w:type="dxa"/>
            <w:shd w:val="clear" w:color="auto" w:fill="auto"/>
          </w:tcPr>
          <w:p w14:paraId="7AB13BF6"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5B8DE1E3"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1223D87C" w14:textId="77777777" w:rsidR="008262CD" w:rsidRPr="008262CD" w:rsidRDefault="008262CD" w:rsidP="00BA7081">
            <w:pPr>
              <w:rPr>
                <w:rFonts w:ascii="Arial" w:hAnsi="Arial" w:cs="Arial"/>
                <w:sz w:val="22"/>
                <w:szCs w:val="22"/>
              </w:rPr>
            </w:pPr>
          </w:p>
        </w:tc>
        <w:tc>
          <w:tcPr>
            <w:tcW w:w="849" w:type="dxa"/>
            <w:shd w:val="clear" w:color="auto" w:fill="auto"/>
          </w:tcPr>
          <w:p w14:paraId="0434DAE7"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532" w:type="dxa"/>
            <w:shd w:val="clear" w:color="auto" w:fill="auto"/>
          </w:tcPr>
          <w:p w14:paraId="7ABE78D3"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112" w:type="dxa"/>
            <w:shd w:val="clear" w:color="auto" w:fill="auto"/>
          </w:tcPr>
          <w:p w14:paraId="782E3D98"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056" w:type="dxa"/>
            <w:shd w:val="clear" w:color="auto" w:fill="auto"/>
          </w:tcPr>
          <w:p w14:paraId="20FDF5AB"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46" w:type="dxa"/>
            <w:shd w:val="clear" w:color="auto" w:fill="auto"/>
          </w:tcPr>
          <w:p w14:paraId="49C667EE"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8262CD" w:rsidRPr="008262CD" w14:paraId="3985A76E"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6D1FA5CB" w14:textId="77777777" w:rsidR="008262CD" w:rsidRPr="008262CD" w:rsidRDefault="008262CD" w:rsidP="00BA7081">
            <w:pPr>
              <w:rPr>
                <w:rFonts w:ascii="Arial" w:hAnsi="Arial" w:cs="Arial"/>
                <w:sz w:val="22"/>
                <w:szCs w:val="22"/>
              </w:rPr>
            </w:pPr>
            <w:r w:rsidRPr="008262CD">
              <w:rPr>
                <w:rFonts w:ascii="Arial" w:hAnsi="Arial" w:cs="Arial"/>
                <w:sz w:val="22"/>
                <w:szCs w:val="22"/>
              </w:rPr>
              <w:t>1</w:t>
            </w:r>
          </w:p>
        </w:tc>
        <w:tc>
          <w:tcPr>
            <w:tcW w:w="849" w:type="dxa"/>
            <w:shd w:val="clear" w:color="auto" w:fill="auto"/>
          </w:tcPr>
          <w:p w14:paraId="72283EE6"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3.281</w:t>
            </w:r>
          </w:p>
        </w:tc>
        <w:tc>
          <w:tcPr>
            <w:tcW w:w="2532" w:type="dxa"/>
            <w:shd w:val="clear" w:color="auto" w:fill="auto"/>
          </w:tcPr>
          <w:p w14:paraId="0D01FBF6"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2 G&gt;V res. 195-220</w:t>
            </w:r>
          </w:p>
        </w:tc>
        <w:tc>
          <w:tcPr>
            <w:tcW w:w="2112" w:type="dxa"/>
            <w:shd w:val="clear" w:color="auto" w:fill="auto"/>
          </w:tcPr>
          <w:p w14:paraId="202BD05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4BE3F6B0"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10.3</w:t>
            </w:r>
          </w:p>
        </w:tc>
        <w:tc>
          <w:tcPr>
            <w:tcW w:w="1246" w:type="dxa"/>
            <w:shd w:val="clear" w:color="auto" w:fill="auto"/>
          </w:tcPr>
          <w:p w14:paraId="037BA56B"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160F96CA"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5774EB38" w14:textId="77777777" w:rsidR="008262CD" w:rsidRPr="008262CD" w:rsidRDefault="008262CD" w:rsidP="00BA7081">
            <w:pPr>
              <w:rPr>
                <w:rFonts w:ascii="Arial" w:hAnsi="Arial" w:cs="Arial"/>
                <w:sz w:val="22"/>
                <w:szCs w:val="22"/>
              </w:rPr>
            </w:pPr>
            <w:r w:rsidRPr="008262CD">
              <w:rPr>
                <w:rFonts w:ascii="Arial" w:hAnsi="Arial" w:cs="Arial"/>
                <w:sz w:val="22"/>
                <w:szCs w:val="22"/>
              </w:rPr>
              <w:t>2</w:t>
            </w:r>
          </w:p>
        </w:tc>
        <w:tc>
          <w:tcPr>
            <w:tcW w:w="849" w:type="dxa"/>
            <w:shd w:val="clear" w:color="auto" w:fill="auto"/>
          </w:tcPr>
          <w:p w14:paraId="3B70AF64"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937</w:t>
            </w:r>
          </w:p>
        </w:tc>
        <w:tc>
          <w:tcPr>
            <w:tcW w:w="2532" w:type="dxa"/>
            <w:shd w:val="clear" w:color="auto" w:fill="auto"/>
          </w:tcPr>
          <w:p w14:paraId="6D056651"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M2 G&gt;V res. 195-220</w:t>
            </w:r>
          </w:p>
        </w:tc>
        <w:tc>
          <w:tcPr>
            <w:tcW w:w="2112" w:type="dxa"/>
            <w:shd w:val="clear" w:color="auto" w:fill="auto"/>
          </w:tcPr>
          <w:p w14:paraId="03332D36"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5D5A26CA"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60</w:t>
            </w:r>
          </w:p>
        </w:tc>
        <w:tc>
          <w:tcPr>
            <w:tcW w:w="1246" w:type="dxa"/>
            <w:shd w:val="clear" w:color="auto" w:fill="auto"/>
          </w:tcPr>
          <w:p w14:paraId="668EF9BC"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5B8F03A4"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6F186FAA" w14:textId="77777777" w:rsidR="008262CD" w:rsidRPr="008262CD" w:rsidRDefault="008262CD" w:rsidP="00BA7081">
            <w:pPr>
              <w:rPr>
                <w:rFonts w:ascii="Arial" w:hAnsi="Arial" w:cs="Arial"/>
                <w:sz w:val="22"/>
                <w:szCs w:val="22"/>
              </w:rPr>
            </w:pPr>
            <w:r w:rsidRPr="008262CD">
              <w:rPr>
                <w:rFonts w:ascii="Arial" w:hAnsi="Arial" w:cs="Arial"/>
                <w:sz w:val="22"/>
                <w:szCs w:val="22"/>
              </w:rPr>
              <w:t>3</w:t>
            </w:r>
          </w:p>
        </w:tc>
        <w:tc>
          <w:tcPr>
            <w:tcW w:w="849" w:type="dxa"/>
            <w:shd w:val="clear" w:color="auto" w:fill="auto"/>
          </w:tcPr>
          <w:p w14:paraId="1780B403"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897</w:t>
            </w:r>
          </w:p>
        </w:tc>
        <w:tc>
          <w:tcPr>
            <w:tcW w:w="2532" w:type="dxa"/>
            <w:shd w:val="clear" w:color="auto" w:fill="auto"/>
          </w:tcPr>
          <w:p w14:paraId="3F869641"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2 G&gt;V res. 195-220</w:t>
            </w:r>
          </w:p>
        </w:tc>
        <w:tc>
          <w:tcPr>
            <w:tcW w:w="2112" w:type="dxa"/>
            <w:shd w:val="clear" w:color="auto" w:fill="auto"/>
          </w:tcPr>
          <w:p w14:paraId="293F1A2D"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74DBECA9"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5.1</w:t>
            </w:r>
          </w:p>
        </w:tc>
        <w:tc>
          <w:tcPr>
            <w:tcW w:w="1246" w:type="dxa"/>
            <w:shd w:val="clear" w:color="auto" w:fill="auto"/>
          </w:tcPr>
          <w:p w14:paraId="34131811"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7768DA8A"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188B7EA7" w14:textId="77777777" w:rsidR="008262CD" w:rsidRPr="008262CD" w:rsidRDefault="008262CD" w:rsidP="00BA7081">
            <w:pPr>
              <w:rPr>
                <w:rFonts w:ascii="Arial" w:hAnsi="Arial" w:cs="Arial"/>
                <w:sz w:val="22"/>
                <w:szCs w:val="22"/>
              </w:rPr>
            </w:pPr>
            <w:r w:rsidRPr="008262CD">
              <w:rPr>
                <w:rFonts w:ascii="Arial" w:hAnsi="Arial" w:cs="Arial"/>
                <w:sz w:val="22"/>
                <w:szCs w:val="22"/>
              </w:rPr>
              <w:t>4</w:t>
            </w:r>
          </w:p>
        </w:tc>
        <w:tc>
          <w:tcPr>
            <w:tcW w:w="849" w:type="dxa"/>
            <w:shd w:val="clear" w:color="auto" w:fill="auto"/>
          </w:tcPr>
          <w:p w14:paraId="3A867880"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807</w:t>
            </w:r>
          </w:p>
        </w:tc>
        <w:tc>
          <w:tcPr>
            <w:tcW w:w="2532" w:type="dxa"/>
            <w:shd w:val="clear" w:color="auto" w:fill="auto"/>
          </w:tcPr>
          <w:p w14:paraId="53C9AA4E"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M2 G&gt;V res. 195-220</w:t>
            </w:r>
          </w:p>
        </w:tc>
        <w:tc>
          <w:tcPr>
            <w:tcW w:w="2112" w:type="dxa"/>
            <w:shd w:val="clear" w:color="auto" w:fill="auto"/>
          </w:tcPr>
          <w:p w14:paraId="7A974A13"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1901AFA5"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35</w:t>
            </w:r>
          </w:p>
        </w:tc>
        <w:tc>
          <w:tcPr>
            <w:tcW w:w="1246" w:type="dxa"/>
            <w:shd w:val="clear" w:color="auto" w:fill="auto"/>
          </w:tcPr>
          <w:p w14:paraId="70BC006A"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3BAA7CD3"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C94E00A" w14:textId="77777777" w:rsidR="008262CD" w:rsidRPr="008262CD" w:rsidRDefault="008262CD" w:rsidP="00BA7081">
            <w:pPr>
              <w:rPr>
                <w:rFonts w:ascii="Arial" w:hAnsi="Arial" w:cs="Arial"/>
                <w:sz w:val="22"/>
                <w:szCs w:val="22"/>
              </w:rPr>
            </w:pPr>
            <w:r w:rsidRPr="008262CD">
              <w:rPr>
                <w:rFonts w:ascii="Arial" w:hAnsi="Arial" w:cs="Arial"/>
                <w:sz w:val="22"/>
                <w:szCs w:val="22"/>
              </w:rPr>
              <w:t>5</w:t>
            </w:r>
          </w:p>
        </w:tc>
        <w:tc>
          <w:tcPr>
            <w:tcW w:w="849" w:type="dxa"/>
            <w:shd w:val="clear" w:color="auto" w:fill="auto"/>
          </w:tcPr>
          <w:p w14:paraId="46639582"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704</w:t>
            </w:r>
          </w:p>
        </w:tc>
        <w:tc>
          <w:tcPr>
            <w:tcW w:w="2532" w:type="dxa"/>
            <w:shd w:val="clear" w:color="auto" w:fill="auto"/>
          </w:tcPr>
          <w:p w14:paraId="756B66B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2 G&gt;V res. 195-220</w:t>
            </w:r>
          </w:p>
        </w:tc>
        <w:tc>
          <w:tcPr>
            <w:tcW w:w="2112" w:type="dxa"/>
            <w:shd w:val="clear" w:color="auto" w:fill="auto"/>
          </w:tcPr>
          <w:p w14:paraId="344FF65C"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7-222</w:t>
            </w:r>
          </w:p>
        </w:tc>
        <w:tc>
          <w:tcPr>
            <w:tcW w:w="1056" w:type="dxa"/>
            <w:shd w:val="clear" w:color="auto" w:fill="auto"/>
          </w:tcPr>
          <w:p w14:paraId="7AAB01B5"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60</w:t>
            </w:r>
          </w:p>
        </w:tc>
        <w:tc>
          <w:tcPr>
            <w:tcW w:w="1246" w:type="dxa"/>
            <w:shd w:val="clear" w:color="auto" w:fill="auto"/>
          </w:tcPr>
          <w:p w14:paraId="0D6D783D"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5EA5853E"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16837B21" w14:textId="77777777" w:rsidR="008262CD" w:rsidRPr="008262CD" w:rsidRDefault="008262CD" w:rsidP="00BA7081">
            <w:pPr>
              <w:rPr>
                <w:rFonts w:ascii="Arial" w:hAnsi="Arial" w:cs="Arial"/>
                <w:sz w:val="22"/>
                <w:szCs w:val="22"/>
              </w:rPr>
            </w:pPr>
          </w:p>
        </w:tc>
        <w:tc>
          <w:tcPr>
            <w:tcW w:w="849" w:type="dxa"/>
            <w:shd w:val="clear" w:color="auto" w:fill="auto"/>
          </w:tcPr>
          <w:p w14:paraId="4D17579C"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532" w:type="dxa"/>
            <w:shd w:val="clear" w:color="auto" w:fill="auto"/>
          </w:tcPr>
          <w:p w14:paraId="1388E579"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112" w:type="dxa"/>
            <w:shd w:val="clear" w:color="auto" w:fill="auto"/>
          </w:tcPr>
          <w:p w14:paraId="05D818B8"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056" w:type="dxa"/>
            <w:shd w:val="clear" w:color="auto" w:fill="auto"/>
          </w:tcPr>
          <w:p w14:paraId="4E390271"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46" w:type="dxa"/>
            <w:shd w:val="clear" w:color="auto" w:fill="auto"/>
          </w:tcPr>
          <w:p w14:paraId="7C1F7A58"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8262CD" w:rsidRPr="008262CD" w14:paraId="5B7E7110"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EF57E5B" w14:textId="77777777" w:rsidR="008262CD" w:rsidRPr="008262CD" w:rsidRDefault="008262CD" w:rsidP="00BA7081">
            <w:pPr>
              <w:rPr>
                <w:rFonts w:ascii="Arial" w:hAnsi="Arial" w:cs="Arial"/>
                <w:sz w:val="22"/>
                <w:szCs w:val="22"/>
              </w:rPr>
            </w:pPr>
            <w:r w:rsidRPr="008262CD">
              <w:rPr>
                <w:rFonts w:ascii="Arial" w:hAnsi="Arial" w:cs="Arial"/>
                <w:sz w:val="22"/>
                <w:szCs w:val="22"/>
              </w:rPr>
              <w:t>1</w:t>
            </w:r>
          </w:p>
        </w:tc>
        <w:tc>
          <w:tcPr>
            <w:tcW w:w="849" w:type="dxa"/>
            <w:shd w:val="clear" w:color="auto" w:fill="auto"/>
          </w:tcPr>
          <w:p w14:paraId="7AFD32EF"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3.408</w:t>
            </w:r>
          </w:p>
        </w:tc>
        <w:tc>
          <w:tcPr>
            <w:tcW w:w="2532" w:type="dxa"/>
            <w:shd w:val="clear" w:color="auto" w:fill="auto"/>
          </w:tcPr>
          <w:p w14:paraId="5E97FEC5"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0815C6D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46795EC6"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45.1</w:t>
            </w:r>
          </w:p>
        </w:tc>
        <w:tc>
          <w:tcPr>
            <w:tcW w:w="1246" w:type="dxa"/>
            <w:shd w:val="clear" w:color="auto" w:fill="auto"/>
          </w:tcPr>
          <w:p w14:paraId="3935AEC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12BAEB3C"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1CC4672E" w14:textId="77777777" w:rsidR="008262CD" w:rsidRPr="008262CD" w:rsidRDefault="008262CD" w:rsidP="00BA7081">
            <w:pPr>
              <w:rPr>
                <w:rFonts w:ascii="Arial" w:hAnsi="Arial" w:cs="Arial"/>
                <w:sz w:val="22"/>
                <w:szCs w:val="22"/>
              </w:rPr>
            </w:pPr>
            <w:r w:rsidRPr="008262CD">
              <w:rPr>
                <w:rFonts w:ascii="Arial" w:hAnsi="Arial" w:cs="Arial"/>
                <w:sz w:val="22"/>
                <w:szCs w:val="22"/>
              </w:rPr>
              <w:t>2</w:t>
            </w:r>
          </w:p>
        </w:tc>
        <w:tc>
          <w:tcPr>
            <w:tcW w:w="849" w:type="dxa"/>
            <w:shd w:val="clear" w:color="auto" w:fill="auto"/>
          </w:tcPr>
          <w:p w14:paraId="35B7068F"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3.383</w:t>
            </w:r>
          </w:p>
        </w:tc>
        <w:tc>
          <w:tcPr>
            <w:tcW w:w="2532" w:type="dxa"/>
            <w:shd w:val="clear" w:color="auto" w:fill="auto"/>
          </w:tcPr>
          <w:p w14:paraId="4983744A"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53111AA4"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5237E4A9"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5.1</w:t>
            </w:r>
          </w:p>
        </w:tc>
        <w:tc>
          <w:tcPr>
            <w:tcW w:w="1246" w:type="dxa"/>
            <w:shd w:val="clear" w:color="auto" w:fill="auto"/>
          </w:tcPr>
          <w:p w14:paraId="454C147D"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4B00DD33"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7DF1EE3" w14:textId="77777777" w:rsidR="008262CD" w:rsidRPr="008262CD" w:rsidRDefault="008262CD" w:rsidP="00BA7081">
            <w:pPr>
              <w:rPr>
                <w:rFonts w:ascii="Arial" w:hAnsi="Arial" w:cs="Arial"/>
                <w:sz w:val="22"/>
                <w:szCs w:val="22"/>
              </w:rPr>
            </w:pPr>
            <w:r w:rsidRPr="008262CD">
              <w:rPr>
                <w:rFonts w:ascii="Arial" w:hAnsi="Arial" w:cs="Arial"/>
                <w:sz w:val="22"/>
                <w:szCs w:val="22"/>
              </w:rPr>
              <w:t>3</w:t>
            </w:r>
          </w:p>
        </w:tc>
        <w:tc>
          <w:tcPr>
            <w:tcW w:w="849" w:type="dxa"/>
            <w:shd w:val="clear" w:color="auto" w:fill="auto"/>
          </w:tcPr>
          <w:p w14:paraId="35B0A5E2"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3.183</w:t>
            </w:r>
          </w:p>
        </w:tc>
        <w:tc>
          <w:tcPr>
            <w:tcW w:w="2532" w:type="dxa"/>
            <w:shd w:val="clear" w:color="auto" w:fill="auto"/>
          </w:tcPr>
          <w:p w14:paraId="54D8AA83"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17125482"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3540CECD"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60</w:t>
            </w:r>
          </w:p>
        </w:tc>
        <w:tc>
          <w:tcPr>
            <w:tcW w:w="1246" w:type="dxa"/>
            <w:shd w:val="clear" w:color="auto" w:fill="auto"/>
          </w:tcPr>
          <w:p w14:paraId="124A6492"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75C6C295"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B32D526" w14:textId="77777777" w:rsidR="008262CD" w:rsidRPr="008262CD" w:rsidRDefault="008262CD" w:rsidP="00BA7081">
            <w:pPr>
              <w:rPr>
                <w:rFonts w:ascii="Arial" w:hAnsi="Arial" w:cs="Arial"/>
                <w:sz w:val="22"/>
                <w:szCs w:val="22"/>
              </w:rPr>
            </w:pPr>
            <w:r w:rsidRPr="008262CD">
              <w:rPr>
                <w:rFonts w:ascii="Arial" w:hAnsi="Arial" w:cs="Arial"/>
                <w:sz w:val="22"/>
                <w:szCs w:val="22"/>
              </w:rPr>
              <w:t>4</w:t>
            </w:r>
          </w:p>
        </w:tc>
        <w:tc>
          <w:tcPr>
            <w:tcW w:w="849" w:type="dxa"/>
            <w:shd w:val="clear" w:color="auto" w:fill="auto"/>
          </w:tcPr>
          <w:p w14:paraId="68281B06"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934</w:t>
            </w:r>
          </w:p>
        </w:tc>
        <w:tc>
          <w:tcPr>
            <w:tcW w:w="2532" w:type="dxa"/>
            <w:shd w:val="clear" w:color="auto" w:fill="auto"/>
          </w:tcPr>
          <w:p w14:paraId="65A197B5"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0345F57E"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2DE7841E"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0.2</w:t>
            </w:r>
          </w:p>
        </w:tc>
        <w:tc>
          <w:tcPr>
            <w:tcW w:w="1246" w:type="dxa"/>
            <w:shd w:val="clear" w:color="auto" w:fill="auto"/>
          </w:tcPr>
          <w:p w14:paraId="25C44639"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6494092C"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6523D213" w14:textId="77777777" w:rsidR="008262CD" w:rsidRPr="008262CD" w:rsidRDefault="008262CD" w:rsidP="00BA7081">
            <w:pPr>
              <w:rPr>
                <w:rFonts w:ascii="Arial" w:hAnsi="Arial" w:cs="Arial"/>
                <w:sz w:val="22"/>
                <w:szCs w:val="22"/>
              </w:rPr>
            </w:pPr>
            <w:r w:rsidRPr="008262CD">
              <w:rPr>
                <w:rFonts w:ascii="Arial" w:hAnsi="Arial" w:cs="Arial"/>
                <w:sz w:val="22"/>
                <w:szCs w:val="22"/>
              </w:rPr>
              <w:t>5</w:t>
            </w:r>
          </w:p>
        </w:tc>
        <w:tc>
          <w:tcPr>
            <w:tcW w:w="849" w:type="dxa"/>
            <w:shd w:val="clear" w:color="auto" w:fill="auto"/>
          </w:tcPr>
          <w:p w14:paraId="2A3F1E29"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442</w:t>
            </w:r>
          </w:p>
        </w:tc>
        <w:tc>
          <w:tcPr>
            <w:tcW w:w="2532" w:type="dxa"/>
            <w:shd w:val="clear" w:color="auto" w:fill="auto"/>
          </w:tcPr>
          <w:p w14:paraId="5274DD0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5-220</w:t>
            </w:r>
          </w:p>
        </w:tc>
        <w:tc>
          <w:tcPr>
            <w:tcW w:w="2112" w:type="dxa"/>
            <w:shd w:val="clear" w:color="auto" w:fill="auto"/>
          </w:tcPr>
          <w:p w14:paraId="684FBF4A"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566A55BE"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40</w:t>
            </w:r>
          </w:p>
        </w:tc>
        <w:tc>
          <w:tcPr>
            <w:tcW w:w="1246" w:type="dxa"/>
            <w:shd w:val="clear" w:color="auto" w:fill="auto"/>
          </w:tcPr>
          <w:p w14:paraId="48684E63"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5EA09ED8"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1E30DBB1" w14:textId="77777777" w:rsidR="008262CD" w:rsidRPr="008262CD" w:rsidRDefault="008262CD" w:rsidP="00BA7081">
            <w:pPr>
              <w:rPr>
                <w:rFonts w:ascii="Arial" w:hAnsi="Arial" w:cs="Arial"/>
                <w:sz w:val="22"/>
                <w:szCs w:val="22"/>
              </w:rPr>
            </w:pPr>
          </w:p>
        </w:tc>
        <w:tc>
          <w:tcPr>
            <w:tcW w:w="849" w:type="dxa"/>
            <w:shd w:val="clear" w:color="auto" w:fill="auto"/>
          </w:tcPr>
          <w:p w14:paraId="5368CEB2"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532" w:type="dxa"/>
            <w:shd w:val="clear" w:color="auto" w:fill="auto"/>
          </w:tcPr>
          <w:p w14:paraId="76CE61BF"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2112" w:type="dxa"/>
            <w:shd w:val="clear" w:color="auto" w:fill="auto"/>
          </w:tcPr>
          <w:p w14:paraId="6688C97B"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056" w:type="dxa"/>
            <w:shd w:val="clear" w:color="auto" w:fill="auto"/>
          </w:tcPr>
          <w:p w14:paraId="28A65F82"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c>
          <w:tcPr>
            <w:tcW w:w="1246" w:type="dxa"/>
            <w:shd w:val="clear" w:color="auto" w:fill="auto"/>
          </w:tcPr>
          <w:p w14:paraId="11AAC051"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tc>
      </w:tr>
      <w:tr w:rsidR="008262CD" w:rsidRPr="008262CD" w14:paraId="3944119C"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52FA9FE1" w14:textId="77777777" w:rsidR="008262CD" w:rsidRPr="008262CD" w:rsidRDefault="008262CD" w:rsidP="00BA7081">
            <w:pPr>
              <w:rPr>
                <w:rFonts w:ascii="Arial" w:hAnsi="Arial" w:cs="Arial"/>
                <w:sz w:val="22"/>
                <w:szCs w:val="22"/>
              </w:rPr>
            </w:pPr>
            <w:r w:rsidRPr="008262CD">
              <w:rPr>
                <w:rFonts w:ascii="Arial" w:hAnsi="Arial" w:cs="Arial"/>
                <w:sz w:val="22"/>
                <w:szCs w:val="22"/>
              </w:rPr>
              <w:t>1</w:t>
            </w:r>
          </w:p>
        </w:tc>
        <w:tc>
          <w:tcPr>
            <w:tcW w:w="849" w:type="dxa"/>
            <w:shd w:val="clear" w:color="auto" w:fill="auto"/>
          </w:tcPr>
          <w:p w14:paraId="73D46BA7"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3.889</w:t>
            </w:r>
          </w:p>
        </w:tc>
        <w:tc>
          <w:tcPr>
            <w:tcW w:w="2532" w:type="dxa"/>
            <w:shd w:val="clear" w:color="auto" w:fill="auto"/>
          </w:tcPr>
          <w:p w14:paraId="3732DB9B"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351F9F8D"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1938C0B0"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50.1</w:t>
            </w:r>
          </w:p>
        </w:tc>
        <w:tc>
          <w:tcPr>
            <w:tcW w:w="1246" w:type="dxa"/>
            <w:shd w:val="clear" w:color="auto" w:fill="auto"/>
          </w:tcPr>
          <w:p w14:paraId="3144D8F6"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5D699720"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3646903" w14:textId="77777777" w:rsidR="008262CD" w:rsidRPr="008262CD" w:rsidRDefault="008262CD" w:rsidP="00BA7081">
            <w:pPr>
              <w:rPr>
                <w:rFonts w:ascii="Arial" w:hAnsi="Arial" w:cs="Arial"/>
                <w:sz w:val="22"/>
                <w:szCs w:val="22"/>
              </w:rPr>
            </w:pPr>
            <w:r w:rsidRPr="008262CD">
              <w:rPr>
                <w:rFonts w:ascii="Arial" w:hAnsi="Arial" w:cs="Arial"/>
                <w:sz w:val="22"/>
                <w:szCs w:val="22"/>
              </w:rPr>
              <w:t>2</w:t>
            </w:r>
          </w:p>
        </w:tc>
        <w:tc>
          <w:tcPr>
            <w:tcW w:w="849" w:type="dxa"/>
            <w:shd w:val="clear" w:color="auto" w:fill="auto"/>
          </w:tcPr>
          <w:p w14:paraId="3E1D5BAD"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3.159</w:t>
            </w:r>
          </w:p>
        </w:tc>
        <w:tc>
          <w:tcPr>
            <w:tcW w:w="2532" w:type="dxa"/>
            <w:shd w:val="clear" w:color="auto" w:fill="auto"/>
          </w:tcPr>
          <w:p w14:paraId="0752CF8C"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0EF0DD38"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49635907"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10.6</w:t>
            </w:r>
          </w:p>
        </w:tc>
        <w:tc>
          <w:tcPr>
            <w:tcW w:w="1246" w:type="dxa"/>
            <w:shd w:val="clear" w:color="auto" w:fill="auto"/>
          </w:tcPr>
          <w:p w14:paraId="035B376A"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7E1405FB"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36D79A9D" w14:textId="77777777" w:rsidR="008262CD" w:rsidRPr="008262CD" w:rsidRDefault="008262CD" w:rsidP="00BA7081">
            <w:pPr>
              <w:rPr>
                <w:rFonts w:ascii="Arial" w:hAnsi="Arial" w:cs="Arial"/>
                <w:sz w:val="22"/>
                <w:szCs w:val="22"/>
              </w:rPr>
            </w:pPr>
            <w:r w:rsidRPr="008262CD">
              <w:rPr>
                <w:rFonts w:ascii="Arial" w:hAnsi="Arial" w:cs="Arial"/>
                <w:sz w:val="22"/>
                <w:szCs w:val="22"/>
              </w:rPr>
              <w:t>3</w:t>
            </w:r>
          </w:p>
        </w:tc>
        <w:tc>
          <w:tcPr>
            <w:tcW w:w="849" w:type="dxa"/>
            <w:shd w:val="clear" w:color="auto" w:fill="auto"/>
          </w:tcPr>
          <w:p w14:paraId="085359C5"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851</w:t>
            </w:r>
          </w:p>
        </w:tc>
        <w:tc>
          <w:tcPr>
            <w:tcW w:w="2532" w:type="dxa"/>
            <w:shd w:val="clear" w:color="auto" w:fill="auto"/>
          </w:tcPr>
          <w:p w14:paraId="00A7A127"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39DE0CB1"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1699ACA2"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15.3</w:t>
            </w:r>
          </w:p>
        </w:tc>
        <w:tc>
          <w:tcPr>
            <w:tcW w:w="1246" w:type="dxa"/>
            <w:shd w:val="clear" w:color="auto" w:fill="auto"/>
          </w:tcPr>
          <w:p w14:paraId="208088FD"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743F2701"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6136779A" w14:textId="77777777" w:rsidR="008262CD" w:rsidRPr="008262CD" w:rsidRDefault="008262CD" w:rsidP="00BA7081">
            <w:pPr>
              <w:rPr>
                <w:rFonts w:ascii="Arial" w:hAnsi="Arial" w:cs="Arial"/>
                <w:sz w:val="22"/>
                <w:szCs w:val="22"/>
              </w:rPr>
            </w:pPr>
            <w:r w:rsidRPr="008262CD">
              <w:rPr>
                <w:rFonts w:ascii="Arial" w:hAnsi="Arial" w:cs="Arial"/>
                <w:sz w:val="22"/>
                <w:szCs w:val="22"/>
              </w:rPr>
              <w:t>4</w:t>
            </w:r>
          </w:p>
        </w:tc>
        <w:tc>
          <w:tcPr>
            <w:tcW w:w="849" w:type="dxa"/>
            <w:shd w:val="clear" w:color="auto" w:fill="auto"/>
          </w:tcPr>
          <w:p w14:paraId="01972DE2"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481</w:t>
            </w:r>
          </w:p>
        </w:tc>
        <w:tc>
          <w:tcPr>
            <w:tcW w:w="2532" w:type="dxa"/>
            <w:shd w:val="clear" w:color="auto" w:fill="auto"/>
          </w:tcPr>
          <w:p w14:paraId="1FC7EFE6"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M1 G&gt;V res. 195-220</w:t>
            </w:r>
          </w:p>
        </w:tc>
        <w:tc>
          <w:tcPr>
            <w:tcW w:w="2112" w:type="dxa"/>
            <w:shd w:val="clear" w:color="auto" w:fill="auto"/>
          </w:tcPr>
          <w:p w14:paraId="544B1841"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5FEE68D0"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55</w:t>
            </w:r>
          </w:p>
        </w:tc>
        <w:tc>
          <w:tcPr>
            <w:tcW w:w="1246" w:type="dxa"/>
            <w:shd w:val="clear" w:color="auto" w:fill="auto"/>
          </w:tcPr>
          <w:p w14:paraId="5837EAFF"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77976C57"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35C8408F" w14:textId="77777777" w:rsidR="008262CD" w:rsidRPr="008262CD" w:rsidRDefault="008262CD" w:rsidP="00BA7081">
            <w:pPr>
              <w:rPr>
                <w:rFonts w:ascii="Arial" w:hAnsi="Arial" w:cs="Arial"/>
                <w:sz w:val="22"/>
                <w:szCs w:val="22"/>
              </w:rPr>
            </w:pPr>
          </w:p>
        </w:tc>
        <w:tc>
          <w:tcPr>
            <w:tcW w:w="849" w:type="dxa"/>
            <w:shd w:val="clear" w:color="auto" w:fill="auto"/>
          </w:tcPr>
          <w:p w14:paraId="5E6176B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2532" w:type="dxa"/>
            <w:shd w:val="clear" w:color="auto" w:fill="auto"/>
          </w:tcPr>
          <w:p w14:paraId="5C13BF8A"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2112" w:type="dxa"/>
            <w:shd w:val="clear" w:color="auto" w:fill="auto"/>
          </w:tcPr>
          <w:p w14:paraId="7CA7FD67"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056" w:type="dxa"/>
            <w:shd w:val="clear" w:color="auto" w:fill="auto"/>
          </w:tcPr>
          <w:p w14:paraId="53B14450"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c>
          <w:tcPr>
            <w:tcW w:w="1246" w:type="dxa"/>
            <w:shd w:val="clear" w:color="auto" w:fill="auto"/>
          </w:tcPr>
          <w:p w14:paraId="5296A07B"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p>
        </w:tc>
      </w:tr>
      <w:tr w:rsidR="008262CD" w:rsidRPr="008262CD" w14:paraId="5822D062"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072447C2" w14:textId="77777777" w:rsidR="008262CD" w:rsidRPr="008262CD" w:rsidRDefault="008262CD" w:rsidP="00BA7081">
            <w:pPr>
              <w:rPr>
                <w:rFonts w:ascii="Arial" w:hAnsi="Arial" w:cs="Arial"/>
                <w:sz w:val="22"/>
                <w:szCs w:val="22"/>
              </w:rPr>
            </w:pPr>
            <w:r w:rsidRPr="008262CD">
              <w:rPr>
                <w:rFonts w:ascii="Arial" w:hAnsi="Arial" w:cs="Arial"/>
                <w:sz w:val="22"/>
                <w:szCs w:val="22"/>
              </w:rPr>
              <w:t>1</w:t>
            </w:r>
          </w:p>
        </w:tc>
        <w:tc>
          <w:tcPr>
            <w:tcW w:w="849" w:type="dxa"/>
            <w:shd w:val="clear" w:color="auto" w:fill="auto"/>
          </w:tcPr>
          <w:p w14:paraId="15E1A496"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972</w:t>
            </w:r>
          </w:p>
        </w:tc>
        <w:tc>
          <w:tcPr>
            <w:tcW w:w="2532" w:type="dxa"/>
            <w:shd w:val="clear" w:color="auto" w:fill="auto"/>
          </w:tcPr>
          <w:p w14:paraId="0C73D06F"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M2 G&gt;V res. 195-220</w:t>
            </w:r>
          </w:p>
        </w:tc>
        <w:tc>
          <w:tcPr>
            <w:tcW w:w="2112" w:type="dxa"/>
            <w:shd w:val="clear" w:color="auto" w:fill="auto"/>
          </w:tcPr>
          <w:p w14:paraId="520FDFCE"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4609C57E"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60</w:t>
            </w:r>
          </w:p>
        </w:tc>
        <w:tc>
          <w:tcPr>
            <w:tcW w:w="1246" w:type="dxa"/>
            <w:shd w:val="clear" w:color="auto" w:fill="auto"/>
          </w:tcPr>
          <w:p w14:paraId="7FEA3C93"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58F6526D"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4AA1188B" w14:textId="77777777" w:rsidR="008262CD" w:rsidRPr="008262CD" w:rsidRDefault="008262CD" w:rsidP="00BA7081">
            <w:pPr>
              <w:rPr>
                <w:rFonts w:ascii="Arial" w:hAnsi="Arial" w:cs="Arial"/>
                <w:sz w:val="22"/>
                <w:szCs w:val="22"/>
              </w:rPr>
            </w:pPr>
            <w:r w:rsidRPr="008262CD">
              <w:rPr>
                <w:rFonts w:ascii="Arial" w:hAnsi="Arial" w:cs="Arial"/>
                <w:sz w:val="22"/>
                <w:szCs w:val="22"/>
              </w:rPr>
              <w:t>2</w:t>
            </w:r>
          </w:p>
        </w:tc>
        <w:tc>
          <w:tcPr>
            <w:tcW w:w="849" w:type="dxa"/>
            <w:shd w:val="clear" w:color="auto" w:fill="auto"/>
          </w:tcPr>
          <w:p w14:paraId="21375747"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76</w:t>
            </w:r>
          </w:p>
        </w:tc>
        <w:tc>
          <w:tcPr>
            <w:tcW w:w="2532" w:type="dxa"/>
            <w:shd w:val="clear" w:color="auto" w:fill="auto"/>
          </w:tcPr>
          <w:p w14:paraId="631BFCE8"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2 G&gt;V res. 195-220</w:t>
            </w:r>
          </w:p>
        </w:tc>
        <w:tc>
          <w:tcPr>
            <w:tcW w:w="2112" w:type="dxa"/>
            <w:shd w:val="clear" w:color="auto" w:fill="auto"/>
          </w:tcPr>
          <w:p w14:paraId="43C24060"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0E2C7287"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50</w:t>
            </w:r>
          </w:p>
        </w:tc>
        <w:tc>
          <w:tcPr>
            <w:tcW w:w="1246" w:type="dxa"/>
            <w:shd w:val="clear" w:color="auto" w:fill="auto"/>
          </w:tcPr>
          <w:p w14:paraId="5A325BBD"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r w:rsidR="008262CD" w:rsidRPr="008262CD" w14:paraId="7E6CCC78" w14:textId="77777777" w:rsidTr="008262CD">
        <w:trPr>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CC50798" w14:textId="77777777" w:rsidR="008262CD" w:rsidRPr="008262CD" w:rsidRDefault="008262CD" w:rsidP="00BA7081">
            <w:pPr>
              <w:rPr>
                <w:rFonts w:ascii="Arial" w:hAnsi="Arial" w:cs="Arial"/>
                <w:sz w:val="22"/>
                <w:szCs w:val="22"/>
              </w:rPr>
            </w:pPr>
            <w:r w:rsidRPr="008262CD">
              <w:rPr>
                <w:rFonts w:ascii="Arial" w:hAnsi="Arial" w:cs="Arial"/>
                <w:sz w:val="22"/>
                <w:szCs w:val="22"/>
              </w:rPr>
              <w:t>3</w:t>
            </w:r>
          </w:p>
        </w:tc>
        <w:tc>
          <w:tcPr>
            <w:tcW w:w="849" w:type="dxa"/>
            <w:shd w:val="clear" w:color="auto" w:fill="auto"/>
          </w:tcPr>
          <w:p w14:paraId="2DC156EB"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568</w:t>
            </w:r>
          </w:p>
        </w:tc>
        <w:tc>
          <w:tcPr>
            <w:tcW w:w="2532" w:type="dxa"/>
            <w:shd w:val="clear" w:color="auto" w:fill="auto"/>
          </w:tcPr>
          <w:p w14:paraId="6D304338"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M2 G&gt;V res. 195-220</w:t>
            </w:r>
          </w:p>
        </w:tc>
        <w:tc>
          <w:tcPr>
            <w:tcW w:w="2112" w:type="dxa"/>
            <w:shd w:val="clear" w:color="auto" w:fill="auto"/>
          </w:tcPr>
          <w:p w14:paraId="6F8FB0FB"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76856DEA"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25.1</w:t>
            </w:r>
          </w:p>
        </w:tc>
        <w:tc>
          <w:tcPr>
            <w:tcW w:w="1246" w:type="dxa"/>
            <w:shd w:val="clear" w:color="auto" w:fill="auto"/>
          </w:tcPr>
          <w:p w14:paraId="77D69707" w14:textId="77777777" w:rsidR="008262CD" w:rsidRPr="008262CD" w:rsidRDefault="008262CD" w:rsidP="00BA708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8262CD">
              <w:rPr>
                <w:rFonts w:ascii="Arial" w:hAnsi="Arial" w:cs="Arial"/>
                <w:sz w:val="22"/>
                <w:szCs w:val="22"/>
              </w:rPr>
              <w:t>RH</w:t>
            </w:r>
          </w:p>
        </w:tc>
      </w:tr>
      <w:tr w:rsidR="008262CD" w:rsidRPr="008262CD" w14:paraId="54144433" w14:textId="77777777" w:rsidTr="008262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2EED0B36" w14:textId="77777777" w:rsidR="008262CD" w:rsidRPr="008262CD" w:rsidRDefault="008262CD" w:rsidP="00BA7081">
            <w:pPr>
              <w:rPr>
                <w:rFonts w:ascii="Arial" w:hAnsi="Arial" w:cs="Arial"/>
                <w:sz w:val="22"/>
                <w:szCs w:val="22"/>
              </w:rPr>
            </w:pPr>
            <w:r w:rsidRPr="008262CD">
              <w:rPr>
                <w:rFonts w:ascii="Arial" w:hAnsi="Arial" w:cs="Arial"/>
                <w:sz w:val="22"/>
                <w:szCs w:val="22"/>
              </w:rPr>
              <w:t>4</w:t>
            </w:r>
          </w:p>
        </w:tc>
        <w:tc>
          <w:tcPr>
            <w:tcW w:w="849" w:type="dxa"/>
            <w:shd w:val="clear" w:color="auto" w:fill="auto"/>
          </w:tcPr>
          <w:p w14:paraId="56D3D495"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2.177</w:t>
            </w:r>
          </w:p>
        </w:tc>
        <w:tc>
          <w:tcPr>
            <w:tcW w:w="2532" w:type="dxa"/>
            <w:shd w:val="clear" w:color="auto" w:fill="auto"/>
          </w:tcPr>
          <w:p w14:paraId="178F3A4A"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M2 G&gt;V res. 195-220</w:t>
            </w:r>
          </w:p>
        </w:tc>
        <w:tc>
          <w:tcPr>
            <w:tcW w:w="2112" w:type="dxa"/>
            <w:shd w:val="clear" w:color="auto" w:fill="auto"/>
          </w:tcPr>
          <w:p w14:paraId="6CBBDA68"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WT res. 190-215</w:t>
            </w:r>
          </w:p>
        </w:tc>
        <w:tc>
          <w:tcPr>
            <w:tcW w:w="1056" w:type="dxa"/>
            <w:shd w:val="clear" w:color="auto" w:fill="auto"/>
          </w:tcPr>
          <w:p w14:paraId="7DB6CA74"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10.1</w:t>
            </w:r>
          </w:p>
        </w:tc>
        <w:tc>
          <w:tcPr>
            <w:tcW w:w="1246" w:type="dxa"/>
            <w:shd w:val="clear" w:color="auto" w:fill="auto"/>
          </w:tcPr>
          <w:p w14:paraId="6881BBF3" w14:textId="77777777" w:rsidR="008262CD" w:rsidRPr="008262CD" w:rsidRDefault="008262CD" w:rsidP="00BA7081">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8262CD">
              <w:rPr>
                <w:rFonts w:ascii="Arial" w:hAnsi="Arial" w:cs="Arial"/>
                <w:sz w:val="22"/>
                <w:szCs w:val="22"/>
              </w:rPr>
              <w:t>LH</w:t>
            </w:r>
          </w:p>
        </w:tc>
      </w:tr>
    </w:tbl>
    <w:p w14:paraId="73DAEDD4" w14:textId="77777777" w:rsidR="008262CD" w:rsidRDefault="008262CD" w:rsidP="000D6A58">
      <w:pPr>
        <w:pStyle w:val="NormalWeb"/>
        <w:spacing w:before="0" w:beforeAutospacing="0" w:after="240" w:afterAutospacing="0" w:line="360" w:lineRule="auto"/>
        <w:rPr>
          <w:rFonts w:ascii="Arial" w:hAnsi="Arial"/>
          <w:b/>
        </w:rPr>
      </w:pPr>
    </w:p>
    <w:p w14:paraId="5D68A389" w14:textId="77777777" w:rsidR="008262CD" w:rsidRDefault="008262CD">
      <w:pPr>
        <w:rPr>
          <w:rFonts w:eastAsia="Times New Roman"/>
          <w:b/>
        </w:rPr>
      </w:pPr>
      <w:r>
        <w:rPr>
          <w:b/>
        </w:rPr>
        <w:br w:type="page"/>
      </w:r>
    </w:p>
    <w:p w14:paraId="5BAF2D8B" w14:textId="6F8F0967" w:rsidR="004C48D0" w:rsidRPr="001D1FA5" w:rsidRDefault="001D1FA5" w:rsidP="000D6A58">
      <w:pPr>
        <w:pStyle w:val="NormalWeb"/>
        <w:spacing w:before="0" w:beforeAutospacing="0" w:after="240" w:afterAutospacing="0" w:line="360" w:lineRule="auto"/>
        <w:rPr>
          <w:rFonts w:ascii="Arial" w:hAnsi="Arial"/>
          <w:b/>
        </w:rPr>
      </w:pPr>
      <w:r w:rsidRPr="001D1FA5">
        <w:rPr>
          <w:rFonts w:ascii="Arial" w:hAnsi="Arial"/>
          <w:b/>
        </w:rPr>
        <w:lastRenderedPageBreak/>
        <w:t>Figure Legends</w:t>
      </w:r>
    </w:p>
    <w:p w14:paraId="682CA171" w14:textId="550DF9EC" w:rsidR="008667DC" w:rsidRPr="00294F2F" w:rsidRDefault="009C51DC" w:rsidP="008667DC">
      <w:pPr>
        <w:pStyle w:val="NormalWeb"/>
        <w:spacing w:before="0" w:beforeAutospacing="0" w:after="240" w:afterAutospacing="0" w:line="360" w:lineRule="auto"/>
        <w:rPr>
          <w:rFonts w:ascii="Arial" w:hAnsi="Arial"/>
          <w:bCs/>
          <w:lang w:val="en-GB"/>
        </w:rPr>
      </w:pPr>
      <w:r w:rsidRPr="009C51DC">
        <w:rPr>
          <w:rFonts w:ascii="Arial" w:hAnsi="Arial"/>
        </w:rPr>
        <w:t>Supporting Information</w:t>
      </w:r>
      <w:r w:rsidR="008667DC" w:rsidRPr="00F76161">
        <w:rPr>
          <w:rFonts w:ascii="Arial" w:hAnsi="Arial"/>
        </w:rPr>
        <w:t xml:space="preserve"> </w:t>
      </w:r>
      <w:r w:rsidR="00AA26A3">
        <w:rPr>
          <w:rFonts w:ascii="Arial" w:hAnsi="Arial"/>
        </w:rPr>
        <w:t xml:space="preserve">– </w:t>
      </w:r>
      <w:r w:rsidR="008667DC" w:rsidRPr="00F76161">
        <w:rPr>
          <w:rFonts w:ascii="Arial" w:hAnsi="Arial"/>
        </w:rPr>
        <w:t xml:space="preserve">Figure 1.  </w:t>
      </w:r>
      <w:r w:rsidR="00DF08E9" w:rsidRPr="00F76161">
        <w:rPr>
          <w:rFonts w:ascii="Arial" w:hAnsi="Arial"/>
          <w:b/>
          <w:bCs/>
          <w:lang w:val="en-GB"/>
        </w:rPr>
        <w:t xml:space="preserve">Second, Third and Fourth Ranked TMD Heterodimer Models Obtained for the </w:t>
      </w:r>
      <w:r w:rsidR="00DC39D0">
        <w:rPr>
          <w:rFonts w:ascii="Arial" w:hAnsi="Arial"/>
          <w:b/>
          <w:bCs/>
          <w:lang w:val="en-GB"/>
        </w:rPr>
        <w:t xml:space="preserve">HLA-DR </w:t>
      </w:r>
      <w:r w:rsidR="00DF08E9" w:rsidRPr="00F76161">
        <w:rPr>
          <w:rFonts w:ascii="Arial" w:hAnsi="Arial"/>
          <w:b/>
          <w:bCs/>
          <w:lang w:val="en-GB"/>
        </w:rPr>
        <w:t>M1 G&gt;V Mutant in PREDDIMER.</w:t>
      </w:r>
      <w:r w:rsidR="00DF08E9" w:rsidRPr="00F76161">
        <w:rPr>
          <w:rFonts w:ascii="Arial" w:hAnsi="Arial"/>
          <w:bCs/>
          <w:lang w:val="en-GB"/>
        </w:rPr>
        <w:t xml:space="preserve">  The highest ranked model</w:t>
      </w:r>
      <w:r w:rsidR="00377FC1">
        <w:rPr>
          <w:rFonts w:ascii="Arial" w:hAnsi="Arial"/>
          <w:bCs/>
          <w:lang w:val="en-GB"/>
        </w:rPr>
        <w:t>s</w:t>
      </w:r>
      <w:r w:rsidR="00DF08E9" w:rsidRPr="00F76161">
        <w:rPr>
          <w:rFonts w:ascii="Arial" w:hAnsi="Arial"/>
          <w:bCs/>
          <w:lang w:val="en-GB"/>
        </w:rPr>
        <w:t xml:space="preserve"> (Fig. 4) did not yield M1 or M2 packing and prevent</w:t>
      </w:r>
      <w:r w:rsidR="00751C22">
        <w:rPr>
          <w:rFonts w:ascii="Arial" w:hAnsi="Arial"/>
          <w:bCs/>
          <w:lang w:val="en-GB"/>
        </w:rPr>
        <w:t>s</w:t>
      </w:r>
      <w:r w:rsidR="00DF08E9" w:rsidRPr="00F76161">
        <w:rPr>
          <w:rFonts w:ascii="Arial" w:hAnsi="Arial"/>
          <w:bCs/>
          <w:lang w:val="en-GB"/>
        </w:rPr>
        <w:t xml:space="preserve"> packing of the </w:t>
      </w:r>
      <w:r w:rsidR="00DC39D0">
        <w:rPr>
          <w:rFonts w:ascii="Arial" w:hAnsi="Arial"/>
          <w:bCs/>
          <w:lang w:val="en-GB"/>
        </w:rPr>
        <w:t>g</w:t>
      </w:r>
      <w:r w:rsidR="00DF08E9" w:rsidRPr="00F76161">
        <w:rPr>
          <w:rFonts w:ascii="Arial" w:hAnsi="Arial"/>
          <w:bCs/>
          <w:lang w:val="en-GB"/>
        </w:rPr>
        <w:t>ly</w:t>
      </w:r>
      <w:r w:rsidR="00950714" w:rsidRPr="00F76161">
        <w:rPr>
          <w:rFonts w:ascii="Arial" w:hAnsi="Arial"/>
          <w:bCs/>
          <w:lang w:val="en-GB"/>
        </w:rPr>
        <w:t>cine</w:t>
      </w:r>
      <w:r w:rsidR="00DF08E9" w:rsidRPr="00F76161">
        <w:rPr>
          <w:rFonts w:ascii="Arial" w:hAnsi="Arial"/>
          <w:bCs/>
          <w:lang w:val="en-GB"/>
        </w:rPr>
        <w:t xml:space="preserve">-rich faces of the two helices.  The remaining models </w:t>
      </w:r>
      <w:r w:rsidR="00950714" w:rsidRPr="00F76161">
        <w:rPr>
          <w:rFonts w:ascii="Arial" w:hAnsi="Arial"/>
          <w:bCs/>
          <w:lang w:val="en-GB"/>
        </w:rPr>
        <w:t xml:space="preserve">(this figure) </w:t>
      </w:r>
      <w:r w:rsidR="00DF08E9" w:rsidRPr="00F76161">
        <w:rPr>
          <w:rFonts w:ascii="Arial" w:hAnsi="Arial"/>
          <w:bCs/>
          <w:lang w:val="en-GB"/>
        </w:rPr>
        <w:t xml:space="preserve">show the same trend, whereby either the </w:t>
      </w:r>
      <w:proofErr w:type="spellStart"/>
      <w:r w:rsidR="00DF08E9" w:rsidRPr="00F76161">
        <w:rPr>
          <w:rFonts w:ascii="Arial" w:hAnsi="Arial"/>
          <w:bCs/>
          <w:lang w:val="en-GB"/>
        </w:rPr>
        <w:t>G</w:t>
      </w:r>
      <w:r w:rsidR="00950714" w:rsidRPr="00F76161">
        <w:rPr>
          <w:rFonts w:ascii="Arial" w:hAnsi="Arial"/>
          <w:bCs/>
          <w:lang w:val="en-GB"/>
        </w:rPr>
        <w:t>xxx</w:t>
      </w:r>
      <w:r w:rsidR="00DF08E9" w:rsidRPr="00F76161">
        <w:rPr>
          <w:rFonts w:ascii="Arial" w:hAnsi="Arial"/>
          <w:bCs/>
          <w:lang w:val="en-GB"/>
        </w:rPr>
        <w:t>G</w:t>
      </w:r>
      <w:proofErr w:type="spellEnd"/>
      <w:r w:rsidR="00DF08E9" w:rsidRPr="00F76161">
        <w:rPr>
          <w:rFonts w:ascii="Arial" w:hAnsi="Arial"/>
          <w:bCs/>
          <w:lang w:val="en-GB"/>
        </w:rPr>
        <w:t xml:space="preserve"> motif in DRB1 (shown in orange) is </w:t>
      </w:r>
      <w:r w:rsidR="00DF08E9" w:rsidRPr="00294F2F">
        <w:rPr>
          <w:rFonts w:ascii="Arial" w:hAnsi="Arial"/>
          <w:bCs/>
          <w:lang w:val="en-GB"/>
        </w:rPr>
        <w:t xml:space="preserve">excluded from the helix-helix interface (Rank 2-3 Models) or the M2 </w:t>
      </w:r>
      <w:proofErr w:type="spellStart"/>
      <w:r w:rsidR="00DF08E9" w:rsidRPr="00294F2F">
        <w:rPr>
          <w:rFonts w:ascii="Arial" w:hAnsi="Arial"/>
          <w:bCs/>
          <w:lang w:val="en-GB"/>
        </w:rPr>
        <w:t>G</w:t>
      </w:r>
      <w:r w:rsidR="00F76161" w:rsidRPr="00294F2F">
        <w:rPr>
          <w:rFonts w:ascii="Arial" w:hAnsi="Arial"/>
          <w:bCs/>
          <w:lang w:val="en-GB"/>
        </w:rPr>
        <w:t>xxx</w:t>
      </w:r>
      <w:r w:rsidR="00DF08E9" w:rsidRPr="00294F2F">
        <w:rPr>
          <w:rFonts w:ascii="Arial" w:hAnsi="Arial"/>
          <w:bCs/>
          <w:lang w:val="en-GB"/>
        </w:rPr>
        <w:t>G</w:t>
      </w:r>
      <w:proofErr w:type="spellEnd"/>
      <w:r w:rsidR="00DF08E9" w:rsidRPr="00294F2F">
        <w:rPr>
          <w:rFonts w:ascii="Arial" w:hAnsi="Arial"/>
          <w:bCs/>
          <w:lang w:val="en-GB"/>
        </w:rPr>
        <w:t xml:space="preserve"> motif in DRA (shown in blue) is excluded from the interface (Rank 4 Model).</w:t>
      </w:r>
    </w:p>
    <w:p w14:paraId="367F830C" w14:textId="375DA7F3" w:rsidR="00DE6201" w:rsidRPr="00294F2F" w:rsidRDefault="009C51DC" w:rsidP="000D6A58">
      <w:pPr>
        <w:pStyle w:val="NormalWeb"/>
        <w:spacing w:before="0" w:beforeAutospacing="0" w:after="240" w:afterAutospacing="0" w:line="360" w:lineRule="auto"/>
        <w:rPr>
          <w:rFonts w:ascii="Arial" w:hAnsi="Arial"/>
        </w:rPr>
      </w:pPr>
      <w:r w:rsidRPr="00294F2F">
        <w:rPr>
          <w:rFonts w:ascii="Arial" w:hAnsi="Arial"/>
        </w:rPr>
        <w:t>Supporting Information</w:t>
      </w:r>
      <w:r w:rsidR="00AC6FFA" w:rsidRPr="00294F2F">
        <w:rPr>
          <w:rFonts w:ascii="Arial" w:hAnsi="Arial"/>
        </w:rPr>
        <w:t xml:space="preserve"> </w:t>
      </w:r>
      <w:r w:rsidR="00AA26A3" w:rsidRPr="00294F2F">
        <w:rPr>
          <w:rFonts w:ascii="Arial" w:hAnsi="Arial"/>
        </w:rPr>
        <w:t xml:space="preserve">– </w:t>
      </w:r>
      <w:r w:rsidR="00AC6FFA" w:rsidRPr="00294F2F">
        <w:rPr>
          <w:rFonts w:ascii="Arial" w:hAnsi="Arial"/>
        </w:rPr>
        <w:t xml:space="preserve">Figure </w:t>
      </w:r>
      <w:r w:rsidR="008667DC" w:rsidRPr="00294F2F">
        <w:rPr>
          <w:rFonts w:ascii="Arial" w:hAnsi="Arial"/>
        </w:rPr>
        <w:t>2</w:t>
      </w:r>
      <w:r w:rsidR="00AC6FFA" w:rsidRPr="00294F2F">
        <w:rPr>
          <w:rFonts w:ascii="Arial" w:hAnsi="Arial"/>
        </w:rPr>
        <w:t xml:space="preserve">.  </w:t>
      </w:r>
      <w:r w:rsidR="00E765CF" w:rsidRPr="00294F2F">
        <w:rPr>
          <w:rFonts w:ascii="Arial" w:hAnsi="Arial"/>
          <w:b/>
          <w:bCs/>
          <w:lang w:val="en-GB"/>
        </w:rPr>
        <w:t>Molecular Modelling of TM Heterodimers between I-A</w:t>
      </w:r>
      <w:r w:rsidR="00E765CF" w:rsidRPr="00294F2F">
        <w:rPr>
          <w:rFonts w:ascii="Arial" w:hAnsi="Arial"/>
          <w:b/>
          <w:bCs/>
          <w:vertAlign w:val="superscript"/>
          <w:lang w:val="en-GB"/>
        </w:rPr>
        <w:t>k</w:t>
      </w:r>
      <w:r w:rsidR="00E765CF" w:rsidRPr="00294F2F">
        <w:rPr>
          <w:rFonts w:ascii="Arial" w:hAnsi="Arial"/>
          <w:b/>
          <w:bCs/>
          <w:lang w:val="en-GB"/>
        </w:rPr>
        <w:t xml:space="preserve"> TM Domains using P</w:t>
      </w:r>
      <w:r w:rsidR="00003577" w:rsidRPr="00294F2F">
        <w:rPr>
          <w:rFonts w:ascii="Arial" w:hAnsi="Arial"/>
          <w:b/>
          <w:bCs/>
          <w:lang w:val="en-GB"/>
        </w:rPr>
        <w:t>REDDIMER</w:t>
      </w:r>
      <w:r w:rsidR="00E765CF" w:rsidRPr="00294F2F">
        <w:rPr>
          <w:rFonts w:ascii="Arial" w:hAnsi="Arial"/>
          <w:b/>
          <w:bCs/>
          <w:lang w:val="en-GB"/>
        </w:rPr>
        <w:t>.</w:t>
      </w:r>
      <w:r w:rsidR="00E765CF" w:rsidRPr="00294F2F">
        <w:rPr>
          <w:rFonts w:ascii="Arial" w:hAnsi="Arial"/>
          <w:bCs/>
          <w:lang w:val="en-GB"/>
        </w:rPr>
        <w:t xml:space="preserve"> </w:t>
      </w:r>
      <w:r w:rsidR="00003577" w:rsidRPr="00294F2F">
        <w:rPr>
          <w:rFonts w:ascii="Arial" w:hAnsi="Arial"/>
          <w:bCs/>
          <w:lang w:val="en-GB"/>
        </w:rPr>
        <w:t xml:space="preserve"> </w:t>
      </w:r>
      <w:r w:rsidR="00E765CF" w:rsidRPr="00294F2F">
        <w:rPr>
          <w:rFonts w:ascii="Arial" w:hAnsi="Arial"/>
          <w:lang w:val="en-GB"/>
        </w:rPr>
        <w:t xml:space="preserve">For each sequence, the highest ranked model obtained from PREDDIMER is shown.  The two </w:t>
      </w:r>
      <w:proofErr w:type="spellStart"/>
      <w:r w:rsidR="00E765CF" w:rsidRPr="00294F2F">
        <w:rPr>
          <w:rFonts w:ascii="Arial" w:hAnsi="Arial"/>
          <w:lang w:val="en-GB"/>
        </w:rPr>
        <w:t>GxxxG</w:t>
      </w:r>
      <w:proofErr w:type="spellEnd"/>
      <w:r w:rsidR="00E765CF" w:rsidRPr="00294F2F">
        <w:rPr>
          <w:rFonts w:ascii="Arial" w:hAnsi="Arial"/>
          <w:lang w:val="en-GB"/>
        </w:rPr>
        <w:t xml:space="preserve"> motifs in the </w:t>
      </w:r>
      <w:proofErr w:type="spellStart"/>
      <w:r w:rsidR="00E765CF" w:rsidRPr="00294F2F">
        <w:rPr>
          <w:rFonts w:ascii="Arial" w:hAnsi="Arial"/>
          <w:lang w:val="en-GB"/>
        </w:rPr>
        <w:t>A</w:t>
      </w:r>
      <w:r w:rsidR="00E765CF" w:rsidRPr="00294F2F">
        <w:rPr>
          <w:rFonts w:ascii="Symbol" w:hAnsi="Symbol"/>
          <w:lang w:val="en-GB"/>
        </w:rPr>
        <w:t></w:t>
      </w:r>
      <w:r w:rsidR="008B6C9F" w:rsidRPr="00294F2F">
        <w:rPr>
          <w:rFonts w:ascii="Arial" w:hAnsi="Arial"/>
          <w:lang w:val="en-GB"/>
        </w:rPr>
        <w:t>k</w:t>
      </w:r>
      <w:proofErr w:type="spellEnd"/>
      <w:r w:rsidR="00E765CF" w:rsidRPr="00294F2F">
        <w:rPr>
          <w:rFonts w:ascii="Arial" w:hAnsi="Arial"/>
          <w:lang w:val="en-GB"/>
        </w:rPr>
        <w:t xml:space="preserve"> TM domain are shown as red spheres (M1) and blue spheres (M2), and the </w:t>
      </w:r>
      <w:proofErr w:type="spellStart"/>
      <w:r w:rsidR="00E765CF" w:rsidRPr="00294F2F">
        <w:rPr>
          <w:rFonts w:ascii="Arial" w:hAnsi="Arial"/>
          <w:lang w:val="en-GB"/>
        </w:rPr>
        <w:t>GxxxG</w:t>
      </w:r>
      <w:proofErr w:type="spellEnd"/>
      <w:r w:rsidR="00E765CF" w:rsidRPr="00294F2F">
        <w:rPr>
          <w:rFonts w:ascii="Arial" w:hAnsi="Arial"/>
          <w:lang w:val="en-GB"/>
        </w:rPr>
        <w:t xml:space="preserve"> motif in </w:t>
      </w:r>
      <w:proofErr w:type="spellStart"/>
      <w:r w:rsidR="00E765CF" w:rsidRPr="00294F2F">
        <w:rPr>
          <w:rFonts w:ascii="Arial" w:hAnsi="Arial"/>
          <w:lang w:val="en-GB"/>
        </w:rPr>
        <w:t>A</w:t>
      </w:r>
      <w:r w:rsidR="00E765CF" w:rsidRPr="00294F2F">
        <w:rPr>
          <w:rFonts w:ascii="Symbol" w:hAnsi="Symbol"/>
          <w:lang w:val="en-GB"/>
        </w:rPr>
        <w:t></w:t>
      </w:r>
      <w:r w:rsidR="008B6C9F" w:rsidRPr="00294F2F">
        <w:rPr>
          <w:rFonts w:ascii="Arial" w:hAnsi="Arial"/>
          <w:lang w:val="en-GB"/>
        </w:rPr>
        <w:t>k</w:t>
      </w:r>
      <w:proofErr w:type="spellEnd"/>
      <w:r w:rsidR="00E765CF" w:rsidRPr="00294F2F">
        <w:rPr>
          <w:rFonts w:ascii="Arial" w:hAnsi="Arial"/>
          <w:lang w:val="en-GB"/>
        </w:rPr>
        <w:t xml:space="preserve"> is shown in orange.  Additional residues packed at the helix-helix interface are shown as spheres, </w:t>
      </w:r>
      <w:proofErr w:type="spellStart"/>
      <w:r w:rsidR="00E765CF" w:rsidRPr="00294F2F">
        <w:rPr>
          <w:rFonts w:ascii="Arial" w:hAnsi="Arial"/>
          <w:lang w:val="en-GB"/>
        </w:rPr>
        <w:t>colored</w:t>
      </w:r>
      <w:proofErr w:type="spellEnd"/>
      <w:r w:rsidR="00E765CF" w:rsidRPr="00294F2F">
        <w:rPr>
          <w:rFonts w:ascii="Arial" w:hAnsi="Arial"/>
          <w:lang w:val="en-GB"/>
        </w:rPr>
        <w:t xml:space="preserve"> by element, and labelled.  Residues that form part of a G&gt;V mutation are shown in ball and stick representation.  Wild type sequences yielded heterodimers stabilised by packing of either the </w:t>
      </w:r>
      <w:proofErr w:type="spellStart"/>
      <w:r w:rsidR="00E765CF" w:rsidRPr="00294F2F">
        <w:rPr>
          <w:rFonts w:ascii="Arial" w:hAnsi="Arial"/>
          <w:lang w:val="en-GB"/>
        </w:rPr>
        <w:t>A</w:t>
      </w:r>
      <w:r w:rsidR="00E765CF" w:rsidRPr="00294F2F">
        <w:rPr>
          <w:rFonts w:ascii="Symbol" w:hAnsi="Symbol"/>
          <w:lang w:val="en-GB"/>
        </w:rPr>
        <w:t></w:t>
      </w:r>
      <w:r w:rsidR="00E765CF" w:rsidRPr="00294F2F">
        <w:rPr>
          <w:rFonts w:ascii="Arial" w:hAnsi="Arial"/>
          <w:lang w:val="en-GB"/>
        </w:rPr>
        <w:t>k</w:t>
      </w:r>
      <w:proofErr w:type="spellEnd"/>
      <w:r w:rsidR="00E765CF" w:rsidRPr="00294F2F">
        <w:rPr>
          <w:rFonts w:ascii="Arial" w:hAnsi="Arial"/>
          <w:lang w:val="en-GB"/>
        </w:rPr>
        <w:t xml:space="preserve"> M1 motif </w:t>
      </w:r>
      <w:r w:rsidR="00E765CF" w:rsidRPr="00294F2F">
        <w:rPr>
          <w:rFonts w:ascii="Arial" w:hAnsi="Arial"/>
          <w:b/>
          <w:bCs/>
          <w:lang w:val="en-GB"/>
        </w:rPr>
        <w:t xml:space="preserve">(A) </w:t>
      </w:r>
      <w:r w:rsidR="00E765CF" w:rsidRPr="00294F2F">
        <w:rPr>
          <w:rFonts w:ascii="Arial" w:hAnsi="Arial"/>
          <w:lang w:val="en-GB"/>
        </w:rPr>
        <w:t xml:space="preserve">or M2 motif </w:t>
      </w:r>
      <w:r w:rsidR="00E765CF" w:rsidRPr="00294F2F">
        <w:rPr>
          <w:rFonts w:ascii="Arial" w:hAnsi="Arial"/>
          <w:b/>
          <w:bCs/>
          <w:lang w:val="en-GB"/>
        </w:rPr>
        <w:t>(B)</w:t>
      </w:r>
      <w:r w:rsidR="00E765CF" w:rsidRPr="00294F2F">
        <w:rPr>
          <w:rFonts w:ascii="Arial" w:hAnsi="Arial"/>
          <w:lang w:val="en-GB"/>
        </w:rPr>
        <w:t xml:space="preserve"> against the </w:t>
      </w:r>
      <w:proofErr w:type="spellStart"/>
      <w:r w:rsidR="00E765CF" w:rsidRPr="00294F2F">
        <w:rPr>
          <w:rFonts w:ascii="Arial" w:hAnsi="Arial"/>
          <w:lang w:val="en-GB"/>
        </w:rPr>
        <w:t>A</w:t>
      </w:r>
      <w:r w:rsidR="00E765CF" w:rsidRPr="00294F2F">
        <w:rPr>
          <w:rFonts w:ascii="Symbol" w:hAnsi="Symbol"/>
          <w:lang w:val="en-GB"/>
        </w:rPr>
        <w:t></w:t>
      </w:r>
      <w:r w:rsidR="008B6C9F" w:rsidRPr="00294F2F">
        <w:rPr>
          <w:rFonts w:ascii="Arial" w:hAnsi="Arial"/>
          <w:lang w:val="en-GB"/>
        </w:rPr>
        <w:t>k</w:t>
      </w:r>
      <w:proofErr w:type="spellEnd"/>
      <w:r w:rsidR="00E765CF" w:rsidRPr="00294F2F">
        <w:rPr>
          <w:rFonts w:ascii="Arial" w:hAnsi="Arial"/>
          <w:lang w:val="en-GB"/>
        </w:rPr>
        <w:t xml:space="preserve"> </w:t>
      </w:r>
      <w:proofErr w:type="spellStart"/>
      <w:r w:rsidR="00E765CF" w:rsidRPr="00294F2F">
        <w:rPr>
          <w:rFonts w:ascii="Arial" w:hAnsi="Arial"/>
          <w:lang w:val="en-GB"/>
        </w:rPr>
        <w:t>GxxxG</w:t>
      </w:r>
      <w:proofErr w:type="spellEnd"/>
      <w:r w:rsidR="00E765CF" w:rsidRPr="00294F2F">
        <w:rPr>
          <w:rFonts w:ascii="Arial" w:hAnsi="Arial"/>
          <w:lang w:val="en-GB"/>
        </w:rPr>
        <w:t xml:space="preserve"> motif.  </w:t>
      </w:r>
      <w:r w:rsidR="00E765CF" w:rsidRPr="00294F2F">
        <w:rPr>
          <w:rFonts w:ascii="Arial" w:hAnsi="Arial"/>
          <w:b/>
          <w:bCs/>
          <w:lang w:val="en-GB"/>
        </w:rPr>
        <w:t>(C)</w:t>
      </w:r>
      <w:r w:rsidR="00E765CF" w:rsidRPr="00294F2F">
        <w:rPr>
          <w:rFonts w:ascii="Arial" w:hAnsi="Arial"/>
          <w:lang w:val="en-GB"/>
        </w:rPr>
        <w:t xml:space="preserve"> As observed for the HLA-DR TMD models (Figure 4), mutation of the M1 motif to valine (G202V, G206V) prevents M1 pairing of the TM domains, and more broadly prevented packing of the </w:t>
      </w:r>
      <w:proofErr w:type="spellStart"/>
      <w:r w:rsidR="00E765CF" w:rsidRPr="00294F2F">
        <w:rPr>
          <w:rFonts w:ascii="Arial" w:hAnsi="Arial"/>
          <w:lang w:val="en-GB"/>
        </w:rPr>
        <w:t>Gly</w:t>
      </w:r>
      <w:proofErr w:type="spellEnd"/>
      <w:r w:rsidR="00E765CF" w:rsidRPr="00294F2F">
        <w:rPr>
          <w:rFonts w:ascii="Arial" w:hAnsi="Arial"/>
          <w:lang w:val="en-GB"/>
        </w:rPr>
        <w:t xml:space="preserve">-rich faces of the two TM domains.  The top ranked model is shown here, in which the </w:t>
      </w:r>
      <w:proofErr w:type="spellStart"/>
      <w:r w:rsidR="00E765CF" w:rsidRPr="00294F2F">
        <w:rPr>
          <w:rFonts w:ascii="Arial" w:hAnsi="Arial"/>
          <w:lang w:val="en-GB"/>
        </w:rPr>
        <w:t>A</w:t>
      </w:r>
      <w:r w:rsidR="00E765CF" w:rsidRPr="00294F2F">
        <w:rPr>
          <w:rFonts w:ascii="Symbol" w:hAnsi="Symbol"/>
          <w:lang w:val="en-GB"/>
        </w:rPr>
        <w:t></w:t>
      </w:r>
      <w:r w:rsidR="00B41CF2" w:rsidRPr="00294F2F">
        <w:rPr>
          <w:rFonts w:ascii="Arial" w:hAnsi="Arial"/>
          <w:lang w:val="en-GB"/>
        </w:rPr>
        <w:t>k</w:t>
      </w:r>
      <w:proofErr w:type="spellEnd"/>
      <w:r w:rsidR="00E765CF" w:rsidRPr="00294F2F">
        <w:rPr>
          <w:rFonts w:ascii="Arial" w:hAnsi="Arial"/>
          <w:lang w:val="en-GB"/>
        </w:rPr>
        <w:t xml:space="preserve"> </w:t>
      </w:r>
      <w:proofErr w:type="spellStart"/>
      <w:r w:rsidR="00E765CF" w:rsidRPr="00294F2F">
        <w:rPr>
          <w:rFonts w:ascii="Arial" w:hAnsi="Arial"/>
          <w:lang w:val="en-GB"/>
        </w:rPr>
        <w:t>GxxxG</w:t>
      </w:r>
      <w:proofErr w:type="spellEnd"/>
      <w:r w:rsidR="00E765CF" w:rsidRPr="00294F2F">
        <w:rPr>
          <w:rFonts w:ascii="Arial" w:hAnsi="Arial"/>
          <w:lang w:val="en-GB"/>
        </w:rPr>
        <w:t xml:space="preserve"> motif packs against bulky and/or polar residues in </w:t>
      </w:r>
      <w:proofErr w:type="spellStart"/>
      <w:r w:rsidR="00E765CF" w:rsidRPr="00294F2F">
        <w:rPr>
          <w:rFonts w:ascii="Arial" w:hAnsi="Arial"/>
          <w:lang w:val="en-GB"/>
        </w:rPr>
        <w:t>A</w:t>
      </w:r>
      <w:r w:rsidR="00E765CF" w:rsidRPr="00294F2F">
        <w:rPr>
          <w:rFonts w:ascii="Symbol" w:hAnsi="Symbol"/>
          <w:lang w:val="en-GB"/>
        </w:rPr>
        <w:t></w:t>
      </w:r>
      <w:r w:rsidR="00B41CF2" w:rsidRPr="00294F2F">
        <w:rPr>
          <w:rFonts w:ascii="Arial" w:hAnsi="Arial"/>
          <w:lang w:val="en-GB"/>
        </w:rPr>
        <w:t>k</w:t>
      </w:r>
      <w:proofErr w:type="spellEnd"/>
      <w:r w:rsidR="00E765CF" w:rsidRPr="00294F2F">
        <w:rPr>
          <w:rFonts w:ascii="Arial" w:hAnsi="Arial"/>
          <w:lang w:val="en-GB"/>
        </w:rPr>
        <w:t xml:space="preserve"> while the M1/M2 motifs are exposed to lipid.  </w:t>
      </w:r>
      <w:r w:rsidR="00E765CF" w:rsidRPr="00294F2F">
        <w:rPr>
          <w:rFonts w:ascii="Arial" w:hAnsi="Arial"/>
          <w:b/>
          <w:bCs/>
          <w:lang w:val="en-GB"/>
        </w:rPr>
        <w:t>(D)</w:t>
      </w:r>
      <w:r w:rsidR="00E765CF" w:rsidRPr="00294F2F">
        <w:rPr>
          <w:rFonts w:ascii="Arial" w:hAnsi="Arial"/>
          <w:lang w:val="en-GB"/>
        </w:rPr>
        <w:t xml:space="preserve"> M2-pairing of the helices is tolerant of the G202V, G206V mutation, yielding models similar to wild-type.  Mutation of the M2 motif to valine (G209V, G213V) yields heterodimers very similar to wild-type, with the top ranked models illustrating both M1- </w:t>
      </w:r>
      <w:r w:rsidR="00E765CF" w:rsidRPr="00294F2F">
        <w:rPr>
          <w:rFonts w:ascii="Arial" w:hAnsi="Arial"/>
          <w:b/>
          <w:bCs/>
          <w:lang w:val="en-GB"/>
        </w:rPr>
        <w:t>(E)</w:t>
      </w:r>
      <w:r w:rsidR="00E765CF" w:rsidRPr="00294F2F">
        <w:rPr>
          <w:rFonts w:ascii="Arial" w:hAnsi="Arial"/>
          <w:lang w:val="en-GB"/>
        </w:rPr>
        <w:t xml:space="preserve"> and M2- </w:t>
      </w:r>
      <w:r w:rsidR="00E765CF" w:rsidRPr="00294F2F">
        <w:rPr>
          <w:rFonts w:ascii="Arial" w:hAnsi="Arial"/>
          <w:b/>
          <w:bCs/>
          <w:lang w:val="en-GB"/>
        </w:rPr>
        <w:t xml:space="preserve">(F) </w:t>
      </w:r>
      <w:r w:rsidR="00E765CF" w:rsidRPr="00294F2F">
        <w:rPr>
          <w:rFonts w:ascii="Arial" w:hAnsi="Arial"/>
          <w:lang w:val="en-GB"/>
        </w:rPr>
        <w:t>pairing.</w:t>
      </w:r>
    </w:p>
    <w:p w14:paraId="2486E825" w14:textId="23BF1AD0" w:rsidR="00B41CF2" w:rsidRPr="00294F2F" w:rsidRDefault="00DE6201" w:rsidP="000D6A58">
      <w:pPr>
        <w:pStyle w:val="NormalWeb"/>
        <w:spacing w:before="0" w:beforeAutospacing="0" w:after="240" w:afterAutospacing="0" w:line="360" w:lineRule="auto"/>
        <w:rPr>
          <w:rFonts w:ascii="Arial" w:hAnsi="Arial"/>
        </w:rPr>
      </w:pPr>
      <w:r w:rsidRPr="00294F2F">
        <w:rPr>
          <w:rFonts w:ascii="Arial" w:hAnsi="Arial"/>
        </w:rPr>
        <w:t xml:space="preserve">Supporting Information – Figure 3.  </w:t>
      </w:r>
      <w:r w:rsidR="00750A56" w:rsidRPr="00294F2F">
        <w:rPr>
          <w:rFonts w:ascii="Arial" w:hAnsi="Arial"/>
          <w:b/>
        </w:rPr>
        <w:t xml:space="preserve">Anti-DR </w:t>
      </w:r>
      <w:proofErr w:type="spellStart"/>
      <w:r w:rsidR="00750A56" w:rsidRPr="00294F2F">
        <w:rPr>
          <w:rFonts w:ascii="Arial" w:hAnsi="Arial"/>
          <w:b/>
        </w:rPr>
        <w:t>mAb</w:t>
      </w:r>
      <w:proofErr w:type="spellEnd"/>
      <w:r w:rsidR="00750A56" w:rsidRPr="00294F2F">
        <w:rPr>
          <w:rFonts w:ascii="Arial" w:hAnsi="Arial"/>
          <w:b/>
        </w:rPr>
        <w:t xml:space="preserve"> Blocking Study.</w:t>
      </w:r>
      <w:r w:rsidR="00750A56" w:rsidRPr="00294F2F">
        <w:rPr>
          <w:rFonts w:ascii="Arial" w:hAnsi="Arial"/>
        </w:rPr>
        <w:t xml:space="preserve">  </w:t>
      </w:r>
      <w:r w:rsidR="00070C1F" w:rsidRPr="00294F2F">
        <w:rPr>
          <w:rFonts w:ascii="Arial" w:hAnsi="Arial"/>
          <w:u w:val="single"/>
        </w:rPr>
        <w:t>Panel A:</w:t>
      </w:r>
      <w:r w:rsidR="00070C1F" w:rsidRPr="00294F2F">
        <w:rPr>
          <w:rFonts w:ascii="Arial" w:hAnsi="Arial"/>
        </w:rPr>
        <w:t xml:space="preserve">  </w:t>
      </w:r>
      <w:r w:rsidR="00750A56" w:rsidRPr="00294F2F">
        <w:rPr>
          <w:rFonts w:ascii="Arial" w:hAnsi="Arial"/>
        </w:rPr>
        <w:t>Cells w</w:t>
      </w:r>
      <w:r w:rsidR="00A50FC3" w:rsidRPr="00294F2F">
        <w:rPr>
          <w:rFonts w:ascii="Arial" w:hAnsi="Arial"/>
        </w:rPr>
        <w:t xml:space="preserve">ere treated with 250 µg/ml unlabeled blocking anti-DR </w:t>
      </w:r>
      <w:proofErr w:type="spellStart"/>
      <w:r w:rsidR="00A50FC3" w:rsidRPr="00294F2F">
        <w:rPr>
          <w:rFonts w:ascii="Arial" w:hAnsi="Arial"/>
        </w:rPr>
        <w:t>mAb</w:t>
      </w:r>
      <w:proofErr w:type="spellEnd"/>
      <w:r w:rsidR="00A50FC3" w:rsidRPr="00294F2F">
        <w:rPr>
          <w:rFonts w:ascii="Arial" w:hAnsi="Arial"/>
        </w:rPr>
        <w:t xml:space="preserve"> </w:t>
      </w:r>
      <w:r w:rsidR="00964F6C" w:rsidRPr="00294F2F">
        <w:rPr>
          <w:rFonts w:ascii="Arial" w:hAnsi="Arial"/>
        </w:rPr>
        <w:t>(39-10-8 is an anti-mouse I-A</w:t>
      </w:r>
      <w:r w:rsidR="00964F6C" w:rsidRPr="00294F2F">
        <w:rPr>
          <w:rFonts w:ascii="Arial" w:hAnsi="Arial"/>
          <w:vertAlign w:val="superscript"/>
        </w:rPr>
        <w:t>d</w:t>
      </w:r>
      <w:r w:rsidR="00964F6C" w:rsidRPr="00294F2F">
        <w:rPr>
          <w:rFonts w:ascii="Arial" w:hAnsi="Arial"/>
        </w:rPr>
        <w:t xml:space="preserve"> </w:t>
      </w:r>
      <w:proofErr w:type="spellStart"/>
      <w:r w:rsidR="00964F6C" w:rsidRPr="00294F2F">
        <w:rPr>
          <w:rFonts w:ascii="Arial" w:hAnsi="Arial"/>
        </w:rPr>
        <w:t>mAb</w:t>
      </w:r>
      <w:proofErr w:type="spellEnd"/>
      <w:r w:rsidR="00964F6C" w:rsidRPr="00294F2F">
        <w:rPr>
          <w:rFonts w:ascii="Arial" w:hAnsi="Arial"/>
        </w:rPr>
        <w:t xml:space="preserve">, included as a negative control) </w:t>
      </w:r>
      <w:r w:rsidR="00A50FC3" w:rsidRPr="00294F2F">
        <w:rPr>
          <w:rFonts w:ascii="Arial" w:hAnsi="Arial"/>
        </w:rPr>
        <w:t xml:space="preserve">before addition of </w:t>
      </w:r>
      <w:r w:rsidR="00070C1F" w:rsidRPr="00294F2F">
        <w:rPr>
          <w:rFonts w:ascii="Arial" w:hAnsi="Arial"/>
        </w:rPr>
        <w:t xml:space="preserve">1 µg/ml </w:t>
      </w:r>
      <w:r w:rsidR="00964F6C" w:rsidRPr="00294F2F">
        <w:rPr>
          <w:rFonts w:ascii="Arial" w:hAnsi="Arial"/>
        </w:rPr>
        <w:t>L243-PE or Tü36-PE</w:t>
      </w:r>
      <w:r w:rsidR="00070C1F" w:rsidRPr="00294F2F">
        <w:rPr>
          <w:rFonts w:ascii="Arial" w:hAnsi="Arial"/>
        </w:rPr>
        <w:t>.  Washed cells were analyzed by flow cytometry</w:t>
      </w:r>
      <w:r w:rsidR="00C10B44" w:rsidRPr="00294F2F">
        <w:rPr>
          <w:rFonts w:ascii="Arial" w:hAnsi="Arial"/>
        </w:rPr>
        <w:t>.</w:t>
      </w:r>
      <w:r w:rsidR="00070C1F" w:rsidRPr="00294F2F">
        <w:rPr>
          <w:rFonts w:ascii="Arial" w:hAnsi="Arial"/>
        </w:rPr>
        <w:t xml:space="preserve">  Shown are representative results </w:t>
      </w:r>
      <w:r w:rsidR="00070C1F" w:rsidRPr="00294F2F">
        <w:rPr>
          <w:rFonts w:ascii="Arial" w:hAnsi="Arial"/>
        </w:rPr>
        <w:lastRenderedPageBreak/>
        <w:t xml:space="preserve">from 1 of 3 independent experiments.  </w:t>
      </w:r>
      <w:r w:rsidR="00070C1F" w:rsidRPr="00294F2F">
        <w:rPr>
          <w:rFonts w:ascii="Arial" w:hAnsi="Arial"/>
          <w:u w:val="single"/>
        </w:rPr>
        <w:t>Panel B:</w:t>
      </w:r>
      <w:r w:rsidR="00DE5CE1" w:rsidRPr="00294F2F">
        <w:rPr>
          <w:rFonts w:ascii="Arial" w:hAnsi="Arial"/>
        </w:rPr>
        <w:t xml:space="preserve">  Analysis of anti-DR blocking results across </w:t>
      </w:r>
      <w:r w:rsidR="00C10B44" w:rsidRPr="00294F2F">
        <w:rPr>
          <w:rFonts w:ascii="Arial" w:hAnsi="Arial"/>
        </w:rPr>
        <w:t>3</w:t>
      </w:r>
      <w:r w:rsidR="00DE5CE1" w:rsidRPr="00294F2F">
        <w:rPr>
          <w:rFonts w:ascii="Arial" w:hAnsi="Arial"/>
        </w:rPr>
        <w:t xml:space="preserve"> independent experiments.  Binding of L243-</w:t>
      </w:r>
      <w:r w:rsidR="005E73F3" w:rsidRPr="00294F2F">
        <w:rPr>
          <w:rFonts w:ascii="Arial" w:hAnsi="Arial"/>
        </w:rPr>
        <w:t xml:space="preserve">PE or Tü36-PE in the absence of any inhibitor was normalized to 1.0 for each experiment and all </w:t>
      </w:r>
      <w:r w:rsidR="00C10B44" w:rsidRPr="00294F2F">
        <w:rPr>
          <w:rFonts w:ascii="Arial" w:hAnsi="Arial"/>
        </w:rPr>
        <w:t>other</w:t>
      </w:r>
      <w:r w:rsidR="005E73F3" w:rsidRPr="00294F2F">
        <w:rPr>
          <w:rFonts w:ascii="Arial" w:hAnsi="Arial"/>
        </w:rPr>
        <w:t xml:space="preserve"> results reported relative to that value.</w:t>
      </w:r>
      <w:r w:rsidR="005E73F3" w:rsidRPr="00294F2F">
        <w:t xml:space="preserve">  </w:t>
      </w:r>
      <w:r w:rsidR="005E73F3" w:rsidRPr="00294F2F">
        <w:rPr>
          <w:rFonts w:ascii="Arial" w:hAnsi="Arial"/>
        </w:rPr>
        <w:t>Bars indicate ±1 SD from across 3 independent experiments.</w:t>
      </w:r>
    </w:p>
    <w:p w14:paraId="097A3189" w14:textId="7A1A48A8" w:rsidR="00B41CF2" w:rsidRPr="00B41CF2" w:rsidRDefault="00B41CF2" w:rsidP="000D6A58">
      <w:pPr>
        <w:pStyle w:val="NormalWeb"/>
        <w:spacing w:before="0" w:beforeAutospacing="0" w:after="240" w:afterAutospacing="0" w:line="360" w:lineRule="auto"/>
        <w:rPr>
          <w:rFonts w:ascii="Arial" w:hAnsi="Arial"/>
          <w:bCs/>
          <w:lang w:val="en-GB"/>
        </w:rPr>
      </w:pPr>
      <w:r w:rsidRPr="00294F2F">
        <w:rPr>
          <w:rFonts w:ascii="Arial" w:hAnsi="Arial"/>
        </w:rPr>
        <w:t xml:space="preserve">Supporting Information – Figure 4.  </w:t>
      </w:r>
      <w:proofErr w:type="spellStart"/>
      <w:r w:rsidRPr="00294F2F">
        <w:rPr>
          <w:rFonts w:ascii="Arial" w:hAnsi="Arial"/>
          <w:b/>
          <w:bCs/>
          <w:lang w:val="en-GB"/>
        </w:rPr>
        <w:t>Ratiometric</w:t>
      </w:r>
      <w:proofErr w:type="spellEnd"/>
      <w:r w:rsidRPr="00294F2F">
        <w:rPr>
          <w:rFonts w:ascii="Arial" w:hAnsi="Arial"/>
          <w:b/>
          <w:bCs/>
          <w:lang w:val="en-GB"/>
        </w:rPr>
        <w:t xml:space="preserve"> Analysis of Tü36 </w:t>
      </w:r>
      <w:proofErr w:type="spellStart"/>
      <w:r w:rsidRPr="00294F2F">
        <w:rPr>
          <w:rFonts w:ascii="Arial" w:hAnsi="Arial"/>
          <w:b/>
          <w:bCs/>
          <w:lang w:val="en-GB"/>
        </w:rPr>
        <w:t>mAb</w:t>
      </w:r>
      <w:proofErr w:type="spellEnd"/>
      <w:r w:rsidRPr="00294F2F">
        <w:rPr>
          <w:rFonts w:ascii="Arial" w:hAnsi="Arial"/>
          <w:b/>
          <w:bCs/>
          <w:lang w:val="en-GB"/>
        </w:rPr>
        <w:t xml:space="preserve"> Binding to HLA-DR Mutants.</w:t>
      </w:r>
      <w:r w:rsidRPr="00294F2F">
        <w:rPr>
          <w:rFonts w:ascii="Arial" w:hAnsi="Arial"/>
          <w:bCs/>
          <w:lang w:val="en-GB"/>
        </w:rPr>
        <w:t xml:space="preserve">  293T cells were transfected with the indicated HLA-DR4 molecules and then stained simultaneously with L243-FITC and Tü36-PE.  Dot plots show the level of staining of each population for the two </w:t>
      </w:r>
      <w:proofErr w:type="spellStart"/>
      <w:r w:rsidRPr="00294F2F">
        <w:rPr>
          <w:rFonts w:ascii="Arial" w:hAnsi="Arial"/>
          <w:bCs/>
          <w:lang w:val="en-GB"/>
        </w:rPr>
        <w:t>mAbs</w:t>
      </w:r>
      <w:proofErr w:type="spellEnd"/>
      <w:r w:rsidRPr="00294F2F">
        <w:rPr>
          <w:rFonts w:ascii="Arial" w:hAnsi="Arial"/>
          <w:bCs/>
          <w:lang w:val="en-GB"/>
        </w:rPr>
        <w:t xml:space="preserve"> (black dots represent staining of non-transfected cells).  The ratio of Tü36 to L243 binding (</w:t>
      </w:r>
      <w:proofErr w:type="gramStart"/>
      <w:r w:rsidRPr="00294F2F">
        <w:rPr>
          <w:rFonts w:ascii="Arial" w:hAnsi="Arial"/>
          <w:bCs/>
          <w:lang w:val="en-GB"/>
        </w:rPr>
        <w:t>PE:FITC</w:t>
      </w:r>
      <w:proofErr w:type="gramEnd"/>
      <w:r w:rsidRPr="00294F2F">
        <w:rPr>
          <w:rFonts w:ascii="Arial" w:hAnsi="Arial"/>
          <w:bCs/>
          <w:lang w:val="en-GB"/>
        </w:rPr>
        <w:t xml:space="preserve"> fluorescence ratio, M1-paired </w:t>
      </w:r>
      <w:proofErr w:type="spellStart"/>
      <w:r w:rsidRPr="00294F2F">
        <w:rPr>
          <w:rFonts w:ascii="Arial" w:hAnsi="Arial"/>
          <w:bCs/>
          <w:lang w:val="en-GB"/>
        </w:rPr>
        <w:t>HLA-DR:total</w:t>
      </w:r>
      <w:proofErr w:type="spellEnd"/>
      <w:r w:rsidRPr="00294F2F">
        <w:rPr>
          <w:rFonts w:ascii="Arial" w:hAnsi="Arial"/>
          <w:bCs/>
          <w:lang w:val="en-GB"/>
        </w:rPr>
        <w:t xml:space="preserve"> HLA-DR) was determined on a cell-by-cell basis.  Those values are compared in the histograms.  The M1 G&gt;V mutant elicits a dramatic decrease in the </w:t>
      </w:r>
      <w:r w:rsidRPr="00B41CF2">
        <w:rPr>
          <w:rFonts w:ascii="Arial" w:hAnsi="Arial"/>
          <w:bCs/>
          <w:lang w:val="en-GB"/>
        </w:rPr>
        <w:t>Tü36:L243 ratio (decreased M1 conformer expression).  The DRB T140A mutation elicits a notable increase in the ratio, whereas the DRB Q149H mutant elicits a reproducible decrea</w:t>
      </w:r>
      <w:r w:rsidRPr="00294F2F">
        <w:rPr>
          <w:rFonts w:ascii="Arial" w:hAnsi="Arial"/>
          <w:bCs/>
          <w:lang w:val="en-GB"/>
        </w:rPr>
        <w:t xml:space="preserve">se.  </w:t>
      </w:r>
      <w:r w:rsidR="0081757E" w:rsidRPr="00294F2F">
        <w:rPr>
          <w:rFonts w:ascii="Arial" w:hAnsi="Arial"/>
          <w:bCs/>
          <w:lang w:val="en-GB"/>
        </w:rPr>
        <w:t>The very high Tü36:L243 ratio for the DRB T140A mutant [orange trace] is because some cells bind</w:t>
      </w:r>
      <w:r w:rsidR="008F1B18" w:rsidRPr="00294F2F">
        <w:rPr>
          <w:rFonts w:ascii="Arial" w:hAnsi="Arial"/>
          <w:bCs/>
          <w:lang w:val="en-GB"/>
        </w:rPr>
        <w:t xml:space="preserve"> almost </w:t>
      </w:r>
      <w:r w:rsidR="0081757E" w:rsidRPr="00294F2F">
        <w:rPr>
          <w:rFonts w:ascii="Arial" w:hAnsi="Arial"/>
          <w:bCs/>
          <w:lang w:val="en-GB"/>
        </w:rPr>
        <w:t>no detectable L243, but detectable amounts of Tü36.  Thus, the ratio of Tü36:L243 for these cells is very high.</w:t>
      </w:r>
      <w:r w:rsidRPr="00294F2F">
        <w:rPr>
          <w:rFonts w:ascii="Arial" w:hAnsi="Arial"/>
          <w:bCs/>
          <w:lang w:val="en-GB"/>
        </w:rPr>
        <w:t xml:space="preserve">  Shown are representative results from </w:t>
      </w:r>
      <w:r w:rsidR="0081757E" w:rsidRPr="00294F2F">
        <w:rPr>
          <w:rFonts w:ascii="Arial" w:hAnsi="Arial"/>
          <w:bCs/>
          <w:lang w:val="en-GB"/>
        </w:rPr>
        <w:t>1</w:t>
      </w:r>
      <w:r w:rsidRPr="00294F2F">
        <w:rPr>
          <w:rFonts w:ascii="Arial" w:hAnsi="Arial"/>
          <w:bCs/>
          <w:lang w:val="en-GB"/>
        </w:rPr>
        <w:t xml:space="preserve"> of </w:t>
      </w:r>
      <w:r w:rsidR="0081757E" w:rsidRPr="00294F2F">
        <w:rPr>
          <w:rFonts w:ascii="Arial" w:hAnsi="Arial"/>
          <w:bCs/>
          <w:lang w:val="en-GB"/>
        </w:rPr>
        <w:t>3</w:t>
      </w:r>
      <w:r w:rsidRPr="00294F2F">
        <w:rPr>
          <w:rFonts w:ascii="Arial" w:hAnsi="Arial"/>
          <w:bCs/>
          <w:lang w:val="en-GB"/>
        </w:rPr>
        <w:t xml:space="preserve"> or more independent experiments (Because of differences in experiment-to-experiment trans</w:t>
      </w:r>
      <w:r w:rsidRPr="00B41CF2">
        <w:rPr>
          <w:rFonts w:ascii="Arial" w:hAnsi="Arial"/>
          <w:bCs/>
          <w:lang w:val="en-GB"/>
        </w:rPr>
        <w:t>fection levels and fine instrument settings, it is difficult to compare ratios across multiple experimental runs.).</w:t>
      </w:r>
    </w:p>
    <w:p w14:paraId="051EA6E0" w14:textId="6257C958" w:rsidR="00AC6FFA" w:rsidRDefault="00B41CF2" w:rsidP="000D6A58">
      <w:pPr>
        <w:pStyle w:val="NormalWeb"/>
        <w:spacing w:before="0" w:beforeAutospacing="0" w:after="240" w:afterAutospacing="0" w:line="360" w:lineRule="auto"/>
        <w:rPr>
          <w:rFonts w:ascii="Arial" w:hAnsi="Arial"/>
        </w:rPr>
      </w:pPr>
      <w:r>
        <w:rPr>
          <w:rFonts w:ascii="Arial" w:hAnsi="Arial"/>
        </w:rPr>
        <w:t xml:space="preserve">Supporting Information – Figure 5.  </w:t>
      </w:r>
      <w:r w:rsidR="00AC6FFA" w:rsidRPr="00AC6FFA">
        <w:rPr>
          <w:rFonts w:ascii="Arial" w:hAnsi="Arial"/>
          <w:b/>
        </w:rPr>
        <w:t xml:space="preserve">Amino Acid Sequence Alignment of DRB Chains </w:t>
      </w:r>
      <w:r w:rsidR="002B4548">
        <w:rPr>
          <w:rFonts w:ascii="Arial" w:hAnsi="Arial"/>
          <w:b/>
        </w:rPr>
        <w:t>T</w:t>
      </w:r>
      <w:r w:rsidR="00AC6FFA" w:rsidRPr="00AC6FFA">
        <w:rPr>
          <w:rFonts w:ascii="Arial" w:hAnsi="Arial"/>
          <w:b/>
        </w:rPr>
        <w:t xml:space="preserve">ested for Tü36 Reactivity by Single Antigen Bead </w:t>
      </w:r>
      <w:r w:rsidR="002B4548">
        <w:rPr>
          <w:rFonts w:ascii="Arial" w:hAnsi="Arial"/>
          <w:b/>
        </w:rPr>
        <w:t xml:space="preserve">(SAB) </w:t>
      </w:r>
      <w:r w:rsidR="00AC6FFA" w:rsidRPr="00AC6FFA">
        <w:rPr>
          <w:rFonts w:ascii="Arial" w:hAnsi="Arial"/>
          <w:b/>
        </w:rPr>
        <w:t>Assay.</w:t>
      </w:r>
      <w:r w:rsidR="00AC6FFA">
        <w:rPr>
          <w:rFonts w:ascii="Arial" w:hAnsi="Arial"/>
        </w:rPr>
        <w:t xml:space="preserve">  </w:t>
      </w:r>
      <w:r w:rsidR="001D1FA5">
        <w:rPr>
          <w:rFonts w:ascii="Arial" w:hAnsi="Arial"/>
        </w:rPr>
        <w:t xml:space="preserve">The amino acid sequence of the mature DRB protein for each DR allele tested for Tü36 </w:t>
      </w:r>
      <w:proofErr w:type="spellStart"/>
      <w:r w:rsidR="001D1FA5">
        <w:rPr>
          <w:rFonts w:ascii="Arial" w:hAnsi="Arial"/>
        </w:rPr>
        <w:t>mAb</w:t>
      </w:r>
      <w:proofErr w:type="spellEnd"/>
      <w:r w:rsidR="001D1FA5">
        <w:rPr>
          <w:rFonts w:ascii="Arial" w:hAnsi="Arial"/>
        </w:rPr>
        <w:t xml:space="preserve"> reactivity </w:t>
      </w:r>
      <w:r w:rsidR="002B4548">
        <w:rPr>
          <w:rFonts w:ascii="Arial" w:hAnsi="Arial"/>
        </w:rPr>
        <w:t>by S</w:t>
      </w:r>
      <w:r w:rsidR="00521EDD">
        <w:rPr>
          <w:rFonts w:ascii="Arial" w:hAnsi="Arial"/>
        </w:rPr>
        <w:t>AB assay</w:t>
      </w:r>
      <w:r w:rsidR="002B4548">
        <w:rPr>
          <w:rFonts w:ascii="Arial" w:hAnsi="Arial"/>
        </w:rPr>
        <w:t xml:space="preserve"> (Fig. 6) </w:t>
      </w:r>
      <w:r w:rsidR="001D1FA5">
        <w:rPr>
          <w:rFonts w:ascii="Arial" w:hAnsi="Arial"/>
        </w:rPr>
        <w:t>was downloaded from</w:t>
      </w:r>
      <w:r w:rsidR="002B4548">
        <w:rPr>
          <w:rFonts w:ascii="Arial" w:hAnsi="Arial"/>
        </w:rPr>
        <w:t xml:space="preserve"> the</w:t>
      </w:r>
      <w:r w:rsidR="001D1FA5">
        <w:rPr>
          <w:rFonts w:ascii="Arial" w:hAnsi="Arial"/>
        </w:rPr>
        <w:t xml:space="preserve"> IMGT HLA database (</w:t>
      </w:r>
      <w:r w:rsidR="001D1FA5" w:rsidRPr="001D1FA5">
        <w:rPr>
          <w:rFonts w:ascii="Arial" w:hAnsi="Arial"/>
        </w:rPr>
        <w:t>https://www.ebi.ac.uk/ipd/imgt/hla/</w:t>
      </w:r>
      <w:r w:rsidR="001D1FA5">
        <w:rPr>
          <w:rFonts w:ascii="Arial" w:hAnsi="Arial"/>
        </w:rPr>
        <w:t xml:space="preserve">) and </w:t>
      </w:r>
      <w:r w:rsidR="00521EDD">
        <w:rPr>
          <w:rFonts w:ascii="Arial" w:hAnsi="Arial"/>
        </w:rPr>
        <w:t xml:space="preserve">those </w:t>
      </w:r>
      <w:r w:rsidR="001D1FA5">
        <w:rPr>
          <w:rFonts w:ascii="Arial" w:hAnsi="Arial"/>
        </w:rPr>
        <w:t xml:space="preserve">sequences aligned </w:t>
      </w:r>
      <w:r w:rsidR="002B4548">
        <w:rPr>
          <w:rFonts w:ascii="Arial" w:hAnsi="Arial"/>
        </w:rPr>
        <w:t>in</w:t>
      </w:r>
      <w:r w:rsidR="001D1FA5">
        <w:rPr>
          <w:rFonts w:ascii="Arial" w:hAnsi="Arial"/>
        </w:rPr>
        <w:t xml:space="preserve"> </w:t>
      </w:r>
      <w:proofErr w:type="spellStart"/>
      <w:r w:rsidR="001D1FA5">
        <w:rPr>
          <w:rFonts w:ascii="Arial" w:hAnsi="Arial"/>
        </w:rPr>
        <w:t>MacVector</w:t>
      </w:r>
      <w:proofErr w:type="spellEnd"/>
      <w:r w:rsidR="001D1FA5">
        <w:rPr>
          <w:rFonts w:ascii="Arial" w:hAnsi="Arial"/>
        </w:rPr>
        <w:t xml:space="preserve"> 12.7.5 using </w:t>
      </w:r>
      <w:proofErr w:type="spellStart"/>
      <w:r w:rsidR="001D1FA5">
        <w:rPr>
          <w:rFonts w:ascii="Arial" w:hAnsi="Arial"/>
        </w:rPr>
        <w:t>ClustalW</w:t>
      </w:r>
      <w:proofErr w:type="spellEnd"/>
      <w:r w:rsidR="001D1FA5">
        <w:rPr>
          <w:rFonts w:ascii="Arial" w:hAnsi="Arial"/>
        </w:rPr>
        <w:t>.</w:t>
      </w:r>
      <w:r w:rsidR="00043795">
        <w:rPr>
          <w:rFonts w:ascii="Arial" w:hAnsi="Arial"/>
        </w:rPr>
        <w:t xml:space="preserve">  </w:t>
      </w:r>
      <w:r w:rsidR="002B4548">
        <w:rPr>
          <w:rFonts w:ascii="Arial" w:hAnsi="Arial"/>
        </w:rPr>
        <w:t>A</w:t>
      </w:r>
      <w:r w:rsidR="00043795">
        <w:rPr>
          <w:rFonts w:ascii="Arial" w:hAnsi="Arial"/>
        </w:rPr>
        <w:t>lleles are ordered from highest to lowest Tü36 reactivity (top to bottom).  The red line indicates the inflection point in Tü36 reactivity (see Fig. 6).  The red and blue arrows below the sequences indicated residues DRB 140 and 149 (see text for details).</w:t>
      </w:r>
      <w:r w:rsidR="002B4548">
        <w:rPr>
          <w:rFonts w:ascii="Arial" w:hAnsi="Arial"/>
        </w:rPr>
        <w:t xml:space="preserve">  The </w:t>
      </w:r>
      <w:proofErr w:type="spellStart"/>
      <w:r w:rsidR="002B4548">
        <w:rPr>
          <w:rFonts w:ascii="Arial" w:hAnsi="Arial"/>
        </w:rPr>
        <w:t>MacVector</w:t>
      </w:r>
      <w:proofErr w:type="spellEnd"/>
      <w:r w:rsidR="002B4548">
        <w:rPr>
          <w:rFonts w:ascii="Arial" w:hAnsi="Arial"/>
        </w:rPr>
        <w:t xml:space="preserve"> program does not allow colons in file names, so DRB </w:t>
      </w:r>
      <w:r w:rsidR="00A85B17">
        <w:rPr>
          <w:rFonts w:ascii="Arial" w:hAnsi="Arial"/>
        </w:rPr>
        <w:t>allele</w:t>
      </w:r>
      <w:r w:rsidR="002B4548">
        <w:rPr>
          <w:rFonts w:ascii="Arial" w:hAnsi="Arial"/>
        </w:rPr>
        <w:t xml:space="preserve"> names were modified (e.g., “DRB1*01:01” was modified to “DRB1*01-01”).</w:t>
      </w:r>
    </w:p>
    <w:p w14:paraId="45D8879F" w14:textId="1D43F734" w:rsidR="0020037E" w:rsidRPr="00294F2F" w:rsidRDefault="009C51DC" w:rsidP="000D6A58">
      <w:pPr>
        <w:pStyle w:val="NormalWeb"/>
        <w:spacing w:before="0" w:beforeAutospacing="0" w:after="240" w:afterAutospacing="0" w:line="360" w:lineRule="auto"/>
        <w:rPr>
          <w:rFonts w:ascii="Arial" w:hAnsi="Arial"/>
          <w:bCs/>
          <w:lang w:val="en-GB"/>
        </w:rPr>
      </w:pPr>
      <w:r w:rsidRPr="009C51DC">
        <w:rPr>
          <w:rFonts w:ascii="Arial" w:hAnsi="Arial"/>
          <w:bCs/>
          <w:lang w:val="en-GB"/>
        </w:rPr>
        <w:lastRenderedPageBreak/>
        <w:t>Supporting Information</w:t>
      </w:r>
      <w:r w:rsidR="0020037E" w:rsidRPr="00AD4445">
        <w:rPr>
          <w:rFonts w:ascii="Arial" w:hAnsi="Arial"/>
          <w:bCs/>
          <w:lang w:val="en-GB"/>
        </w:rPr>
        <w:t xml:space="preserve"> </w:t>
      </w:r>
      <w:r w:rsidR="00AA26A3">
        <w:rPr>
          <w:rFonts w:ascii="Arial" w:hAnsi="Arial"/>
          <w:bCs/>
          <w:lang w:val="en-GB"/>
        </w:rPr>
        <w:t xml:space="preserve">– </w:t>
      </w:r>
      <w:r w:rsidR="0020037E" w:rsidRPr="00AD4445">
        <w:rPr>
          <w:rFonts w:ascii="Arial" w:hAnsi="Arial"/>
          <w:bCs/>
          <w:lang w:val="en-GB"/>
        </w:rPr>
        <w:t xml:space="preserve">Figure </w:t>
      </w:r>
      <w:r w:rsidR="003042A3">
        <w:rPr>
          <w:rFonts w:ascii="Arial" w:hAnsi="Arial"/>
          <w:bCs/>
          <w:lang w:val="en-GB"/>
        </w:rPr>
        <w:t>6</w:t>
      </w:r>
      <w:r w:rsidR="00AA26A3">
        <w:rPr>
          <w:rFonts w:ascii="Arial" w:hAnsi="Arial"/>
          <w:bCs/>
          <w:lang w:val="en-GB"/>
        </w:rPr>
        <w:t xml:space="preserve">. </w:t>
      </w:r>
      <w:r w:rsidR="0020037E" w:rsidRPr="00AD4445">
        <w:rPr>
          <w:rFonts w:ascii="Arial" w:hAnsi="Arial"/>
          <w:bCs/>
          <w:lang w:val="en-GB"/>
        </w:rPr>
        <w:t xml:space="preserve"> </w:t>
      </w:r>
      <w:r w:rsidR="00936C58" w:rsidRPr="00936C58">
        <w:rPr>
          <w:rFonts w:ascii="Arial" w:hAnsi="Arial"/>
          <w:b/>
          <w:bCs/>
          <w:lang w:val="en-GB"/>
        </w:rPr>
        <w:t>AlphaFold</w:t>
      </w:r>
      <w:r w:rsidR="006C3273">
        <w:rPr>
          <w:rFonts w:ascii="Arial" w:hAnsi="Arial"/>
          <w:b/>
          <w:bCs/>
          <w:lang w:val="en-GB"/>
        </w:rPr>
        <w:t>2</w:t>
      </w:r>
      <w:r w:rsidR="00936C58" w:rsidRPr="00936C58">
        <w:rPr>
          <w:rFonts w:ascii="Arial" w:hAnsi="Arial"/>
          <w:b/>
          <w:bCs/>
          <w:lang w:val="en-GB"/>
        </w:rPr>
        <w:t xml:space="preserve"> Model of </w:t>
      </w:r>
      <w:r w:rsidR="00936C58">
        <w:rPr>
          <w:rFonts w:ascii="Arial" w:hAnsi="Arial"/>
          <w:b/>
          <w:bCs/>
          <w:lang w:val="en-GB"/>
        </w:rPr>
        <w:t>Mature Full-length</w:t>
      </w:r>
      <w:r w:rsidR="00936C58" w:rsidRPr="00936C58">
        <w:rPr>
          <w:rFonts w:ascii="Arial" w:hAnsi="Arial"/>
          <w:b/>
          <w:bCs/>
          <w:lang w:val="en-GB"/>
        </w:rPr>
        <w:t xml:space="preserve"> DR4 Protein.</w:t>
      </w:r>
      <w:r w:rsidR="00936C58" w:rsidRPr="00936C58">
        <w:rPr>
          <w:rFonts w:ascii="Arial" w:hAnsi="Arial"/>
          <w:bCs/>
          <w:lang w:val="en-GB"/>
        </w:rPr>
        <w:t xml:space="preserve">  The mature DR4 polypeptides were model</w:t>
      </w:r>
      <w:r w:rsidR="006C3273">
        <w:rPr>
          <w:rFonts w:ascii="Arial" w:hAnsi="Arial"/>
          <w:bCs/>
          <w:lang w:val="en-GB"/>
        </w:rPr>
        <w:t>led</w:t>
      </w:r>
      <w:r w:rsidR="00936C58" w:rsidRPr="00936C58">
        <w:rPr>
          <w:rFonts w:ascii="Arial" w:hAnsi="Arial"/>
          <w:bCs/>
          <w:lang w:val="en-GB"/>
        </w:rPr>
        <w:t xml:space="preserve"> in AlphaFold</w:t>
      </w:r>
      <w:r w:rsidR="006C3273">
        <w:rPr>
          <w:rFonts w:ascii="Arial" w:hAnsi="Arial"/>
          <w:bCs/>
          <w:lang w:val="en-GB"/>
        </w:rPr>
        <w:t>2</w:t>
      </w:r>
      <w:r w:rsidR="00936C58" w:rsidRPr="00936C58">
        <w:rPr>
          <w:rFonts w:ascii="Arial" w:hAnsi="Arial"/>
          <w:bCs/>
          <w:lang w:val="en-GB"/>
        </w:rPr>
        <w:t xml:space="preserve"> (see methods).  The resulting structure is </w:t>
      </w:r>
      <w:proofErr w:type="spellStart"/>
      <w:r w:rsidR="00936C58" w:rsidRPr="00936C58">
        <w:rPr>
          <w:rFonts w:ascii="Arial" w:hAnsi="Arial"/>
          <w:bCs/>
          <w:lang w:val="en-GB"/>
        </w:rPr>
        <w:t>colored</w:t>
      </w:r>
      <w:proofErr w:type="spellEnd"/>
      <w:r w:rsidR="00936C58" w:rsidRPr="00936C58">
        <w:rPr>
          <w:rFonts w:ascii="Arial" w:hAnsi="Arial"/>
          <w:bCs/>
          <w:lang w:val="en-GB"/>
        </w:rPr>
        <w:t xml:space="preserve"> accor</w:t>
      </w:r>
      <w:bookmarkStart w:id="0" w:name="_GoBack"/>
      <w:r w:rsidR="00936C58" w:rsidRPr="00294F2F">
        <w:rPr>
          <w:rFonts w:ascii="Arial" w:hAnsi="Arial"/>
          <w:bCs/>
          <w:lang w:val="en-GB"/>
        </w:rPr>
        <w:t>ding to the predicted local distance difference test (</w:t>
      </w:r>
      <w:proofErr w:type="spellStart"/>
      <w:r w:rsidR="00936C58" w:rsidRPr="00294F2F">
        <w:rPr>
          <w:rFonts w:ascii="Arial" w:hAnsi="Arial"/>
          <w:bCs/>
          <w:lang w:val="en-GB"/>
        </w:rPr>
        <w:t>pLDDT</w:t>
      </w:r>
      <w:proofErr w:type="spellEnd"/>
      <w:r w:rsidR="00936C58" w:rsidRPr="00294F2F">
        <w:rPr>
          <w:rFonts w:ascii="Arial" w:hAnsi="Arial"/>
          <w:bCs/>
          <w:lang w:val="en-GB"/>
        </w:rPr>
        <w:t xml:space="preserve">) confidence measure in the B-factor field.  Highest confidence regions are </w:t>
      </w:r>
      <w:proofErr w:type="spellStart"/>
      <w:r w:rsidR="00936C58" w:rsidRPr="00294F2F">
        <w:rPr>
          <w:rFonts w:ascii="Arial" w:hAnsi="Arial"/>
          <w:bCs/>
          <w:lang w:val="en-GB"/>
        </w:rPr>
        <w:t>colored</w:t>
      </w:r>
      <w:proofErr w:type="spellEnd"/>
      <w:r w:rsidR="00936C58" w:rsidRPr="00294F2F">
        <w:rPr>
          <w:rFonts w:ascii="Arial" w:hAnsi="Arial"/>
          <w:bCs/>
          <w:lang w:val="en-GB"/>
        </w:rPr>
        <w:t xml:space="preserve"> dark blue, lowest confidence regions are </w:t>
      </w:r>
      <w:proofErr w:type="spellStart"/>
      <w:r w:rsidR="00936C58" w:rsidRPr="00294F2F">
        <w:rPr>
          <w:rFonts w:ascii="Arial" w:hAnsi="Arial"/>
          <w:bCs/>
          <w:lang w:val="en-GB"/>
        </w:rPr>
        <w:t>colored</w:t>
      </w:r>
      <w:proofErr w:type="spellEnd"/>
      <w:r w:rsidR="00936C58" w:rsidRPr="00294F2F">
        <w:rPr>
          <w:rFonts w:ascii="Arial" w:hAnsi="Arial"/>
          <w:bCs/>
          <w:lang w:val="en-GB"/>
        </w:rPr>
        <w:t xml:space="preserve"> orange, and intermediate confidence regions are yellow-light blue.  </w:t>
      </w:r>
      <w:r w:rsidR="006B0812" w:rsidRPr="00294F2F">
        <w:rPr>
          <w:rFonts w:ascii="Arial" w:hAnsi="Arial"/>
          <w:bCs/>
          <w:lang w:val="en-GB"/>
        </w:rPr>
        <w:t xml:space="preserve">The high flexibility region of DRB 105-112 is circled in the figure.  </w:t>
      </w:r>
      <w:proofErr w:type="spellStart"/>
      <w:r w:rsidR="00936C58" w:rsidRPr="00294F2F">
        <w:rPr>
          <w:rFonts w:ascii="Arial" w:hAnsi="Arial"/>
          <w:bCs/>
          <w:lang w:val="en-GB"/>
        </w:rPr>
        <w:t>DeepTMHMM</w:t>
      </w:r>
      <w:proofErr w:type="spellEnd"/>
      <w:r w:rsidR="00936C58" w:rsidRPr="00294F2F">
        <w:rPr>
          <w:rFonts w:ascii="Arial" w:hAnsi="Arial"/>
          <w:bCs/>
          <w:lang w:val="en-GB"/>
        </w:rPr>
        <w:t xml:space="preserve"> was used to predict the limits of the transmembrane domains (residues shown as spheres).  Position of the lipid bilayer is indicated by dashed lines.</w:t>
      </w:r>
    </w:p>
    <w:bookmarkEnd w:id="0"/>
    <w:p w14:paraId="28D7CE91" w14:textId="62D46470" w:rsidR="00CD1035" w:rsidRPr="00B52B6A" w:rsidRDefault="00CD1035" w:rsidP="000D6A58">
      <w:pPr>
        <w:pStyle w:val="NormalWeb"/>
        <w:spacing w:before="0" w:beforeAutospacing="0" w:after="240" w:afterAutospacing="0" w:line="360" w:lineRule="auto"/>
        <w:rPr>
          <w:rFonts w:ascii="Arial" w:hAnsi="Arial"/>
        </w:rPr>
      </w:pPr>
      <w:r>
        <w:rPr>
          <w:rFonts w:ascii="Arial" w:hAnsi="Arial"/>
          <w:bCs/>
          <w:lang w:val="en-GB"/>
        </w:rPr>
        <w:t xml:space="preserve">Supporting Information – Figure </w:t>
      </w:r>
      <w:r w:rsidR="003042A3">
        <w:rPr>
          <w:rFonts w:ascii="Arial" w:hAnsi="Arial"/>
          <w:bCs/>
          <w:lang w:val="en-GB"/>
        </w:rPr>
        <w:t>7</w:t>
      </w:r>
      <w:r>
        <w:rPr>
          <w:rFonts w:ascii="Arial" w:hAnsi="Arial"/>
          <w:bCs/>
          <w:lang w:val="en-GB"/>
        </w:rPr>
        <w:t xml:space="preserve">.  </w:t>
      </w:r>
      <w:r w:rsidRPr="00CD1035">
        <w:rPr>
          <w:rFonts w:ascii="Arial" w:hAnsi="Arial"/>
          <w:b/>
          <w:bCs/>
        </w:rPr>
        <w:t>Amino Acid Sequence-based Phylogeny of DRB1 Allele Families.</w:t>
      </w:r>
      <w:r w:rsidRPr="00CD1035">
        <w:rPr>
          <w:rFonts w:ascii="Arial" w:hAnsi="Arial"/>
          <w:bCs/>
        </w:rPr>
        <w:t xml:space="preserve"> The amino acid sequence of the “*</w:t>
      </w:r>
      <w:proofErr w:type="gramStart"/>
      <w:r w:rsidRPr="00CD1035">
        <w:rPr>
          <w:rFonts w:ascii="Arial" w:hAnsi="Arial"/>
          <w:bCs/>
        </w:rPr>
        <w:t>xx:xx</w:t>
      </w:r>
      <w:proofErr w:type="gramEnd"/>
      <w:r w:rsidRPr="00CD1035">
        <w:rPr>
          <w:rFonts w:ascii="Arial" w:hAnsi="Arial"/>
          <w:bCs/>
        </w:rPr>
        <w:t xml:space="preserve">:01” alleles of each indicated DRB family were used to determine the group’s phylogenetic tree using the </w:t>
      </w:r>
      <w:hyperlink r:id="rId6" w:history="1">
        <w:r w:rsidRPr="00CD1035">
          <w:rPr>
            <w:rStyle w:val="Hyperlink"/>
            <w:rFonts w:ascii="Arial" w:hAnsi="Arial"/>
            <w:bCs/>
          </w:rPr>
          <w:t>https://www.phylogeny.fr/</w:t>
        </w:r>
      </w:hyperlink>
      <w:r w:rsidRPr="00CD1035">
        <w:rPr>
          <w:rFonts w:ascii="Arial" w:hAnsi="Arial"/>
          <w:bCs/>
        </w:rPr>
        <w:t xml:space="preserve"> server (see methods).  To the right of the obtained tree is an indication of the amino acid residues present at positions 140 and 149 of each allele (see figure 6).  The text color on the allele/amino acid list generally corresponds to high (black), medium (red) or low (green) Tü36 binding (Fig</w:t>
      </w:r>
      <w:r w:rsidRPr="00B52B6A">
        <w:rPr>
          <w:rFonts w:ascii="Arial" w:hAnsi="Arial"/>
          <w:bCs/>
        </w:rPr>
        <w:t xml:space="preserve">. </w:t>
      </w:r>
      <w:r w:rsidR="00B52B6A" w:rsidRPr="00B52B6A">
        <w:rPr>
          <w:rFonts w:ascii="Arial" w:hAnsi="Arial"/>
          <w:bCs/>
        </w:rPr>
        <w:t>6)</w:t>
      </w:r>
    </w:p>
    <w:sectPr w:rsidR="00CD1035" w:rsidRPr="00B52B6A" w:rsidSect="00EC7A3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F7EA19" w14:textId="77777777" w:rsidR="005E7E2F" w:rsidRDefault="005E7E2F" w:rsidP="00AC6FFA">
      <w:r>
        <w:separator/>
      </w:r>
    </w:p>
  </w:endnote>
  <w:endnote w:type="continuationSeparator" w:id="0">
    <w:p w14:paraId="08AF49C2" w14:textId="77777777" w:rsidR="005E7E2F" w:rsidRDefault="005E7E2F" w:rsidP="00AC6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4D5624" w14:textId="3C78E81C" w:rsidR="00AC6FFA" w:rsidRPr="00AC6FFA" w:rsidRDefault="00AC6FFA" w:rsidP="00AC6FFA">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EDB1E2" w14:textId="77777777" w:rsidR="005E7E2F" w:rsidRDefault="005E7E2F" w:rsidP="00AC6FFA">
      <w:r>
        <w:separator/>
      </w:r>
    </w:p>
  </w:footnote>
  <w:footnote w:type="continuationSeparator" w:id="0">
    <w:p w14:paraId="0463DA6F" w14:textId="77777777" w:rsidR="005E7E2F" w:rsidRDefault="005E7E2F" w:rsidP="00AC6F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FFA"/>
    <w:rsid w:val="00000F65"/>
    <w:rsid w:val="00001ADB"/>
    <w:rsid w:val="000024A1"/>
    <w:rsid w:val="00003577"/>
    <w:rsid w:val="000035EA"/>
    <w:rsid w:val="000040B3"/>
    <w:rsid w:val="00004F5F"/>
    <w:rsid w:val="000064F6"/>
    <w:rsid w:val="00010F3A"/>
    <w:rsid w:val="00010F4D"/>
    <w:rsid w:val="00011375"/>
    <w:rsid w:val="0001260F"/>
    <w:rsid w:val="00012C73"/>
    <w:rsid w:val="00013048"/>
    <w:rsid w:val="00013C32"/>
    <w:rsid w:val="00014680"/>
    <w:rsid w:val="00014AD3"/>
    <w:rsid w:val="0001533C"/>
    <w:rsid w:val="000155B5"/>
    <w:rsid w:val="00015A8E"/>
    <w:rsid w:val="0001760C"/>
    <w:rsid w:val="0002010D"/>
    <w:rsid w:val="00020E52"/>
    <w:rsid w:val="0002109A"/>
    <w:rsid w:val="00022B1A"/>
    <w:rsid w:val="00023601"/>
    <w:rsid w:val="00023C1E"/>
    <w:rsid w:val="00024969"/>
    <w:rsid w:val="000252E6"/>
    <w:rsid w:val="00025DC4"/>
    <w:rsid w:val="00026230"/>
    <w:rsid w:val="0002783D"/>
    <w:rsid w:val="00030016"/>
    <w:rsid w:val="000300F9"/>
    <w:rsid w:val="000308CA"/>
    <w:rsid w:val="00030B63"/>
    <w:rsid w:val="00033BB7"/>
    <w:rsid w:val="00034004"/>
    <w:rsid w:val="00034AAA"/>
    <w:rsid w:val="00036465"/>
    <w:rsid w:val="000368C2"/>
    <w:rsid w:val="00037000"/>
    <w:rsid w:val="00037639"/>
    <w:rsid w:val="00037A81"/>
    <w:rsid w:val="00037E0F"/>
    <w:rsid w:val="000404C0"/>
    <w:rsid w:val="00041B32"/>
    <w:rsid w:val="00041BCA"/>
    <w:rsid w:val="00043795"/>
    <w:rsid w:val="00047AB8"/>
    <w:rsid w:val="000509A5"/>
    <w:rsid w:val="000509C8"/>
    <w:rsid w:val="00050C78"/>
    <w:rsid w:val="000512F4"/>
    <w:rsid w:val="000516A0"/>
    <w:rsid w:val="00052587"/>
    <w:rsid w:val="00052F44"/>
    <w:rsid w:val="00053B3C"/>
    <w:rsid w:val="0005525B"/>
    <w:rsid w:val="000604B0"/>
    <w:rsid w:val="00060670"/>
    <w:rsid w:val="0006163B"/>
    <w:rsid w:val="000630D0"/>
    <w:rsid w:val="0006357D"/>
    <w:rsid w:val="00064F50"/>
    <w:rsid w:val="00065218"/>
    <w:rsid w:val="000655DA"/>
    <w:rsid w:val="00065BC3"/>
    <w:rsid w:val="000703EE"/>
    <w:rsid w:val="00070C1F"/>
    <w:rsid w:val="000728CF"/>
    <w:rsid w:val="00073645"/>
    <w:rsid w:val="000743B4"/>
    <w:rsid w:val="0007524B"/>
    <w:rsid w:val="0007608C"/>
    <w:rsid w:val="00076795"/>
    <w:rsid w:val="00077B4F"/>
    <w:rsid w:val="00080108"/>
    <w:rsid w:val="000802E8"/>
    <w:rsid w:val="00080B34"/>
    <w:rsid w:val="00082AD2"/>
    <w:rsid w:val="00083315"/>
    <w:rsid w:val="00084211"/>
    <w:rsid w:val="0008466E"/>
    <w:rsid w:val="00084B0D"/>
    <w:rsid w:val="00085351"/>
    <w:rsid w:val="00085BBC"/>
    <w:rsid w:val="00086AB4"/>
    <w:rsid w:val="00087088"/>
    <w:rsid w:val="000879B4"/>
    <w:rsid w:val="00087F41"/>
    <w:rsid w:val="00090D4B"/>
    <w:rsid w:val="000922AF"/>
    <w:rsid w:val="0009292D"/>
    <w:rsid w:val="0009343B"/>
    <w:rsid w:val="00094963"/>
    <w:rsid w:val="00094C6E"/>
    <w:rsid w:val="0009517C"/>
    <w:rsid w:val="000955D0"/>
    <w:rsid w:val="000960E0"/>
    <w:rsid w:val="0009662B"/>
    <w:rsid w:val="0009758A"/>
    <w:rsid w:val="000A057F"/>
    <w:rsid w:val="000A2054"/>
    <w:rsid w:val="000A3722"/>
    <w:rsid w:val="000A4DBA"/>
    <w:rsid w:val="000A4E0E"/>
    <w:rsid w:val="000A5F7E"/>
    <w:rsid w:val="000A65D3"/>
    <w:rsid w:val="000A7A3F"/>
    <w:rsid w:val="000B106B"/>
    <w:rsid w:val="000B1201"/>
    <w:rsid w:val="000B1264"/>
    <w:rsid w:val="000B1706"/>
    <w:rsid w:val="000B1CC8"/>
    <w:rsid w:val="000B2D5E"/>
    <w:rsid w:val="000B3753"/>
    <w:rsid w:val="000B3ECC"/>
    <w:rsid w:val="000B49FD"/>
    <w:rsid w:val="000B4F09"/>
    <w:rsid w:val="000B529A"/>
    <w:rsid w:val="000B5E4E"/>
    <w:rsid w:val="000B5FFF"/>
    <w:rsid w:val="000B641B"/>
    <w:rsid w:val="000B76A5"/>
    <w:rsid w:val="000C00D6"/>
    <w:rsid w:val="000C0489"/>
    <w:rsid w:val="000C0FE5"/>
    <w:rsid w:val="000C17C5"/>
    <w:rsid w:val="000C2CBD"/>
    <w:rsid w:val="000C2DB0"/>
    <w:rsid w:val="000C460C"/>
    <w:rsid w:val="000C53A0"/>
    <w:rsid w:val="000C62CC"/>
    <w:rsid w:val="000C745B"/>
    <w:rsid w:val="000C76FD"/>
    <w:rsid w:val="000D3460"/>
    <w:rsid w:val="000D51A2"/>
    <w:rsid w:val="000D5305"/>
    <w:rsid w:val="000D56B3"/>
    <w:rsid w:val="000D6A58"/>
    <w:rsid w:val="000D7CE8"/>
    <w:rsid w:val="000E0180"/>
    <w:rsid w:val="000E0D63"/>
    <w:rsid w:val="000E1481"/>
    <w:rsid w:val="000E18C4"/>
    <w:rsid w:val="000E299D"/>
    <w:rsid w:val="000E3F9D"/>
    <w:rsid w:val="000E488A"/>
    <w:rsid w:val="000E49C1"/>
    <w:rsid w:val="000E7C2B"/>
    <w:rsid w:val="000F1386"/>
    <w:rsid w:val="000F195F"/>
    <w:rsid w:val="000F2A68"/>
    <w:rsid w:val="000F4632"/>
    <w:rsid w:val="000F4C29"/>
    <w:rsid w:val="000F6F64"/>
    <w:rsid w:val="000F7100"/>
    <w:rsid w:val="000F79BE"/>
    <w:rsid w:val="00100997"/>
    <w:rsid w:val="00101BFC"/>
    <w:rsid w:val="00101F32"/>
    <w:rsid w:val="00103105"/>
    <w:rsid w:val="001042DA"/>
    <w:rsid w:val="0010471F"/>
    <w:rsid w:val="00104B3A"/>
    <w:rsid w:val="00111888"/>
    <w:rsid w:val="00111D96"/>
    <w:rsid w:val="00112C32"/>
    <w:rsid w:val="001132F6"/>
    <w:rsid w:val="00113E6D"/>
    <w:rsid w:val="00113ECE"/>
    <w:rsid w:val="00115372"/>
    <w:rsid w:val="0011562C"/>
    <w:rsid w:val="00115991"/>
    <w:rsid w:val="00115E94"/>
    <w:rsid w:val="00117D64"/>
    <w:rsid w:val="00121486"/>
    <w:rsid w:val="0012322C"/>
    <w:rsid w:val="0012349D"/>
    <w:rsid w:val="00123710"/>
    <w:rsid w:val="001239B8"/>
    <w:rsid w:val="00123CD3"/>
    <w:rsid w:val="001245BA"/>
    <w:rsid w:val="00126221"/>
    <w:rsid w:val="0013014F"/>
    <w:rsid w:val="001315D0"/>
    <w:rsid w:val="00132A66"/>
    <w:rsid w:val="0013362C"/>
    <w:rsid w:val="00133744"/>
    <w:rsid w:val="001349FC"/>
    <w:rsid w:val="00134B7A"/>
    <w:rsid w:val="001355D3"/>
    <w:rsid w:val="00135791"/>
    <w:rsid w:val="00137030"/>
    <w:rsid w:val="0014028D"/>
    <w:rsid w:val="001406FD"/>
    <w:rsid w:val="00140A70"/>
    <w:rsid w:val="001428ED"/>
    <w:rsid w:val="001446A0"/>
    <w:rsid w:val="0014483D"/>
    <w:rsid w:val="001449EC"/>
    <w:rsid w:val="00144E8B"/>
    <w:rsid w:val="00145926"/>
    <w:rsid w:val="001500C0"/>
    <w:rsid w:val="00150AAB"/>
    <w:rsid w:val="00154482"/>
    <w:rsid w:val="00155D28"/>
    <w:rsid w:val="00156CBC"/>
    <w:rsid w:val="00156D20"/>
    <w:rsid w:val="0016018A"/>
    <w:rsid w:val="001618F4"/>
    <w:rsid w:val="00163044"/>
    <w:rsid w:val="001644E0"/>
    <w:rsid w:val="00165124"/>
    <w:rsid w:val="00165B36"/>
    <w:rsid w:val="00167DD6"/>
    <w:rsid w:val="0017008E"/>
    <w:rsid w:val="001702A6"/>
    <w:rsid w:val="001707FF"/>
    <w:rsid w:val="00170AB8"/>
    <w:rsid w:val="00170F74"/>
    <w:rsid w:val="00171174"/>
    <w:rsid w:val="001711B2"/>
    <w:rsid w:val="001732D8"/>
    <w:rsid w:val="00174B09"/>
    <w:rsid w:val="00175280"/>
    <w:rsid w:val="00176B6A"/>
    <w:rsid w:val="001778DB"/>
    <w:rsid w:val="00183C6C"/>
    <w:rsid w:val="00183E71"/>
    <w:rsid w:val="001849F6"/>
    <w:rsid w:val="001856CD"/>
    <w:rsid w:val="00185C5D"/>
    <w:rsid w:val="00186D58"/>
    <w:rsid w:val="00187C21"/>
    <w:rsid w:val="0019001B"/>
    <w:rsid w:val="001922FC"/>
    <w:rsid w:val="00192F4A"/>
    <w:rsid w:val="0019301B"/>
    <w:rsid w:val="001938BB"/>
    <w:rsid w:val="00193A7E"/>
    <w:rsid w:val="00194D7A"/>
    <w:rsid w:val="00196136"/>
    <w:rsid w:val="001A04C1"/>
    <w:rsid w:val="001A1507"/>
    <w:rsid w:val="001A174B"/>
    <w:rsid w:val="001A2008"/>
    <w:rsid w:val="001A317E"/>
    <w:rsid w:val="001A367E"/>
    <w:rsid w:val="001A3FA4"/>
    <w:rsid w:val="001A4931"/>
    <w:rsid w:val="001A4E1F"/>
    <w:rsid w:val="001A6A78"/>
    <w:rsid w:val="001B0011"/>
    <w:rsid w:val="001B3A32"/>
    <w:rsid w:val="001B61CC"/>
    <w:rsid w:val="001B6F4E"/>
    <w:rsid w:val="001B7F2D"/>
    <w:rsid w:val="001C14D7"/>
    <w:rsid w:val="001C1D7C"/>
    <w:rsid w:val="001C2B1A"/>
    <w:rsid w:val="001C377B"/>
    <w:rsid w:val="001C48C5"/>
    <w:rsid w:val="001C5CCC"/>
    <w:rsid w:val="001D061D"/>
    <w:rsid w:val="001D1877"/>
    <w:rsid w:val="001D1B29"/>
    <w:rsid w:val="001D1FA5"/>
    <w:rsid w:val="001D295B"/>
    <w:rsid w:val="001D299A"/>
    <w:rsid w:val="001D3523"/>
    <w:rsid w:val="001D42F8"/>
    <w:rsid w:val="001D4551"/>
    <w:rsid w:val="001D4F7F"/>
    <w:rsid w:val="001D5063"/>
    <w:rsid w:val="001D7206"/>
    <w:rsid w:val="001E08A2"/>
    <w:rsid w:val="001E0ABB"/>
    <w:rsid w:val="001E138A"/>
    <w:rsid w:val="001E1A3D"/>
    <w:rsid w:val="001E1C45"/>
    <w:rsid w:val="001E2BB5"/>
    <w:rsid w:val="001E35C0"/>
    <w:rsid w:val="001E3A71"/>
    <w:rsid w:val="001E6110"/>
    <w:rsid w:val="001E6686"/>
    <w:rsid w:val="001E73DF"/>
    <w:rsid w:val="001E7ACD"/>
    <w:rsid w:val="001F01B3"/>
    <w:rsid w:val="001F09A8"/>
    <w:rsid w:val="001F0C9D"/>
    <w:rsid w:val="001F1FAD"/>
    <w:rsid w:val="001F4565"/>
    <w:rsid w:val="001F531C"/>
    <w:rsid w:val="001F6AB5"/>
    <w:rsid w:val="001F7FA7"/>
    <w:rsid w:val="0020037E"/>
    <w:rsid w:val="00200612"/>
    <w:rsid w:val="00200DF6"/>
    <w:rsid w:val="002011D5"/>
    <w:rsid w:val="00201C93"/>
    <w:rsid w:val="00201D85"/>
    <w:rsid w:val="00202ADC"/>
    <w:rsid w:val="00204D4D"/>
    <w:rsid w:val="00204FEF"/>
    <w:rsid w:val="0020569D"/>
    <w:rsid w:val="002067EF"/>
    <w:rsid w:val="002076C0"/>
    <w:rsid w:val="0021035A"/>
    <w:rsid w:val="002104EC"/>
    <w:rsid w:val="0021073E"/>
    <w:rsid w:val="002117EE"/>
    <w:rsid w:val="002123AE"/>
    <w:rsid w:val="00213D2D"/>
    <w:rsid w:val="0021449F"/>
    <w:rsid w:val="002147C3"/>
    <w:rsid w:val="002150CF"/>
    <w:rsid w:val="002159D2"/>
    <w:rsid w:val="00220270"/>
    <w:rsid w:val="00220CAE"/>
    <w:rsid w:val="00220D48"/>
    <w:rsid w:val="00221419"/>
    <w:rsid w:val="00222EBD"/>
    <w:rsid w:val="002232CD"/>
    <w:rsid w:val="00223746"/>
    <w:rsid w:val="002276B8"/>
    <w:rsid w:val="00230894"/>
    <w:rsid w:val="002316BD"/>
    <w:rsid w:val="00231D4A"/>
    <w:rsid w:val="00232695"/>
    <w:rsid w:val="002326E3"/>
    <w:rsid w:val="00233F7F"/>
    <w:rsid w:val="002343CF"/>
    <w:rsid w:val="00235CB8"/>
    <w:rsid w:val="002376B0"/>
    <w:rsid w:val="00240992"/>
    <w:rsid w:val="00240BCB"/>
    <w:rsid w:val="00241E91"/>
    <w:rsid w:val="0024331E"/>
    <w:rsid w:val="00243955"/>
    <w:rsid w:val="00243E65"/>
    <w:rsid w:val="00244C61"/>
    <w:rsid w:val="00244D0C"/>
    <w:rsid w:val="00244DCF"/>
    <w:rsid w:val="00244FC4"/>
    <w:rsid w:val="00247BD6"/>
    <w:rsid w:val="0025085C"/>
    <w:rsid w:val="00251B98"/>
    <w:rsid w:val="002526BA"/>
    <w:rsid w:val="00252980"/>
    <w:rsid w:val="002529A5"/>
    <w:rsid w:val="00252EA6"/>
    <w:rsid w:val="00252F37"/>
    <w:rsid w:val="002542E7"/>
    <w:rsid w:val="00257099"/>
    <w:rsid w:val="002633DD"/>
    <w:rsid w:val="00263823"/>
    <w:rsid w:val="002639AF"/>
    <w:rsid w:val="0026620D"/>
    <w:rsid w:val="002669E0"/>
    <w:rsid w:val="00274538"/>
    <w:rsid w:val="00275400"/>
    <w:rsid w:val="00276FD0"/>
    <w:rsid w:val="00277963"/>
    <w:rsid w:val="00277B3B"/>
    <w:rsid w:val="002801DB"/>
    <w:rsid w:val="00281552"/>
    <w:rsid w:val="00281633"/>
    <w:rsid w:val="002830BF"/>
    <w:rsid w:val="00284A63"/>
    <w:rsid w:val="00284BA4"/>
    <w:rsid w:val="00285AC2"/>
    <w:rsid w:val="00286BF6"/>
    <w:rsid w:val="00286CA2"/>
    <w:rsid w:val="00290013"/>
    <w:rsid w:val="0029056F"/>
    <w:rsid w:val="00290703"/>
    <w:rsid w:val="00293C2B"/>
    <w:rsid w:val="00294F2F"/>
    <w:rsid w:val="00296973"/>
    <w:rsid w:val="00297059"/>
    <w:rsid w:val="002A1646"/>
    <w:rsid w:val="002A1976"/>
    <w:rsid w:val="002A3FB2"/>
    <w:rsid w:val="002A468D"/>
    <w:rsid w:val="002A4758"/>
    <w:rsid w:val="002A57D1"/>
    <w:rsid w:val="002A6F15"/>
    <w:rsid w:val="002B18F8"/>
    <w:rsid w:val="002B27D2"/>
    <w:rsid w:val="002B39B5"/>
    <w:rsid w:val="002B4548"/>
    <w:rsid w:val="002B4D50"/>
    <w:rsid w:val="002B5173"/>
    <w:rsid w:val="002B6730"/>
    <w:rsid w:val="002B6770"/>
    <w:rsid w:val="002B6C55"/>
    <w:rsid w:val="002C00CD"/>
    <w:rsid w:val="002C18DD"/>
    <w:rsid w:val="002C2AD7"/>
    <w:rsid w:val="002C2FF5"/>
    <w:rsid w:val="002C4101"/>
    <w:rsid w:val="002C4864"/>
    <w:rsid w:val="002C519A"/>
    <w:rsid w:val="002C6D22"/>
    <w:rsid w:val="002C718B"/>
    <w:rsid w:val="002D0F37"/>
    <w:rsid w:val="002D33C8"/>
    <w:rsid w:val="002D38B7"/>
    <w:rsid w:val="002D6A9F"/>
    <w:rsid w:val="002D6C6E"/>
    <w:rsid w:val="002E0966"/>
    <w:rsid w:val="002E0D00"/>
    <w:rsid w:val="002E160A"/>
    <w:rsid w:val="002E219C"/>
    <w:rsid w:val="002E2597"/>
    <w:rsid w:val="002E6017"/>
    <w:rsid w:val="002E63B9"/>
    <w:rsid w:val="002F1F28"/>
    <w:rsid w:val="002F6554"/>
    <w:rsid w:val="002F72F6"/>
    <w:rsid w:val="00300280"/>
    <w:rsid w:val="00300FC3"/>
    <w:rsid w:val="0030146B"/>
    <w:rsid w:val="003022B2"/>
    <w:rsid w:val="00302D54"/>
    <w:rsid w:val="00303F94"/>
    <w:rsid w:val="003042A3"/>
    <w:rsid w:val="00305C82"/>
    <w:rsid w:val="0030664D"/>
    <w:rsid w:val="003106EE"/>
    <w:rsid w:val="003114C1"/>
    <w:rsid w:val="003120C9"/>
    <w:rsid w:val="00312CAC"/>
    <w:rsid w:val="003136C7"/>
    <w:rsid w:val="00314902"/>
    <w:rsid w:val="00314CDA"/>
    <w:rsid w:val="003152A1"/>
    <w:rsid w:val="00317454"/>
    <w:rsid w:val="00317D89"/>
    <w:rsid w:val="00321692"/>
    <w:rsid w:val="00321D0E"/>
    <w:rsid w:val="00325ABD"/>
    <w:rsid w:val="00325E08"/>
    <w:rsid w:val="0032629D"/>
    <w:rsid w:val="00327D15"/>
    <w:rsid w:val="003302D2"/>
    <w:rsid w:val="00330604"/>
    <w:rsid w:val="00330C3C"/>
    <w:rsid w:val="003362FA"/>
    <w:rsid w:val="003369E7"/>
    <w:rsid w:val="0033745E"/>
    <w:rsid w:val="003375A6"/>
    <w:rsid w:val="00340210"/>
    <w:rsid w:val="003425EF"/>
    <w:rsid w:val="00343873"/>
    <w:rsid w:val="003441A4"/>
    <w:rsid w:val="0034535F"/>
    <w:rsid w:val="003455CE"/>
    <w:rsid w:val="00345ADE"/>
    <w:rsid w:val="0034728D"/>
    <w:rsid w:val="00347531"/>
    <w:rsid w:val="0035060B"/>
    <w:rsid w:val="003508D0"/>
    <w:rsid w:val="00353362"/>
    <w:rsid w:val="00353569"/>
    <w:rsid w:val="0035401B"/>
    <w:rsid w:val="00354552"/>
    <w:rsid w:val="00354597"/>
    <w:rsid w:val="003555F9"/>
    <w:rsid w:val="00356196"/>
    <w:rsid w:val="00356304"/>
    <w:rsid w:val="00357A23"/>
    <w:rsid w:val="00360110"/>
    <w:rsid w:val="00361812"/>
    <w:rsid w:val="0036233B"/>
    <w:rsid w:val="003633D7"/>
    <w:rsid w:val="00363EA3"/>
    <w:rsid w:val="00364CD1"/>
    <w:rsid w:val="00365056"/>
    <w:rsid w:val="00365BED"/>
    <w:rsid w:val="00366492"/>
    <w:rsid w:val="00367971"/>
    <w:rsid w:val="00367B21"/>
    <w:rsid w:val="00374A82"/>
    <w:rsid w:val="003761A7"/>
    <w:rsid w:val="00376344"/>
    <w:rsid w:val="00377FC1"/>
    <w:rsid w:val="00380166"/>
    <w:rsid w:val="00380AEF"/>
    <w:rsid w:val="00380D2B"/>
    <w:rsid w:val="0038186C"/>
    <w:rsid w:val="00381A09"/>
    <w:rsid w:val="0038219B"/>
    <w:rsid w:val="00382A3E"/>
    <w:rsid w:val="003860E9"/>
    <w:rsid w:val="00386546"/>
    <w:rsid w:val="0038736E"/>
    <w:rsid w:val="003876EE"/>
    <w:rsid w:val="00390130"/>
    <w:rsid w:val="00390D2A"/>
    <w:rsid w:val="00391F4B"/>
    <w:rsid w:val="00393062"/>
    <w:rsid w:val="00396F9C"/>
    <w:rsid w:val="00397EC3"/>
    <w:rsid w:val="003A08A9"/>
    <w:rsid w:val="003A3182"/>
    <w:rsid w:val="003A3BE6"/>
    <w:rsid w:val="003A3C82"/>
    <w:rsid w:val="003A4D1D"/>
    <w:rsid w:val="003A50F7"/>
    <w:rsid w:val="003A5BD5"/>
    <w:rsid w:val="003A768D"/>
    <w:rsid w:val="003A7C12"/>
    <w:rsid w:val="003A7E5F"/>
    <w:rsid w:val="003B05CF"/>
    <w:rsid w:val="003B125B"/>
    <w:rsid w:val="003B1AD7"/>
    <w:rsid w:val="003B1BCA"/>
    <w:rsid w:val="003B3E4A"/>
    <w:rsid w:val="003B4152"/>
    <w:rsid w:val="003B4FD8"/>
    <w:rsid w:val="003B7E99"/>
    <w:rsid w:val="003C0DAE"/>
    <w:rsid w:val="003C106C"/>
    <w:rsid w:val="003C117E"/>
    <w:rsid w:val="003C1541"/>
    <w:rsid w:val="003C24A9"/>
    <w:rsid w:val="003C2FAB"/>
    <w:rsid w:val="003C3F65"/>
    <w:rsid w:val="003C5BA6"/>
    <w:rsid w:val="003D0665"/>
    <w:rsid w:val="003D0D9F"/>
    <w:rsid w:val="003D1101"/>
    <w:rsid w:val="003D18E5"/>
    <w:rsid w:val="003D2D92"/>
    <w:rsid w:val="003D32B1"/>
    <w:rsid w:val="003D33AB"/>
    <w:rsid w:val="003D3C06"/>
    <w:rsid w:val="003D6471"/>
    <w:rsid w:val="003D7517"/>
    <w:rsid w:val="003E0173"/>
    <w:rsid w:val="003E1E9E"/>
    <w:rsid w:val="003E23BE"/>
    <w:rsid w:val="003E2488"/>
    <w:rsid w:val="003E36A4"/>
    <w:rsid w:val="003E43C5"/>
    <w:rsid w:val="003E47A9"/>
    <w:rsid w:val="003E5338"/>
    <w:rsid w:val="003E574D"/>
    <w:rsid w:val="003F08D6"/>
    <w:rsid w:val="003F105A"/>
    <w:rsid w:val="003F16DF"/>
    <w:rsid w:val="003F235C"/>
    <w:rsid w:val="003F2CF5"/>
    <w:rsid w:val="003F3D21"/>
    <w:rsid w:val="003F4050"/>
    <w:rsid w:val="003F7A08"/>
    <w:rsid w:val="003F7FD3"/>
    <w:rsid w:val="0040008B"/>
    <w:rsid w:val="0040251A"/>
    <w:rsid w:val="00402630"/>
    <w:rsid w:val="00402882"/>
    <w:rsid w:val="00402964"/>
    <w:rsid w:val="00404CCF"/>
    <w:rsid w:val="00411FE6"/>
    <w:rsid w:val="00412EE4"/>
    <w:rsid w:val="00413EAC"/>
    <w:rsid w:val="00414328"/>
    <w:rsid w:val="00417469"/>
    <w:rsid w:val="00417496"/>
    <w:rsid w:val="0041758E"/>
    <w:rsid w:val="00417866"/>
    <w:rsid w:val="00417873"/>
    <w:rsid w:val="00420A7E"/>
    <w:rsid w:val="00421502"/>
    <w:rsid w:val="00421CEE"/>
    <w:rsid w:val="004227A0"/>
    <w:rsid w:val="0042403E"/>
    <w:rsid w:val="004240CF"/>
    <w:rsid w:val="0042432F"/>
    <w:rsid w:val="0042465E"/>
    <w:rsid w:val="00424CFB"/>
    <w:rsid w:val="00425768"/>
    <w:rsid w:val="00425C9D"/>
    <w:rsid w:val="00425FC2"/>
    <w:rsid w:val="00426388"/>
    <w:rsid w:val="004270AD"/>
    <w:rsid w:val="004306FE"/>
    <w:rsid w:val="004307D1"/>
    <w:rsid w:val="00430B2F"/>
    <w:rsid w:val="00432AC1"/>
    <w:rsid w:val="00433F3D"/>
    <w:rsid w:val="00435747"/>
    <w:rsid w:val="00435E49"/>
    <w:rsid w:val="0044214C"/>
    <w:rsid w:val="004423C9"/>
    <w:rsid w:val="00442B89"/>
    <w:rsid w:val="00444A9A"/>
    <w:rsid w:val="004460E9"/>
    <w:rsid w:val="004474B2"/>
    <w:rsid w:val="00450203"/>
    <w:rsid w:val="0045097D"/>
    <w:rsid w:val="00450D22"/>
    <w:rsid w:val="0045110D"/>
    <w:rsid w:val="004531D5"/>
    <w:rsid w:val="0045439E"/>
    <w:rsid w:val="00456344"/>
    <w:rsid w:val="004603F5"/>
    <w:rsid w:val="0046160A"/>
    <w:rsid w:val="004635E8"/>
    <w:rsid w:val="004645CC"/>
    <w:rsid w:val="00465664"/>
    <w:rsid w:val="00466235"/>
    <w:rsid w:val="004673D0"/>
    <w:rsid w:val="00467733"/>
    <w:rsid w:val="004679AF"/>
    <w:rsid w:val="0047006E"/>
    <w:rsid w:val="00471D6C"/>
    <w:rsid w:val="00474105"/>
    <w:rsid w:val="00474A8F"/>
    <w:rsid w:val="004759E6"/>
    <w:rsid w:val="004766A7"/>
    <w:rsid w:val="00476AAD"/>
    <w:rsid w:val="00481507"/>
    <w:rsid w:val="00482459"/>
    <w:rsid w:val="00484275"/>
    <w:rsid w:val="0048522F"/>
    <w:rsid w:val="00485FEC"/>
    <w:rsid w:val="00487989"/>
    <w:rsid w:val="004904EF"/>
    <w:rsid w:val="00490DBD"/>
    <w:rsid w:val="004912B1"/>
    <w:rsid w:val="00492F16"/>
    <w:rsid w:val="00493151"/>
    <w:rsid w:val="0049316A"/>
    <w:rsid w:val="004933DE"/>
    <w:rsid w:val="00495F90"/>
    <w:rsid w:val="0049606F"/>
    <w:rsid w:val="004A13AD"/>
    <w:rsid w:val="004A16F7"/>
    <w:rsid w:val="004A1B20"/>
    <w:rsid w:val="004A1F84"/>
    <w:rsid w:val="004A22D0"/>
    <w:rsid w:val="004A2EA8"/>
    <w:rsid w:val="004A46FF"/>
    <w:rsid w:val="004A7501"/>
    <w:rsid w:val="004A7A6F"/>
    <w:rsid w:val="004B1120"/>
    <w:rsid w:val="004B18B7"/>
    <w:rsid w:val="004B2263"/>
    <w:rsid w:val="004B26F4"/>
    <w:rsid w:val="004B3B19"/>
    <w:rsid w:val="004B5FDC"/>
    <w:rsid w:val="004B67D3"/>
    <w:rsid w:val="004B692F"/>
    <w:rsid w:val="004B74F5"/>
    <w:rsid w:val="004C25D8"/>
    <w:rsid w:val="004C390A"/>
    <w:rsid w:val="004C48D0"/>
    <w:rsid w:val="004C5C2A"/>
    <w:rsid w:val="004C62B4"/>
    <w:rsid w:val="004C6ADF"/>
    <w:rsid w:val="004D05DF"/>
    <w:rsid w:val="004D1898"/>
    <w:rsid w:val="004D20E8"/>
    <w:rsid w:val="004D38E5"/>
    <w:rsid w:val="004D442C"/>
    <w:rsid w:val="004D4446"/>
    <w:rsid w:val="004D457B"/>
    <w:rsid w:val="004D5C79"/>
    <w:rsid w:val="004D6846"/>
    <w:rsid w:val="004D7E64"/>
    <w:rsid w:val="004E054E"/>
    <w:rsid w:val="004E1E70"/>
    <w:rsid w:val="004E2341"/>
    <w:rsid w:val="004E3147"/>
    <w:rsid w:val="004E4A98"/>
    <w:rsid w:val="004E4BCB"/>
    <w:rsid w:val="004E5A0E"/>
    <w:rsid w:val="004E5DF6"/>
    <w:rsid w:val="004E61A4"/>
    <w:rsid w:val="004F2CF8"/>
    <w:rsid w:val="004F2F1C"/>
    <w:rsid w:val="004F3721"/>
    <w:rsid w:val="004F4798"/>
    <w:rsid w:val="004F481F"/>
    <w:rsid w:val="004F48E4"/>
    <w:rsid w:val="004F533B"/>
    <w:rsid w:val="00500907"/>
    <w:rsid w:val="00501876"/>
    <w:rsid w:val="0050513D"/>
    <w:rsid w:val="00505365"/>
    <w:rsid w:val="00505B7F"/>
    <w:rsid w:val="00512949"/>
    <w:rsid w:val="005129F3"/>
    <w:rsid w:val="0051319B"/>
    <w:rsid w:val="00513687"/>
    <w:rsid w:val="00513B3D"/>
    <w:rsid w:val="00515218"/>
    <w:rsid w:val="00517353"/>
    <w:rsid w:val="005175E3"/>
    <w:rsid w:val="00521387"/>
    <w:rsid w:val="00521EDD"/>
    <w:rsid w:val="005235DE"/>
    <w:rsid w:val="005242F6"/>
    <w:rsid w:val="0053189C"/>
    <w:rsid w:val="00531F92"/>
    <w:rsid w:val="00532260"/>
    <w:rsid w:val="005338EC"/>
    <w:rsid w:val="00533965"/>
    <w:rsid w:val="005347ED"/>
    <w:rsid w:val="005376D4"/>
    <w:rsid w:val="00537889"/>
    <w:rsid w:val="00540E82"/>
    <w:rsid w:val="00541750"/>
    <w:rsid w:val="00541839"/>
    <w:rsid w:val="00542B04"/>
    <w:rsid w:val="00543B42"/>
    <w:rsid w:val="0054460D"/>
    <w:rsid w:val="005457DC"/>
    <w:rsid w:val="005504E1"/>
    <w:rsid w:val="00550B1B"/>
    <w:rsid w:val="0055131C"/>
    <w:rsid w:val="0055285C"/>
    <w:rsid w:val="00553581"/>
    <w:rsid w:val="005542B3"/>
    <w:rsid w:val="00555465"/>
    <w:rsid w:val="00555EC3"/>
    <w:rsid w:val="005562D0"/>
    <w:rsid w:val="00556778"/>
    <w:rsid w:val="00557853"/>
    <w:rsid w:val="0056068A"/>
    <w:rsid w:val="00560D52"/>
    <w:rsid w:val="005617D1"/>
    <w:rsid w:val="00561D43"/>
    <w:rsid w:val="0056210A"/>
    <w:rsid w:val="00564D1A"/>
    <w:rsid w:val="00566F98"/>
    <w:rsid w:val="005676F6"/>
    <w:rsid w:val="00567964"/>
    <w:rsid w:val="00567DE6"/>
    <w:rsid w:val="005703CA"/>
    <w:rsid w:val="00571614"/>
    <w:rsid w:val="005719BC"/>
    <w:rsid w:val="00571A02"/>
    <w:rsid w:val="0057254C"/>
    <w:rsid w:val="005726A1"/>
    <w:rsid w:val="00573970"/>
    <w:rsid w:val="0057470A"/>
    <w:rsid w:val="00574E85"/>
    <w:rsid w:val="00574FC6"/>
    <w:rsid w:val="00575270"/>
    <w:rsid w:val="00576542"/>
    <w:rsid w:val="00577F1B"/>
    <w:rsid w:val="00580BE3"/>
    <w:rsid w:val="0058115D"/>
    <w:rsid w:val="005839B5"/>
    <w:rsid w:val="00584D4B"/>
    <w:rsid w:val="00584F9E"/>
    <w:rsid w:val="005871D1"/>
    <w:rsid w:val="00587448"/>
    <w:rsid w:val="005877A9"/>
    <w:rsid w:val="00591450"/>
    <w:rsid w:val="005920C1"/>
    <w:rsid w:val="00592B76"/>
    <w:rsid w:val="00593352"/>
    <w:rsid w:val="00594C12"/>
    <w:rsid w:val="0059543A"/>
    <w:rsid w:val="005968E0"/>
    <w:rsid w:val="00596D62"/>
    <w:rsid w:val="00597CF7"/>
    <w:rsid w:val="005A0422"/>
    <w:rsid w:val="005A0FB3"/>
    <w:rsid w:val="005A14DA"/>
    <w:rsid w:val="005A1895"/>
    <w:rsid w:val="005A1BCD"/>
    <w:rsid w:val="005A33EE"/>
    <w:rsid w:val="005A378F"/>
    <w:rsid w:val="005A3AA5"/>
    <w:rsid w:val="005A44AB"/>
    <w:rsid w:val="005A52D3"/>
    <w:rsid w:val="005A5967"/>
    <w:rsid w:val="005A5FA9"/>
    <w:rsid w:val="005A7149"/>
    <w:rsid w:val="005A7EAA"/>
    <w:rsid w:val="005B1AE0"/>
    <w:rsid w:val="005B5244"/>
    <w:rsid w:val="005B57A0"/>
    <w:rsid w:val="005B604B"/>
    <w:rsid w:val="005B76CE"/>
    <w:rsid w:val="005C1900"/>
    <w:rsid w:val="005C2FAD"/>
    <w:rsid w:val="005C30A0"/>
    <w:rsid w:val="005C3668"/>
    <w:rsid w:val="005C4513"/>
    <w:rsid w:val="005C4A6F"/>
    <w:rsid w:val="005C5FE2"/>
    <w:rsid w:val="005C7FA8"/>
    <w:rsid w:val="005D1828"/>
    <w:rsid w:val="005D362B"/>
    <w:rsid w:val="005D4459"/>
    <w:rsid w:val="005D607C"/>
    <w:rsid w:val="005D60B8"/>
    <w:rsid w:val="005D625C"/>
    <w:rsid w:val="005E180E"/>
    <w:rsid w:val="005E65E4"/>
    <w:rsid w:val="005E73F3"/>
    <w:rsid w:val="005E7D61"/>
    <w:rsid w:val="005E7E2F"/>
    <w:rsid w:val="005F0809"/>
    <w:rsid w:val="005F121E"/>
    <w:rsid w:val="005F16F8"/>
    <w:rsid w:val="005F2E8F"/>
    <w:rsid w:val="005F4086"/>
    <w:rsid w:val="005F5196"/>
    <w:rsid w:val="005F5B21"/>
    <w:rsid w:val="005F5D1F"/>
    <w:rsid w:val="005F7967"/>
    <w:rsid w:val="005F7DC9"/>
    <w:rsid w:val="006000F2"/>
    <w:rsid w:val="00600C8E"/>
    <w:rsid w:val="006017BF"/>
    <w:rsid w:val="0060201B"/>
    <w:rsid w:val="006053F1"/>
    <w:rsid w:val="00606E75"/>
    <w:rsid w:val="00607AC8"/>
    <w:rsid w:val="006103D4"/>
    <w:rsid w:val="00611613"/>
    <w:rsid w:val="00612D94"/>
    <w:rsid w:val="0061632E"/>
    <w:rsid w:val="00617031"/>
    <w:rsid w:val="00620531"/>
    <w:rsid w:val="006206DE"/>
    <w:rsid w:val="00622011"/>
    <w:rsid w:val="006226F4"/>
    <w:rsid w:val="00622BC6"/>
    <w:rsid w:val="00623403"/>
    <w:rsid w:val="006238BF"/>
    <w:rsid w:val="00624C2C"/>
    <w:rsid w:val="00625542"/>
    <w:rsid w:val="006272E0"/>
    <w:rsid w:val="006273B2"/>
    <w:rsid w:val="0063161E"/>
    <w:rsid w:val="00633B97"/>
    <w:rsid w:val="00633C03"/>
    <w:rsid w:val="006354EE"/>
    <w:rsid w:val="006359FF"/>
    <w:rsid w:val="00636F2A"/>
    <w:rsid w:val="00642E6D"/>
    <w:rsid w:val="00643183"/>
    <w:rsid w:val="006432D4"/>
    <w:rsid w:val="006452EF"/>
    <w:rsid w:val="00646EAE"/>
    <w:rsid w:val="00647D24"/>
    <w:rsid w:val="00650F6D"/>
    <w:rsid w:val="00652B8B"/>
    <w:rsid w:val="006533E2"/>
    <w:rsid w:val="00653B2F"/>
    <w:rsid w:val="00653CE1"/>
    <w:rsid w:val="00654494"/>
    <w:rsid w:val="00655894"/>
    <w:rsid w:val="00655D3E"/>
    <w:rsid w:val="00656015"/>
    <w:rsid w:val="006610EA"/>
    <w:rsid w:val="006620C5"/>
    <w:rsid w:val="00662582"/>
    <w:rsid w:val="00664B82"/>
    <w:rsid w:val="00667540"/>
    <w:rsid w:val="00670EC2"/>
    <w:rsid w:val="00671255"/>
    <w:rsid w:val="0067233D"/>
    <w:rsid w:val="006725BC"/>
    <w:rsid w:val="00674012"/>
    <w:rsid w:val="006755C7"/>
    <w:rsid w:val="0067585C"/>
    <w:rsid w:val="006763A9"/>
    <w:rsid w:val="00676BF9"/>
    <w:rsid w:val="00681C13"/>
    <w:rsid w:val="00683660"/>
    <w:rsid w:val="006838D3"/>
    <w:rsid w:val="006843A6"/>
    <w:rsid w:val="00684C42"/>
    <w:rsid w:val="00686A97"/>
    <w:rsid w:val="00686EA0"/>
    <w:rsid w:val="00687F4C"/>
    <w:rsid w:val="00690BB7"/>
    <w:rsid w:val="00690F16"/>
    <w:rsid w:val="00691FB0"/>
    <w:rsid w:val="006926F0"/>
    <w:rsid w:val="00692851"/>
    <w:rsid w:val="00693E17"/>
    <w:rsid w:val="0069527B"/>
    <w:rsid w:val="00696820"/>
    <w:rsid w:val="00696A95"/>
    <w:rsid w:val="006A0546"/>
    <w:rsid w:val="006A09E8"/>
    <w:rsid w:val="006A171A"/>
    <w:rsid w:val="006A1D5F"/>
    <w:rsid w:val="006A255E"/>
    <w:rsid w:val="006A4277"/>
    <w:rsid w:val="006A44B3"/>
    <w:rsid w:val="006A61C4"/>
    <w:rsid w:val="006A7435"/>
    <w:rsid w:val="006B0812"/>
    <w:rsid w:val="006B0902"/>
    <w:rsid w:val="006B0DC3"/>
    <w:rsid w:val="006B3052"/>
    <w:rsid w:val="006B308C"/>
    <w:rsid w:val="006B3294"/>
    <w:rsid w:val="006B3DDA"/>
    <w:rsid w:val="006B48DB"/>
    <w:rsid w:val="006B5D26"/>
    <w:rsid w:val="006B6917"/>
    <w:rsid w:val="006B6D58"/>
    <w:rsid w:val="006B7901"/>
    <w:rsid w:val="006C1AF0"/>
    <w:rsid w:val="006C271F"/>
    <w:rsid w:val="006C3273"/>
    <w:rsid w:val="006C5306"/>
    <w:rsid w:val="006C5F7A"/>
    <w:rsid w:val="006C6357"/>
    <w:rsid w:val="006C6DDC"/>
    <w:rsid w:val="006C726A"/>
    <w:rsid w:val="006D0868"/>
    <w:rsid w:val="006D0B6D"/>
    <w:rsid w:val="006D18A4"/>
    <w:rsid w:val="006D1FEE"/>
    <w:rsid w:val="006D2312"/>
    <w:rsid w:val="006D2E32"/>
    <w:rsid w:val="006D312F"/>
    <w:rsid w:val="006D332F"/>
    <w:rsid w:val="006D386A"/>
    <w:rsid w:val="006D3DFD"/>
    <w:rsid w:val="006D4FB8"/>
    <w:rsid w:val="006D5138"/>
    <w:rsid w:val="006D6D98"/>
    <w:rsid w:val="006E10E6"/>
    <w:rsid w:val="006E32B9"/>
    <w:rsid w:val="006E3511"/>
    <w:rsid w:val="006E3DC4"/>
    <w:rsid w:val="006E50D8"/>
    <w:rsid w:val="006E5879"/>
    <w:rsid w:val="006E5F87"/>
    <w:rsid w:val="006E5F93"/>
    <w:rsid w:val="006E6C95"/>
    <w:rsid w:val="006E6D15"/>
    <w:rsid w:val="006E79D7"/>
    <w:rsid w:val="006E7C3E"/>
    <w:rsid w:val="006F0C47"/>
    <w:rsid w:val="006F12C2"/>
    <w:rsid w:val="006F1665"/>
    <w:rsid w:val="006F274F"/>
    <w:rsid w:val="006F291E"/>
    <w:rsid w:val="006F2A91"/>
    <w:rsid w:val="006F3FD5"/>
    <w:rsid w:val="006F4E60"/>
    <w:rsid w:val="00700514"/>
    <w:rsid w:val="007009EB"/>
    <w:rsid w:val="0070196F"/>
    <w:rsid w:val="00701C2F"/>
    <w:rsid w:val="00701E86"/>
    <w:rsid w:val="0070253B"/>
    <w:rsid w:val="0070367E"/>
    <w:rsid w:val="007038B5"/>
    <w:rsid w:val="007042B0"/>
    <w:rsid w:val="007052F0"/>
    <w:rsid w:val="00705D50"/>
    <w:rsid w:val="00706081"/>
    <w:rsid w:val="00706645"/>
    <w:rsid w:val="00706EE4"/>
    <w:rsid w:val="00707064"/>
    <w:rsid w:val="00707448"/>
    <w:rsid w:val="00707622"/>
    <w:rsid w:val="00710658"/>
    <w:rsid w:val="007107E8"/>
    <w:rsid w:val="0071098E"/>
    <w:rsid w:val="00710F76"/>
    <w:rsid w:val="00712C17"/>
    <w:rsid w:val="00713735"/>
    <w:rsid w:val="00713F71"/>
    <w:rsid w:val="00714E6D"/>
    <w:rsid w:val="007207F5"/>
    <w:rsid w:val="007211E4"/>
    <w:rsid w:val="00721AC7"/>
    <w:rsid w:val="00721C26"/>
    <w:rsid w:val="00723238"/>
    <w:rsid w:val="0072354E"/>
    <w:rsid w:val="00725226"/>
    <w:rsid w:val="00725357"/>
    <w:rsid w:val="007264F1"/>
    <w:rsid w:val="00731468"/>
    <w:rsid w:val="007325A7"/>
    <w:rsid w:val="007332D3"/>
    <w:rsid w:val="00733B65"/>
    <w:rsid w:val="00734C66"/>
    <w:rsid w:val="00735112"/>
    <w:rsid w:val="00735275"/>
    <w:rsid w:val="007366AD"/>
    <w:rsid w:val="00736BA3"/>
    <w:rsid w:val="00737276"/>
    <w:rsid w:val="0074069F"/>
    <w:rsid w:val="00740A38"/>
    <w:rsid w:val="00740B19"/>
    <w:rsid w:val="007411E7"/>
    <w:rsid w:val="007412F6"/>
    <w:rsid w:val="007416A1"/>
    <w:rsid w:val="00744AD3"/>
    <w:rsid w:val="00745529"/>
    <w:rsid w:val="007505F7"/>
    <w:rsid w:val="00750A56"/>
    <w:rsid w:val="00750A9C"/>
    <w:rsid w:val="00750F71"/>
    <w:rsid w:val="007511FC"/>
    <w:rsid w:val="00751A98"/>
    <w:rsid w:val="00751AD4"/>
    <w:rsid w:val="00751C22"/>
    <w:rsid w:val="007540A3"/>
    <w:rsid w:val="00755A48"/>
    <w:rsid w:val="00755FF9"/>
    <w:rsid w:val="007571C1"/>
    <w:rsid w:val="00760552"/>
    <w:rsid w:val="00761177"/>
    <w:rsid w:val="007613BC"/>
    <w:rsid w:val="007637EB"/>
    <w:rsid w:val="007642BE"/>
    <w:rsid w:val="0076543F"/>
    <w:rsid w:val="0076559F"/>
    <w:rsid w:val="00766383"/>
    <w:rsid w:val="00767090"/>
    <w:rsid w:val="007670F7"/>
    <w:rsid w:val="007672E3"/>
    <w:rsid w:val="007677DE"/>
    <w:rsid w:val="0076794C"/>
    <w:rsid w:val="00767F00"/>
    <w:rsid w:val="007708DD"/>
    <w:rsid w:val="00770CE4"/>
    <w:rsid w:val="00770CFB"/>
    <w:rsid w:val="00772562"/>
    <w:rsid w:val="00772726"/>
    <w:rsid w:val="00773B58"/>
    <w:rsid w:val="00774B0E"/>
    <w:rsid w:val="00774E44"/>
    <w:rsid w:val="00775682"/>
    <w:rsid w:val="00775962"/>
    <w:rsid w:val="007759F8"/>
    <w:rsid w:val="00776650"/>
    <w:rsid w:val="00776EF8"/>
    <w:rsid w:val="0077749D"/>
    <w:rsid w:val="007801FF"/>
    <w:rsid w:val="00780347"/>
    <w:rsid w:val="007815E1"/>
    <w:rsid w:val="00781BC2"/>
    <w:rsid w:val="0078222D"/>
    <w:rsid w:val="007837B7"/>
    <w:rsid w:val="00783F6D"/>
    <w:rsid w:val="007851D6"/>
    <w:rsid w:val="0078557B"/>
    <w:rsid w:val="00786C0C"/>
    <w:rsid w:val="00786ED1"/>
    <w:rsid w:val="00787D2B"/>
    <w:rsid w:val="00793134"/>
    <w:rsid w:val="00793495"/>
    <w:rsid w:val="00793FBD"/>
    <w:rsid w:val="007940CE"/>
    <w:rsid w:val="007941E5"/>
    <w:rsid w:val="0079480C"/>
    <w:rsid w:val="00795C72"/>
    <w:rsid w:val="0079749F"/>
    <w:rsid w:val="007A0187"/>
    <w:rsid w:val="007A1314"/>
    <w:rsid w:val="007A2383"/>
    <w:rsid w:val="007A5440"/>
    <w:rsid w:val="007A64D7"/>
    <w:rsid w:val="007B0DD1"/>
    <w:rsid w:val="007B1082"/>
    <w:rsid w:val="007B178B"/>
    <w:rsid w:val="007B23CD"/>
    <w:rsid w:val="007B2B71"/>
    <w:rsid w:val="007B2C00"/>
    <w:rsid w:val="007B41D1"/>
    <w:rsid w:val="007B45A0"/>
    <w:rsid w:val="007B5226"/>
    <w:rsid w:val="007B5C29"/>
    <w:rsid w:val="007B6FFB"/>
    <w:rsid w:val="007B7A91"/>
    <w:rsid w:val="007B7AC7"/>
    <w:rsid w:val="007C1297"/>
    <w:rsid w:val="007C322B"/>
    <w:rsid w:val="007C3641"/>
    <w:rsid w:val="007C3F68"/>
    <w:rsid w:val="007C48AC"/>
    <w:rsid w:val="007C5510"/>
    <w:rsid w:val="007D0F4A"/>
    <w:rsid w:val="007D1344"/>
    <w:rsid w:val="007D1CD2"/>
    <w:rsid w:val="007D1F2F"/>
    <w:rsid w:val="007D610B"/>
    <w:rsid w:val="007D6273"/>
    <w:rsid w:val="007D655C"/>
    <w:rsid w:val="007D734B"/>
    <w:rsid w:val="007D7377"/>
    <w:rsid w:val="007E028F"/>
    <w:rsid w:val="007E02DE"/>
    <w:rsid w:val="007E0831"/>
    <w:rsid w:val="007E1516"/>
    <w:rsid w:val="007E1CF1"/>
    <w:rsid w:val="007E39C9"/>
    <w:rsid w:val="007E3AEA"/>
    <w:rsid w:val="007E5C49"/>
    <w:rsid w:val="007E6274"/>
    <w:rsid w:val="007E664E"/>
    <w:rsid w:val="007E7CAB"/>
    <w:rsid w:val="007F021E"/>
    <w:rsid w:val="007F3413"/>
    <w:rsid w:val="007F47BB"/>
    <w:rsid w:val="007F53BB"/>
    <w:rsid w:val="007F651F"/>
    <w:rsid w:val="007F7891"/>
    <w:rsid w:val="00800767"/>
    <w:rsid w:val="008009B8"/>
    <w:rsid w:val="00800A19"/>
    <w:rsid w:val="00800DC4"/>
    <w:rsid w:val="008025A4"/>
    <w:rsid w:val="008025C5"/>
    <w:rsid w:val="00803ECA"/>
    <w:rsid w:val="008041D9"/>
    <w:rsid w:val="00804FEA"/>
    <w:rsid w:val="00806DB1"/>
    <w:rsid w:val="00807A15"/>
    <w:rsid w:val="00810744"/>
    <w:rsid w:val="00811EEC"/>
    <w:rsid w:val="00812E48"/>
    <w:rsid w:val="0081361D"/>
    <w:rsid w:val="00813D1D"/>
    <w:rsid w:val="0081494B"/>
    <w:rsid w:val="00817338"/>
    <w:rsid w:val="0081757E"/>
    <w:rsid w:val="00817897"/>
    <w:rsid w:val="00820A95"/>
    <w:rsid w:val="00820CBD"/>
    <w:rsid w:val="00820D3E"/>
    <w:rsid w:val="008220DE"/>
    <w:rsid w:val="00824962"/>
    <w:rsid w:val="008262CD"/>
    <w:rsid w:val="00827114"/>
    <w:rsid w:val="00827796"/>
    <w:rsid w:val="008279EC"/>
    <w:rsid w:val="008358AE"/>
    <w:rsid w:val="00836826"/>
    <w:rsid w:val="00837054"/>
    <w:rsid w:val="00840169"/>
    <w:rsid w:val="00840539"/>
    <w:rsid w:val="00840FDB"/>
    <w:rsid w:val="00841B98"/>
    <w:rsid w:val="00842AFC"/>
    <w:rsid w:val="00842C25"/>
    <w:rsid w:val="00842C56"/>
    <w:rsid w:val="0084431A"/>
    <w:rsid w:val="00844B56"/>
    <w:rsid w:val="00844FCD"/>
    <w:rsid w:val="008453A7"/>
    <w:rsid w:val="008460EF"/>
    <w:rsid w:val="00846C4A"/>
    <w:rsid w:val="00846ECA"/>
    <w:rsid w:val="00847961"/>
    <w:rsid w:val="008505EA"/>
    <w:rsid w:val="00850EAC"/>
    <w:rsid w:val="0085193F"/>
    <w:rsid w:val="008519F2"/>
    <w:rsid w:val="0085264B"/>
    <w:rsid w:val="00852E5E"/>
    <w:rsid w:val="008531EB"/>
    <w:rsid w:val="00854070"/>
    <w:rsid w:val="00854A4D"/>
    <w:rsid w:val="00860048"/>
    <w:rsid w:val="00863107"/>
    <w:rsid w:val="008643D4"/>
    <w:rsid w:val="00864CA1"/>
    <w:rsid w:val="00865584"/>
    <w:rsid w:val="00865672"/>
    <w:rsid w:val="008667DC"/>
    <w:rsid w:val="008668B9"/>
    <w:rsid w:val="00870652"/>
    <w:rsid w:val="00870A3B"/>
    <w:rsid w:val="00870D21"/>
    <w:rsid w:val="0087360E"/>
    <w:rsid w:val="00873BC6"/>
    <w:rsid w:val="00875CA9"/>
    <w:rsid w:val="00880612"/>
    <w:rsid w:val="00880619"/>
    <w:rsid w:val="00882E32"/>
    <w:rsid w:val="00883597"/>
    <w:rsid w:val="008835CA"/>
    <w:rsid w:val="008838B7"/>
    <w:rsid w:val="00884070"/>
    <w:rsid w:val="00884801"/>
    <w:rsid w:val="0088619D"/>
    <w:rsid w:val="008871C7"/>
    <w:rsid w:val="00887A33"/>
    <w:rsid w:val="00887A37"/>
    <w:rsid w:val="00887F45"/>
    <w:rsid w:val="008903AB"/>
    <w:rsid w:val="00895E6E"/>
    <w:rsid w:val="008960B5"/>
    <w:rsid w:val="0089771F"/>
    <w:rsid w:val="0089785D"/>
    <w:rsid w:val="008A14DC"/>
    <w:rsid w:val="008A1816"/>
    <w:rsid w:val="008A386E"/>
    <w:rsid w:val="008A52BD"/>
    <w:rsid w:val="008A686F"/>
    <w:rsid w:val="008B2683"/>
    <w:rsid w:val="008B33AE"/>
    <w:rsid w:val="008B4D0B"/>
    <w:rsid w:val="008B61FB"/>
    <w:rsid w:val="008B6C9F"/>
    <w:rsid w:val="008B7B2A"/>
    <w:rsid w:val="008C05BD"/>
    <w:rsid w:val="008C09C1"/>
    <w:rsid w:val="008C228E"/>
    <w:rsid w:val="008C3049"/>
    <w:rsid w:val="008C3686"/>
    <w:rsid w:val="008C4547"/>
    <w:rsid w:val="008C5FBB"/>
    <w:rsid w:val="008C60BE"/>
    <w:rsid w:val="008C6B40"/>
    <w:rsid w:val="008C7BBA"/>
    <w:rsid w:val="008D0278"/>
    <w:rsid w:val="008D0C5D"/>
    <w:rsid w:val="008D13F4"/>
    <w:rsid w:val="008D23EB"/>
    <w:rsid w:val="008D23F7"/>
    <w:rsid w:val="008D2717"/>
    <w:rsid w:val="008D3D10"/>
    <w:rsid w:val="008D4B27"/>
    <w:rsid w:val="008D5937"/>
    <w:rsid w:val="008D5C83"/>
    <w:rsid w:val="008D7BD2"/>
    <w:rsid w:val="008D7CD4"/>
    <w:rsid w:val="008D7D5C"/>
    <w:rsid w:val="008E0BC9"/>
    <w:rsid w:val="008E1892"/>
    <w:rsid w:val="008E2BA1"/>
    <w:rsid w:val="008E317E"/>
    <w:rsid w:val="008E318F"/>
    <w:rsid w:val="008E59A0"/>
    <w:rsid w:val="008F1B18"/>
    <w:rsid w:val="008F251B"/>
    <w:rsid w:val="008F66AB"/>
    <w:rsid w:val="008F7615"/>
    <w:rsid w:val="008F7BD9"/>
    <w:rsid w:val="008F7C8A"/>
    <w:rsid w:val="00902C0B"/>
    <w:rsid w:val="00904168"/>
    <w:rsid w:val="00904AB6"/>
    <w:rsid w:val="009059E0"/>
    <w:rsid w:val="00905DD0"/>
    <w:rsid w:val="00907A22"/>
    <w:rsid w:val="00913044"/>
    <w:rsid w:val="00913AB8"/>
    <w:rsid w:val="00913BCC"/>
    <w:rsid w:val="00915437"/>
    <w:rsid w:val="00915B40"/>
    <w:rsid w:val="0091701C"/>
    <w:rsid w:val="00920E69"/>
    <w:rsid w:val="00920F37"/>
    <w:rsid w:val="00922CAC"/>
    <w:rsid w:val="00924942"/>
    <w:rsid w:val="00932EAB"/>
    <w:rsid w:val="009340C0"/>
    <w:rsid w:val="00934741"/>
    <w:rsid w:val="00936C58"/>
    <w:rsid w:val="00940984"/>
    <w:rsid w:val="00940BE5"/>
    <w:rsid w:val="00942523"/>
    <w:rsid w:val="0094293D"/>
    <w:rsid w:val="00942DB9"/>
    <w:rsid w:val="00944A10"/>
    <w:rsid w:val="00944C67"/>
    <w:rsid w:val="00945427"/>
    <w:rsid w:val="00945614"/>
    <w:rsid w:val="00945903"/>
    <w:rsid w:val="00945DAE"/>
    <w:rsid w:val="009464DD"/>
    <w:rsid w:val="00946AEC"/>
    <w:rsid w:val="00947742"/>
    <w:rsid w:val="0095047A"/>
    <w:rsid w:val="00950714"/>
    <w:rsid w:val="00953A09"/>
    <w:rsid w:val="00954B5B"/>
    <w:rsid w:val="00955647"/>
    <w:rsid w:val="0095571C"/>
    <w:rsid w:val="00955EB2"/>
    <w:rsid w:val="00955F94"/>
    <w:rsid w:val="00960871"/>
    <w:rsid w:val="00960F46"/>
    <w:rsid w:val="00961170"/>
    <w:rsid w:val="009612F5"/>
    <w:rsid w:val="00961315"/>
    <w:rsid w:val="009625F4"/>
    <w:rsid w:val="00964D12"/>
    <w:rsid w:val="00964F6C"/>
    <w:rsid w:val="00965CF8"/>
    <w:rsid w:val="00967EEA"/>
    <w:rsid w:val="009727E1"/>
    <w:rsid w:val="0097310F"/>
    <w:rsid w:val="009737DB"/>
    <w:rsid w:val="009752BC"/>
    <w:rsid w:val="009755D4"/>
    <w:rsid w:val="00975C5B"/>
    <w:rsid w:val="00975D3B"/>
    <w:rsid w:val="0097676C"/>
    <w:rsid w:val="009777D2"/>
    <w:rsid w:val="00977933"/>
    <w:rsid w:val="00977A35"/>
    <w:rsid w:val="0098041F"/>
    <w:rsid w:val="0098157E"/>
    <w:rsid w:val="00982A26"/>
    <w:rsid w:val="00983005"/>
    <w:rsid w:val="00983CCA"/>
    <w:rsid w:val="00984D59"/>
    <w:rsid w:val="00987A44"/>
    <w:rsid w:val="009906EA"/>
    <w:rsid w:val="009915D8"/>
    <w:rsid w:val="0099318D"/>
    <w:rsid w:val="00994C89"/>
    <w:rsid w:val="00995E1A"/>
    <w:rsid w:val="00996D1D"/>
    <w:rsid w:val="00997CB6"/>
    <w:rsid w:val="00997EA4"/>
    <w:rsid w:val="009A093D"/>
    <w:rsid w:val="009A0A28"/>
    <w:rsid w:val="009A0D01"/>
    <w:rsid w:val="009A1611"/>
    <w:rsid w:val="009A179E"/>
    <w:rsid w:val="009A3E6C"/>
    <w:rsid w:val="009A528D"/>
    <w:rsid w:val="009A5305"/>
    <w:rsid w:val="009A64DD"/>
    <w:rsid w:val="009A6A44"/>
    <w:rsid w:val="009A7010"/>
    <w:rsid w:val="009A74D0"/>
    <w:rsid w:val="009B198B"/>
    <w:rsid w:val="009B3013"/>
    <w:rsid w:val="009B312C"/>
    <w:rsid w:val="009B31A2"/>
    <w:rsid w:val="009B3BC1"/>
    <w:rsid w:val="009B5A9F"/>
    <w:rsid w:val="009B6202"/>
    <w:rsid w:val="009C0E5D"/>
    <w:rsid w:val="009C0F04"/>
    <w:rsid w:val="009C1EDC"/>
    <w:rsid w:val="009C3525"/>
    <w:rsid w:val="009C36CE"/>
    <w:rsid w:val="009C505B"/>
    <w:rsid w:val="009C51DC"/>
    <w:rsid w:val="009C5F98"/>
    <w:rsid w:val="009C7BF5"/>
    <w:rsid w:val="009D0103"/>
    <w:rsid w:val="009D1022"/>
    <w:rsid w:val="009D1511"/>
    <w:rsid w:val="009D24EB"/>
    <w:rsid w:val="009D294F"/>
    <w:rsid w:val="009D30B5"/>
    <w:rsid w:val="009D32FA"/>
    <w:rsid w:val="009D3E60"/>
    <w:rsid w:val="009D48F8"/>
    <w:rsid w:val="009D4F4A"/>
    <w:rsid w:val="009D534C"/>
    <w:rsid w:val="009D6246"/>
    <w:rsid w:val="009D67A9"/>
    <w:rsid w:val="009D706E"/>
    <w:rsid w:val="009D7937"/>
    <w:rsid w:val="009E0B05"/>
    <w:rsid w:val="009E1308"/>
    <w:rsid w:val="009E4108"/>
    <w:rsid w:val="009E4D71"/>
    <w:rsid w:val="009E5D97"/>
    <w:rsid w:val="009E60CD"/>
    <w:rsid w:val="009E7728"/>
    <w:rsid w:val="009F1996"/>
    <w:rsid w:val="009F1B07"/>
    <w:rsid w:val="009F5FB2"/>
    <w:rsid w:val="009F755B"/>
    <w:rsid w:val="009F7ABC"/>
    <w:rsid w:val="00A0096B"/>
    <w:rsid w:val="00A02E58"/>
    <w:rsid w:val="00A0414F"/>
    <w:rsid w:val="00A06234"/>
    <w:rsid w:val="00A066EB"/>
    <w:rsid w:val="00A073FC"/>
    <w:rsid w:val="00A07AB3"/>
    <w:rsid w:val="00A102B9"/>
    <w:rsid w:val="00A11761"/>
    <w:rsid w:val="00A117DC"/>
    <w:rsid w:val="00A124DB"/>
    <w:rsid w:val="00A12AC9"/>
    <w:rsid w:val="00A15947"/>
    <w:rsid w:val="00A17A58"/>
    <w:rsid w:val="00A20DC6"/>
    <w:rsid w:val="00A2104A"/>
    <w:rsid w:val="00A212DF"/>
    <w:rsid w:val="00A21C06"/>
    <w:rsid w:val="00A223AA"/>
    <w:rsid w:val="00A2365B"/>
    <w:rsid w:val="00A23FDA"/>
    <w:rsid w:val="00A23FDE"/>
    <w:rsid w:val="00A262C3"/>
    <w:rsid w:val="00A278EA"/>
    <w:rsid w:val="00A27A9B"/>
    <w:rsid w:val="00A30997"/>
    <w:rsid w:val="00A32025"/>
    <w:rsid w:val="00A34D4D"/>
    <w:rsid w:val="00A35D7A"/>
    <w:rsid w:val="00A37231"/>
    <w:rsid w:val="00A37C13"/>
    <w:rsid w:val="00A40DF9"/>
    <w:rsid w:val="00A41F15"/>
    <w:rsid w:val="00A431B0"/>
    <w:rsid w:val="00A43734"/>
    <w:rsid w:val="00A44A27"/>
    <w:rsid w:val="00A45530"/>
    <w:rsid w:val="00A45B8B"/>
    <w:rsid w:val="00A45BA1"/>
    <w:rsid w:val="00A45E81"/>
    <w:rsid w:val="00A467E7"/>
    <w:rsid w:val="00A506C6"/>
    <w:rsid w:val="00A50C49"/>
    <w:rsid w:val="00A50FC3"/>
    <w:rsid w:val="00A51B46"/>
    <w:rsid w:val="00A51B73"/>
    <w:rsid w:val="00A52B47"/>
    <w:rsid w:val="00A53B63"/>
    <w:rsid w:val="00A54F9A"/>
    <w:rsid w:val="00A55F4E"/>
    <w:rsid w:val="00A5609E"/>
    <w:rsid w:val="00A57BF3"/>
    <w:rsid w:val="00A57CBD"/>
    <w:rsid w:val="00A609E2"/>
    <w:rsid w:val="00A617FB"/>
    <w:rsid w:val="00A620F7"/>
    <w:rsid w:val="00A62E1F"/>
    <w:rsid w:val="00A62EE6"/>
    <w:rsid w:val="00A65E57"/>
    <w:rsid w:val="00A67BA7"/>
    <w:rsid w:val="00A70020"/>
    <w:rsid w:val="00A7287B"/>
    <w:rsid w:val="00A7312A"/>
    <w:rsid w:val="00A73479"/>
    <w:rsid w:val="00A7364D"/>
    <w:rsid w:val="00A73F5B"/>
    <w:rsid w:val="00A746B5"/>
    <w:rsid w:val="00A74A93"/>
    <w:rsid w:val="00A75570"/>
    <w:rsid w:val="00A7769C"/>
    <w:rsid w:val="00A803FF"/>
    <w:rsid w:val="00A812A4"/>
    <w:rsid w:val="00A8300F"/>
    <w:rsid w:val="00A8491E"/>
    <w:rsid w:val="00A84B5E"/>
    <w:rsid w:val="00A84DD7"/>
    <w:rsid w:val="00A85B17"/>
    <w:rsid w:val="00A865F7"/>
    <w:rsid w:val="00A86A88"/>
    <w:rsid w:val="00A86FBC"/>
    <w:rsid w:val="00A91A50"/>
    <w:rsid w:val="00A91F84"/>
    <w:rsid w:val="00A92847"/>
    <w:rsid w:val="00A95155"/>
    <w:rsid w:val="00A95AD9"/>
    <w:rsid w:val="00AA00D0"/>
    <w:rsid w:val="00AA074D"/>
    <w:rsid w:val="00AA10E3"/>
    <w:rsid w:val="00AA194F"/>
    <w:rsid w:val="00AA1BB8"/>
    <w:rsid w:val="00AA26A3"/>
    <w:rsid w:val="00AA389E"/>
    <w:rsid w:val="00AA4E52"/>
    <w:rsid w:val="00AA531A"/>
    <w:rsid w:val="00AA55D6"/>
    <w:rsid w:val="00AA5717"/>
    <w:rsid w:val="00AA5A06"/>
    <w:rsid w:val="00AA6440"/>
    <w:rsid w:val="00AA65BC"/>
    <w:rsid w:val="00AA6A48"/>
    <w:rsid w:val="00AA6C32"/>
    <w:rsid w:val="00AA6D27"/>
    <w:rsid w:val="00AA706E"/>
    <w:rsid w:val="00AB004C"/>
    <w:rsid w:val="00AB00C1"/>
    <w:rsid w:val="00AB112D"/>
    <w:rsid w:val="00AB11AA"/>
    <w:rsid w:val="00AB1C25"/>
    <w:rsid w:val="00AB5121"/>
    <w:rsid w:val="00AB6888"/>
    <w:rsid w:val="00AB6A80"/>
    <w:rsid w:val="00AB7AF9"/>
    <w:rsid w:val="00AC0D62"/>
    <w:rsid w:val="00AC1939"/>
    <w:rsid w:val="00AC273F"/>
    <w:rsid w:val="00AC2929"/>
    <w:rsid w:val="00AC382C"/>
    <w:rsid w:val="00AC4BC0"/>
    <w:rsid w:val="00AC4C82"/>
    <w:rsid w:val="00AC6FFA"/>
    <w:rsid w:val="00AC7916"/>
    <w:rsid w:val="00AD01AA"/>
    <w:rsid w:val="00AD0810"/>
    <w:rsid w:val="00AD0C4B"/>
    <w:rsid w:val="00AD0ED8"/>
    <w:rsid w:val="00AD246B"/>
    <w:rsid w:val="00AD2A4E"/>
    <w:rsid w:val="00AD2AA8"/>
    <w:rsid w:val="00AD2CF9"/>
    <w:rsid w:val="00AD3A2F"/>
    <w:rsid w:val="00AD4445"/>
    <w:rsid w:val="00AD654B"/>
    <w:rsid w:val="00AE1586"/>
    <w:rsid w:val="00AE2E87"/>
    <w:rsid w:val="00AE55C5"/>
    <w:rsid w:val="00AE7EA3"/>
    <w:rsid w:val="00AE7F50"/>
    <w:rsid w:val="00AF0569"/>
    <w:rsid w:val="00AF0602"/>
    <w:rsid w:val="00AF1BEB"/>
    <w:rsid w:val="00AF2CC6"/>
    <w:rsid w:val="00AF36D6"/>
    <w:rsid w:val="00AF4615"/>
    <w:rsid w:val="00AF4F8E"/>
    <w:rsid w:val="00B0000D"/>
    <w:rsid w:val="00B019B1"/>
    <w:rsid w:val="00B02A9A"/>
    <w:rsid w:val="00B0365B"/>
    <w:rsid w:val="00B0366E"/>
    <w:rsid w:val="00B03866"/>
    <w:rsid w:val="00B05C55"/>
    <w:rsid w:val="00B05D79"/>
    <w:rsid w:val="00B06DCA"/>
    <w:rsid w:val="00B077DB"/>
    <w:rsid w:val="00B07DF3"/>
    <w:rsid w:val="00B10888"/>
    <w:rsid w:val="00B11414"/>
    <w:rsid w:val="00B13601"/>
    <w:rsid w:val="00B144AE"/>
    <w:rsid w:val="00B14F04"/>
    <w:rsid w:val="00B1518E"/>
    <w:rsid w:val="00B1711B"/>
    <w:rsid w:val="00B17647"/>
    <w:rsid w:val="00B17C30"/>
    <w:rsid w:val="00B21271"/>
    <w:rsid w:val="00B21A7A"/>
    <w:rsid w:val="00B2336B"/>
    <w:rsid w:val="00B25268"/>
    <w:rsid w:val="00B30790"/>
    <w:rsid w:val="00B31FA8"/>
    <w:rsid w:val="00B32079"/>
    <w:rsid w:val="00B33D01"/>
    <w:rsid w:val="00B34C3C"/>
    <w:rsid w:val="00B350F2"/>
    <w:rsid w:val="00B353F7"/>
    <w:rsid w:val="00B373DC"/>
    <w:rsid w:val="00B37A12"/>
    <w:rsid w:val="00B40BA4"/>
    <w:rsid w:val="00B413D5"/>
    <w:rsid w:val="00B41CF2"/>
    <w:rsid w:val="00B42BBA"/>
    <w:rsid w:val="00B4339A"/>
    <w:rsid w:val="00B43989"/>
    <w:rsid w:val="00B4440D"/>
    <w:rsid w:val="00B4579F"/>
    <w:rsid w:val="00B459AE"/>
    <w:rsid w:val="00B45E9C"/>
    <w:rsid w:val="00B45F53"/>
    <w:rsid w:val="00B46BEC"/>
    <w:rsid w:val="00B50DDF"/>
    <w:rsid w:val="00B52124"/>
    <w:rsid w:val="00B521D1"/>
    <w:rsid w:val="00B52B6A"/>
    <w:rsid w:val="00B53C3E"/>
    <w:rsid w:val="00B548C4"/>
    <w:rsid w:val="00B55157"/>
    <w:rsid w:val="00B57871"/>
    <w:rsid w:val="00B579F2"/>
    <w:rsid w:val="00B6160C"/>
    <w:rsid w:val="00B619EB"/>
    <w:rsid w:val="00B61AC4"/>
    <w:rsid w:val="00B61C15"/>
    <w:rsid w:val="00B627D2"/>
    <w:rsid w:val="00B6307B"/>
    <w:rsid w:val="00B656F2"/>
    <w:rsid w:val="00B661E1"/>
    <w:rsid w:val="00B66712"/>
    <w:rsid w:val="00B66A3E"/>
    <w:rsid w:val="00B67509"/>
    <w:rsid w:val="00B710F3"/>
    <w:rsid w:val="00B72EF0"/>
    <w:rsid w:val="00B73A37"/>
    <w:rsid w:val="00B74CFE"/>
    <w:rsid w:val="00B7571F"/>
    <w:rsid w:val="00B75A3A"/>
    <w:rsid w:val="00B75F10"/>
    <w:rsid w:val="00B764B2"/>
    <w:rsid w:val="00B7705A"/>
    <w:rsid w:val="00B774C4"/>
    <w:rsid w:val="00B77693"/>
    <w:rsid w:val="00B77D1A"/>
    <w:rsid w:val="00B803DF"/>
    <w:rsid w:val="00B80A01"/>
    <w:rsid w:val="00B80B30"/>
    <w:rsid w:val="00B81BEB"/>
    <w:rsid w:val="00B83053"/>
    <w:rsid w:val="00B84182"/>
    <w:rsid w:val="00B8453C"/>
    <w:rsid w:val="00B85E03"/>
    <w:rsid w:val="00B86E40"/>
    <w:rsid w:val="00B87565"/>
    <w:rsid w:val="00B9250F"/>
    <w:rsid w:val="00B92588"/>
    <w:rsid w:val="00B93DB8"/>
    <w:rsid w:val="00B93F35"/>
    <w:rsid w:val="00B94626"/>
    <w:rsid w:val="00B963F6"/>
    <w:rsid w:val="00B977D6"/>
    <w:rsid w:val="00BA1E42"/>
    <w:rsid w:val="00BA2B1A"/>
    <w:rsid w:val="00BA3B0F"/>
    <w:rsid w:val="00BA5F25"/>
    <w:rsid w:val="00BA7177"/>
    <w:rsid w:val="00BA7365"/>
    <w:rsid w:val="00BB0BD1"/>
    <w:rsid w:val="00BB0EBC"/>
    <w:rsid w:val="00BB1097"/>
    <w:rsid w:val="00BB27F8"/>
    <w:rsid w:val="00BB2BE6"/>
    <w:rsid w:val="00BB3463"/>
    <w:rsid w:val="00BB53A4"/>
    <w:rsid w:val="00BB79CF"/>
    <w:rsid w:val="00BC1590"/>
    <w:rsid w:val="00BC33B1"/>
    <w:rsid w:val="00BC3A0C"/>
    <w:rsid w:val="00BC3D4E"/>
    <w:rsid w:val="00BC491B"/>
    <w:rsid w:val="00BC599C"/>
    <w:rsid w:val="00BC6633"/>
    <w:rsid w:val="00BC7233"/>
    <w:rsid w:val="00BD187C"/>
    <w:rsid w:val="00BD1D62"/>
    <w:rsid w:val="00BD2191"/>
    <w:rsid w:val="00BD33FA"/>
    <w:rsid w:val="00BD3FED"/>
    <w:rsid w:val="00BD46A1"/>
    <w:rsid w:val="00BD65A3"/>
    <w:rsid w:val="00BE11D1"/>
    <w:rsid w:val="00BE6667"/>
    <w:rsid w:val="00BE70AE"/>
    <w:rsid w:val="00BF3E34"/>
    <w:rsid w:val="00C01A42"/>
    <w:rsid w:val="00C01D48"/>
    <w:rsid w:val="00C024C6"/>
    <w:rsid w:val="00C03FF8"/>
    <w:rsid w:val="00C0411D"/>
    <w:rsid w:val="00C05069"/>
    <w:rsid w:val="00C059F2"/>
    <w:rsid w:val="00C05B2F"/>
    <w:rsid w:val="00C05C7A"/>
    <w:rsid w:val="00C06C41"/>
    <w:rsid w:val="00C074BC"/>
    <w:rsid w:val="00C1067C"/>
    <w:rsid w:val="00C10B44"/>
    <w:rsid w:val="00C11147"/>
    <w:rsid w:val="00C127E1"/>
    <w:rsid w:val="00C145D8"/>
    <w:rsid w:val="00C1524C"/>
    <w:rsid w:val="00C153B4"/>
    <w:rsid w:val="00C154CB"/>
    <w:rsid w:val="00C15DC0"/>
    <w:rsid w:val="00C17ADF"/>
    <w:rsid w:val="00C20BAB"/>
    <w:rsid w:val="00C22CA7"/>
    <w:rsid w:val="00C23066"/>
    <w:rsid w:val="00C24327"/>
    <w:rsid w:val="00C24AFD"/>
    <w:rsid w:val="00C24F6A"/>
    <w:rsid w:val="00C2626F"/>
    <w:rsid w:val="00C2651B"/>
    <w:rsid w:val="00C30BF1"/>
    <w:rsid w:val="00C30F24"/>
    <w:rsid w:val="00C31011"/>
    <w:rsid w:val="00C318D1"/>
    <w:rsid w:val="00C31B2C"/>
    <w:rsid w:val="00C32F84"/>
    <w:rsid w:val="00C3303E"/>
    <w:rsid w:val="00C33C12"/>
    <w:rsid w:val="00C33EAF"/>
    <w:rsid w:val="00C33EB3"/>
    <w:rsid w:val="00C34136"/>
    <w:rsid w:val="00C34312"/>
    <w:rsid w:val="00C3496C"/>
    <w:rsid w:val="00C34E7B"/>
    <w:rsid w:val="00C357FF"/>
    <w:rsid w:val="00C41107"/>
    <w:rsid w:val="00C41664"/>
    <w:rsid w:val="00C432A3"/>
    <w:rsid w:val="00C43334"/>
    <w:rsid w:val="00C501B0"/>
    <w:rsid w:val="00C512AF"/>
    <w:rsid w:val="00C51301"/>
    <w:rsid w:val="00C517AA"/>
    <w:rsid w:val="00C53FBE"/>
    <w:rsid w:val="00C5439D"/>
    <w:rsid w:val="00C544D2"/>
    <w:rsid w:val="00C54B57"/>
    <w:rsid w:val="00C56DF7"/>
    <w:rsid w:val="00C575E7"/>
    <w:rsid w:val="00C57DB0"/>
    <w:rsid w:val="00C57E3B"/>
    <w:rsid w:val="00C60666"/>
    <w:rsid w:val="00C6086D"/>
    <w:rsid w:val="00C61761"/>
    <w:rsid w:val="00C61C18"/>
    <w:rsid w:val="00C6307B"/>
    <w:rsid w:val="00C63D7E"/>
    <w:rsid w:val="00C6546F"/>
    <w:rsid w:val="00C65819"/>
    <w:rsid w:val="00C65A7C"/>
    <w:rsid w:val="00C65FB0"/>
    <w:rsid w:val="00C66020"/>
    <w:rsid w:val="00C66FF3"/>
    <w:rsid w:val="00C700EC"/>
    <w:rsid w:val="00C70184"/>
    <w:rsid w:val="00C70BFF"/>
    <w:rsid w:val="00C718BE"/>
    <w:rsid w:val="00C72C0D"/>
    <w:rsid w:val="00C72F52"/>
    <w:rsid w:val="00C747BA"/>
    <w:rsid w:val="00C74B42"/>
    <w:rsid w:val="00C7549D"/>
    <w:rsid w:val="00C75E74"/>
    <w:rsid w:val="00C764D2"/>
    <w:rsid w:val="00C77F95"/>
    <w:rsid w:val="00C812F0"/>
    <w:rsid w:val="00C82120"/>
    <w:rsid w:val="00C822C8"/>
    <w:rsid w:val="00C82F18"/>
    <w:rsid w:val="00C83C08"/>
    <w:rsid w:val="00C86B3D"/>
    <w:rsid w:val="00C86C37"/>
    <w:rsid w:val="00C87CE4"/>
    <w:rsid w:val="00C92608"/>
    <w:rsid w:val="00C92DE9"/>
    <w:rsid w:val="00C93302"/>
    <w:rsid w:val="00C938DE"/>
    <w:rsid w:val="00C93F40"/>
    <w:rsid w:val="00C95EF5"/>
    <w:rsid w:val="00C95F0F"/>
    <w:rsid w:val="00C96A10"/>
    <w:rsid w:val="00C97EFB"/>
    <w:rsid w:val="00CA2ED3"/>
    <w:rsid w:val="00CA3C68"/>
    <w:rsid w:val="00CA6A56"/>
    <w:rsid w:val="00CB0E3D"/>
    <w:rsid w:val="00CB1894"/>
    <w:rsid w:val="00CB3150"/>
    <w:rsid w:val="00CB4FB6"/>
    <w:rsid w:val="00CB5359"/>
    <w:rsid w:val="00CB5473"/>
    <w:rsid w:val="00CB6337"/>
    <w:rsid w:val="00CB6C82"/>
    <w:rsid w:val="00CB749C"/>
    <w:rsid w:val="00CC05DD"/>
    <w:rsid w:val="00CC09AC"/>
    <w:rsid w:val="00CC1542"/>
    <w:rsid w:val="00CC36D6"/>
    <w:rsid w:val="00CC41BE"/>
    <w:rsid w:val="00CC5B99"/>
    <w:rsid w:val="00CC5BB7"/>
    <w:rsid w:val="00CC7A98"/>
    <w:rsid w:val="00CD0A39"/>
    <w:rsid w:val="00CD1035"/>
    <w:rsid w:val="00CD1968"/>
    <w:rsid w:val="00CD1D05"/>
    <w:rsid w:val="00CD2BC3"/>
    <w:rsid w:val="00CD3036"/>
    <w:rsid w:val="00CD3619"/>
    <w:rsid w:val="00CD3D61"/>
    <w:rsid w:val="00CD54A7"/>
    <w:rsid w:val="00CD581F"/>
    <w:rsid w:val="00CD5E15"/>
    <w:rsid w:val="00CE0938"/>
    <w:rsid w:val="00CE1280"/>
    <w:rsid w:val="00CE2B3D"/>
    <w:rsid w:val="00CE3209"/>
    <w:rsid w:val="00CE361E"/>
    <w:rsid w:val="00CE4E46"/>
    <w:rsid w:val="00CE4E71"/>
    <w:rsid w:val="00CE575D"/>
    <w:rsid w:val="00CE5CD6"/>
    <w:rsid w:val="00CE64FD"/>
    <w:rsid w:val="00CE6CB3"/>
    <w:rsid w:val="00CF0E30"/>
    <w:rsid w:val="00CF1D72"/>
    <w:rsid w:val="00CF1E6F"/>
    <w:rsid w:val="00CF2489"/>
    <w:rsid w:val="00CF3BD6"/>
    <w:rsid w:val="00CF4E1F"/>
    <w:rsid w:val="00CF4E25"/>
    <w:rsid w:val="00CF5239"/>
    <w:rsid w:val="00CF74CC"/>
    <w:rsid w:val="00CF756C"/>
    <w:rsid w:val="00D01356"/>
    <w:rsid w:val="00D029D3"/>
    <w:rsid w:val="00D04178"/>
    <w:rsid w:val="00D04368"/>
    <w:rsid w:val="00D053F4"/>
    <w:rsid w:val="00D05466"/>
    <w:rsid w:val="00D074C9"/>
    <w:rsid w:val="00D07678"/>
    <w:rsid w:val="00D07D6D"/>
    <w:rsid w:val="00D100EF"/>
    <w:rsid w:val="00D10E60"/>
    <w:rsid w:val="00D11035"/>
    <w:rsid w:val="00D11670"/>
    <w:rsid w:val="00D1323D"/>
    <w:rsid w:val="00D13B7A"/>
    <w:rsid w:val="00D14AA4"/>
    <w:rsid w:val="00D15028"/>
    <w:rsid w:val="00D15CDB"/>
    <w:rsid w:val="00D17011"/>
    <w:rsid w:val="00D17F6C"/>
    <w:rsid w:val="00D20045"/>
    <w:rsid w:val="00D204FF"/>
    <w:rsid w:val="00D206CA"/>
    <w:rsid w:val="00D2258D"/>
    <w:rsid w:val="00D22C46"/>
    <w:rsid w:val="00D23130"/>
    <w:rsid w:val="00D25928"/>
    <w:rsid w:val="00D259C9"/>
    <w:rsid w:val="00D26539"/>
    <w:rsid w:val="00D3020F"/>
    <w:rsid w:val="00D3082C"/>
    <w:rsid w:val="00D31535"/>
    <w:rsid w:val="00D3214E"/>
    <w:rsid w:val="00D336E8"/>
    <w:rsid w:val="00D33DC6"/>
    <w:rsid w:val="00D347B2"/>
    <w:rsid w:val="00D35422"/>
    <w:rsid w:val="00D3547F"/>
    <w:rsid w:val="00D3712F"/>
    <w:rsid w:val="00D40BB3"/>
    <w:rsid w:val="00D450D9"/>
    <w:rsid w:val="00D46132"/>
    <w:rsid w:val="00D465CB"/>
    <w:rsid w:val="00D46A86"/>
    <w:rsid w:val="00D51C11"/>
    <w:rsid w:val="00D51F9A"/>
    <w:rsid w:val="00D527BE"/>
    <w:rsid w:val="00D53EE1"/>
    <w:rsid w:val="00D540EB"/>
    <w:rsid w:val="00D55237"/>
    <w:rsid w:val="00D57138"/>
    <w:rsid w:val="00D57BE0"/>
    <w:rsid w:val="00D604A7"/>
    <w:rsid w:val="00D615A6"/>
    <w:rsid w:val="00D63EAE"/>
    <w:rsid w:val="00D67AB7"/>
    <w:rsid w:val="00D72C84"/>
    <w:rsid w:val="00D73CB0"/>
    <w:rsid w:val="00D775ED"/>
    <w:rsid w:val="00D80B4E"/>
    <w:rsid w:val="00D83027"/>
    <w:rsid w:val="00D850BC"/>
    <w:rsid w:val="00D865EF"/>
    <w:rsid w:val="00D87693"/>
    <w:rsid w:val="00D87D44"/>
    <w:rsid w:val="00D91CC7"/>
    <w:rsid w:val="00D923DC"/>
    <w:rsid w:val="00D95E60"/>
    <w:rsid w:val="00D97778"/>
    <w:rsid w:val="00DA22CB"/>
    <w:rsid w:val="00DA2CF1"/>
    <w:rsid w:val="00DA3023"/>
    <w:rsid w:val="00DA3603"/>
    <w:rsid w:val="00DA46FF"/>
    <w:rsid w:val="00DA519D"/>
    <w:rsid w:val="00DA5F3C"/>
    <w:rsid w:val="00DA7854"/>
    <w:rsid w:val="00DB0BE0"/>
    <w:rsid w:val="00DB24DB"/>
    <w:rsid w:val="00DB275E"/>
    <w:rsid w:val="00DB363A"/>
    <w:rsid w:val="00DB46B5"/>
    <w:rsid w:val="00DB703E"/>
    <w:rsid w:val="00DC0DE8"/>
    <w:rsid w:val="00DC1EA7"/>
    <w:rsid w:val="00DC3669"/>
    <w:rsid w:val="00DC39D0"/>
    <w:rsid w:val="00DC6938"/>
    <w:rsid w:val="00DC6B8E"/>
    <w:rsid w:val="00DD12D6"/>
    <w:rsid w:val="00DD1DBF"/>
    <w:rsid w:val="00DD231A"/>
    <w:rsid w:val="00DD248C"/>
    <w:rsid w:val="00DD24F6"/>
    <w:rsid w:val="00DE0224"/>
    <w:rsid w:val="00DE0292"/>
    <w:rsid w:val="00DE06FE"/>
    <w:rsid w:val="00DE2773"/>
    <w:rsid w:val="00DE2932"/>
    <w:rsid w:val="00DE2E16"/>
    <w:rsid w:val="00DE3086"/>
    <w:rsid w:val="00DE44FC"/>
    <w:rsid w:val="00DE4903"/>
    <w:rsid w:val="00DE4A5A"/>
    <w:rsid w:val="00DE523A"/>
    <w:rsid w:val="00DE58F5"/>
    <w:rsid w:val="00DE5CE1"/>
    <w:rsid w:val="00DE6201"/>
    <w:rsid w:val="00DE660F"/>
    <w:rsid w:val="00DE6E36"/>
    <w:rsid w:val="00DE7287"/>
    <w:rsid w:val="00DE736D"/>
    <w:rsid w:val="00DF04E7"/>
    <w:rsid w:val="00DF05C2"/>
    <w:rsid w:val="00DF07AE"/>
    <w:rsid w:val="00DF08E9"/>
    <w:rsid w:val="00DF0F6B"/>
    <w:rsid w:val="00DF1289"/>
    <w:rsid w:val="00DF2916"/>
    <w:rsid w:val="00DF3144"/>
    <w:rsid w:val="00DF5182"/>
    <w:rsid w:val="00DF535E"/>
    <w:rsid w:val="00DF542A"/>
    <w:rsid w:val="00DF6290"/>
    <w:rsid w:val="00DF63A3"/>
    <w:rsid w:val="00E00627"/>
    <w:rsid w:val="00E00A68"/>
    <w:rsid w:val="00E01704"/>
    <w:rsid w:val="00E017EC"/>
    <w:rsid w:val="00E02482"/>
    <w:rsid w:val="00E03A29"/>
    <w:rsid w:val="00E04163"/>
    <w:rsid w:val="00E041B6"/>
    <w:rsid w:val="00E052ED"/>
    <w:rsid w:val="00E05657"/>
    <w:rsid w:val="00E05844"/>
    <w:rsid w:val="00E06204"/>
    <w:rsid w:val="00E06270"/>
    <w:rsid w:val="00E07280"/>
    <w:rsid w:val="00E10072"/>
    <w:rsid w:val="00E11FC4"/>
    <w:rsid w:val="00E1234D"/>
    <w:rsid w:val="00E133E0"/>
    <w:rsid w:val="00E13525"/>
    <w:rsid w:val="00E13B43"/>
    <w:rsid w:val="00E1464B"/>
    <w:rsid w:val="00E14E57"/>
    <w:rsid w:val="00E165BB"/>
    <w:rsid w:val="00E203C3"/>
    <w:rsid w:val="00E21179"/>
    <w:rsid w:val="00E21822"/>
    <w:rsid w:val="00E21F6E"/>
    <w:rsid w:val="00E23D0A"/>
    <w:rsid w:val="00E23F7C"/>
    <w:rsid w:val="00E24828"/>
    <w:rsid w:val="00E27EE2"/>
    <w:rsid w:val="00E31B68"/>
    <w:rsid w:val="00E328F4"/>
    <w:rsid w:val="00E32D3D"/>
    <w:rsid w:val="00E32DFB"/>
    <w:rsid w:val="00E349EA"/>
    <w:rsid w:val="00E35BB4"/>
    <w:rsid w:val="00E3641B"/>
    <w:rsid w:val="00E36A84"/>
    <w:rsid w:val="00E40010"/>
    <w:rsid w:val="00E42408"/>
    <w:rsid w:val="00E42521"/>
    <w:rsid w:val="00E43344"/>
    <w:rsid w:val="00E4374F"/>
    <w:rsid w:val="00E43C7D"/>
    <w:rsid w:val="00E44356"/>
    <w:rsid w:val="00E44B6B"/>
    <w:rsid w:val="00E45712"/>
    <w:rsid w:val="00E46E67"/>
    <w:rsid w:val="00E4707A"/>
    <w:rsid w:val="00E47983"/>
    <w:rsid w:val="00E50A4C"/>
    <w:rsid w:val="00E50C2B"/>
    <w:rsid w:val="00E51298"/>
    <w:rsid w:val="00E5173D"/>
    <w:rsid w:val="00E5378C"/>
    <w:rsid w:val="00E53B99"/>
    <w:rsid w:val="00E54353"/>
    <w:rsid w:val="00E5494F"/>
    <w:rsid w:val="00E54EB3"/>
    <w:rsid w:val="00E54FD0"/>
    <w:rsid w:val="00E5571E"/>
    <w:rsid w:val="00E55CBF"/>
    <w:rsid w:val="00E56946"/>
    <w:rsid w:val="00E56E9E"/>
    <w:rsid w:val="00E57C52"/>
    <w:rsid w:val="00E60AAF"/>
    <w:rsid w:val="00E63684"/>
    <w:rsid w:val="00E63C2A"/>
    <w:rsid w:val="00E65C2A"/>
    <w:rsid w:val="00E700AE"/>
    <w:rsid w:val="00E7062D"/>
    <w:rsid w:val="00E7098D"/>
    <w:rsid w:val="00E70A01"/>
    <w:rsid w:val="00E70BC0"/>
    <w:rsid w:val="00E70E7C"/>
    <w:rsid w:val="00E71338"/>
    <w:rsid w:val="00E74300"/>
    <w:rsid w:val="00E74D7F"/>
    <w:rsid w:val="00E765CF"/>
    <w:rsid w:val="00E76F2C"/>
    <w:rsid w:val="00E77401"/>
    <w:rsid w:val="00E77C36"/>
    <w:rsid w:val="00E806E3"/>
    <w:rsid w:val="00E814DC"/>
    <w:rsid w:val="00E84A69"/>
    <w:rsid w:val="00E84AA6"/>
    <w:rsid w:val="00E84FAA"/>
    <w:rsid w:val="00E856A6"/>
    <w:rsid w:val="00E86A42"/>
    <w:rsid w:val="00E86F64"/>
    <w:rsid w:val="00E871FB"/>
    <w:rsid w:val="00E87B03"/>
    <w:rsid w:val="00E901F6"/>
    <w:rsid w:val="00E90459"/>
    <w:rsid w:val="00E91720"/>
    <w:rsid w:val="00E92362"/>
    <w:rsid w:val="00E9366C"/>
    <w:rsid w:val="00E94008"/>
    <w:rsid w:val="00E947E6"/>
    <w:rsid w:val="00E94ABC"/>
    <w:rsid w:val="00E95BAC"/>
    <w:rsid w:val="00E97CB8"/>
    <w:rsid w:val="00EA0206"/>
    <w:rsid w:val="00EA100C"/>
    <w:rsid w:val="00EA1AD9"/>
    <w:rsid w:val="00EA21E6"/>
    <w:rsid w:val="00EB0295"/>
    <w:rsid w:val="00EB1B46"/>
    <w:rsid w:val="00EB2186"/>
    <w:rsid w:val="00EB50AC"/>
    <w:rsid w:val="00EB603B"/>
    <w:rsid w:val="00EB72B0"/>
    <w:rsid w:val="00EC0597"/>
    <w:rsid w:val="00EC2E77"/>
    <w:rsid w:val="00EC3926"/>
    <w:rsid w:val="00EC3D9F"/>
    <w:rsid w:val="00EC4368"/>
    <w:rsid w:val="00EC4D78"/>
    <w:rsid w:val="00EC6B3E"/>
    <w:rsid w:val="00EC740C"/>
    <w:rsid w:val="00EC7A32"/>
    <w:rsid w:val="00EC7B42"/>
    <w:rsid w:val="00EC7D3F"/>
    <w:rsid w:val="00ED1E52"/>
    <w:rsid w:val="00ED270A"/>
    <w:rsid w:val="00ED36DF"/>
    <w:rsid w:val="00ED3C6E"/>
    <w:rsid w:val="00ED4D0B"/>
    <w:rsid w:val="00ED6238"/>
    <w:rsid w:val="00ED72AF"/>
    <w:rsid w:val="00ED78AE"/>
    <w:rsid w:val="00EE0549"/>
    <w:rsid w:val="00EE20E8"/>
    <w:rsid w:val="00EE212A"/>
    <w:rsid w:val="00EE2E8C"/>
    <w:rsid w:val="00EE4216"/>
    <w:rsid w:val="00EE4FC2"/>
    <w:rsid w:val="00EE59D2"/>
    <w:rsid w:val="00EE65A2"/>
    <w:rsid w:val="00EE686A"/>
    <w:rsid w:val="00EE78DA"/>
    <w:rsid w:val="00EF176B"/>
    <w:rsid w:val="00EF35DB"/>
    <w:rsid w:val="00EF3684"/>
    <w:rsid w:val="00EF4089"/>
    <w:rsid w:val="00EF5BAD"/>
    <w:rsid w:val="00EF6583"/>
    <w:rsid w:val="00EF77FA"/>
    <w:rsid w:val="00F00E5E"/>
    <w:rsid w:val="00F00F89"/>
    <w:rsid w:val="00F014B9"/>
    <w:rsid w:val="00F01663"/>
    <w:rsid w:val="00F03AE5"/>
    <w:rsid w:val="00F0442A"/>
    <w:rsid w:val="00F05622"/>
    <w:rsid w:val="00F05E7D"/>
    <w:rsid w:val="00F06993"/>
    <w:rsid w:val="00F07188"/>
    <w:rsid w:val="00F07724"/>
    <w:rsid w:val="00F100FF"/>
    <w:rsid w:val="00F10679"/>
    <w:rsid w:val="00F106D9"/>
    <w:rsid w:val="00F1127A"/>
    <w:rsid w:val="00F120D5"/>
    <w:rsid w:val="00F123B5"/>
    <w:rsid w:val="00F12FD4"/>
    <w:rsid w:val="00F13F4C"/>
    <w:rsid w:val="00F14771"/>
    <w:rsid w:val="00F15C5C"/>
    <w:rsid w:val="00F166D1"/>
    <w:rsid w:val="00F17E27"/>
    <w:rsid w:val="00F202E2"/>
    <w:rsid w:val="00F21CB2"/>
    <w:rsid w:val="00F21F2B"/>
    <w:rsid w:val="00F228C3"/>
    <w:rsid w:val="00F22F59"/>
    <w:rsid w:val="00F231A0"/>
    <w:rsid w:val="00F23429"/>
    <w:rsid w:val="00F24681"/>
    <w:rsid w:val="00F253B1"/>
    <w:rsid w:val="00F2713A"/>
    <w:rsid w:val="00F2777A"/>
    <w:rsid w:val="00F2790F"/>
    <w:rsid w:val="00F27ADC"/>
    <w:rsid w:val="00F27CF4"/>
    <w:rsid w:val="00F321AD"/>
    <w:rsid w:val="00F34DBD"/>
    <w:rsid w:val="00F35A27"/>
    <w:rsid w:val="00F3660B"/>
    <w:rsid w:val="00F37F35"/>
    <w:rsid w:val="00F40100"/>
    <w:rsid w:val="00F42543"/>
    <w:rsid w:val="00F42AA0"/>
    <w:rsid w:val="00F42F12"/>
    <w:rsid w:val="00F44086"/>
    <w:rsid w:val="00F448A5"/>
    <w:rsid w:val="00F44D42"/>
    <w:rsid w:val="00F4769E"/>
    <w:rsid w:val="00F50793"/>
    <w:rsid w:val="00F50C74"/>
    <w:rsid w:val="00F51CB0"/>
    <w:rsid w:val="00F521EC"/>
    <w:rsid w:val="00F53DBF"/>
    <w:rsid w:val="00F54E0D"/>
    <w:rsid w:val="00F54FD8"/>
    <w:rsid w:val="00F551CA"/>
    <w:rsid w:val="00F57FFA"/>
    <w:rsid w:val="00F60B92"/>
    <w:rsid w:val="00F613F6"/>
    <w:rsid w:val="00F61627"/>
    <w:rsid w:val="00F62A5C"/>
    <w:rsid w:val="00F62DC5"/>
    <w:rsid w:val="00F63DF1"/>
    <w:rsid w:val="00F64A1F"/>
    <w:rsid w:val="00F64C88"/>
    <w:rsid w:val="00F64D07"/>
    <w:rsid w:val="00F65415"/>
    <w:rsid w:val="00F659C2"/>
    <w:rsid w:val="00F65B27"/>
    <w:rsid w:val="00F668A5"/>
    <w:rsid w:val="00F669F3"/>
    <w:rsid w:val="00F7018A"/>
    <w:rsid w:val="00F7051D"/>
    <w:rsid w:val="00F71A02"/>
    <w:rsid w:val="00F726FB"/>
    <w:rsid w:val="00F72E94"/>
    <w:rsid w:val="00F73666"/>
    <w:rsid w:val="00F74384"/>
    <w:rsid w:val="00F750EC"/>
    <w:rsid w:val="00F76161"/>
    <w:rsid w:val="00F76F5C"/>
    <w:rsid w:val="00F77D44"/>
    <w:rsid w:val="00F81260"/>
    <w:rsid w:val="00F81970"/>
    <w:rsid w:val="00F820E0"/>
    <w:rsid w:val="00F82FA9"/>
    <w:rsid w:val="00F83C84"/>
    <w:rsid w:val="00F8422D"/>
    <w:rsid w:val="00F84749"/>
    <w:rsid w:val="00F86863"/>
    <w:rsid w:val="00F87A27"/>
    <w:rsid w:val="00F90092"/>
    <w:rsid w:val="00F904D4"/>
    <w:rsid w:val="00F914A6"/>
    <w:rsid w:val="00F914AF"/>
    <w:rsid w:val="00F9227A"/>
    <w:rsid w:val="00F93D7B"/>
    <w:rsid w:val="00F954EA"/>
    <w:rsid w:val="00F958E9"/>
    <w:rsid w:val="00FA1EFC"/>
    <w:rsid w:val="00FA2BAD"/>
    <w:rsid w:val="00FA334F"/>
    <w:rsid w:val="00FA3A1B"/>
    <w:rsid w:val="00FA4F58"/>
    <w:rsid w:val="00FA5556"/>
    <w:rsid w:val="00FA6AB2"/>
    <w:rsid w:val="00FA6D74"/>
    <w:rsid w:val="00FB04D1"/>
    <w:rsid w:val="00FB0FF2"/>
    <w:rsid w:val="00FB2B2C"/>
    <w:rsid w:val="00FB5049"/>
    <w:rsid w:val="00FB51CB"/>
    <w:rsid w:val="00FB5E1C"/>
    <w:rsid w:val="00FB7613"/>
    <w:rsid w:val="00FC0DB0"/>
    <w:rsid w:val="00FC145F"/>
    <w:rsid w:val="00FC2A9E"/>
    <w:rsid w:val="00FC2CD8"/>
    <w:rsid w:val="00FC32B6"/>
    <w:rsid w:val="00FC33ED"/>
    <w:rsid w:val="00FC5BC8"/>
    <w:rsid w:val="00FC5F6C"/>
    <w:rsid w:val="00FC6531"/>
    <w:rsid w:val="00FC6EB6"/>
    <w:rsid w:val="00FC705B"/>
    <w:rsid w:val="00FD07B1"/>
    <w:rsid w:val="00FD3C3A"/>
    <w:rsid w:val="00FD4A50"/>
    <w:rsid w:val="00FD4F73"/>
    <w:rsid w:val="00FD5B4A"/>
    <w:rsid w:val="00FD6A29"/>
    <w:rsid w:val="00FD6CAC"/>
    <w:rsid w:val="00FE24B6"/>
    <w:rsid w:val="00FE3692"/>
    <w:rsid w:val="00FE39CE"/>
    <w:rsid w:val="00FE3B94"/>
    <w:rsid w:val="00FE4D10"/>
    <w:rsid w:val="00FE5CCA"/>
    <w:rsid w:val="00FF08DB"/>
    <w:rsid w:val="00FF0EF3"/>
    <w:rsid w:val="00FF13B7"/>
    <w:rsid w:val="00FF148A"/>
    <w:rsid w:val="00FF1E7D"/>
    <w:rsid w:val="00FF1E87"/>
    <w:rsid w:val="00FF2F31"/>
    <w:rsid w:val="00FF346F"/>
    <w:rsid w:val="00FF3DC1"/>
    <w:rsid w:val="00FF5413"/>
    <w:rsid w:val="00FF64D2"/>
    <w:rsid w:val="00FF6846"/>
    <w:rsid w:val="00FF7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512D59"/>
  <w15:chartTrackingRefBased/>
  <w15:docId w15:val="{A1F2F1FD-16D0-5545-B77C-C9315F89E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92B76"/>
    <w:pPr>
      <w:spacing w:before="100" w:beforeAutospacing="1" w:after="100" w:afterAutospacing="1"/>
    </w:pPr>
    <w:rPr>
      <w:rFonts w:ascii="Times New Roman" w:eastAsia="Times New Roman" w:hAnsi="Times New Roman"/>
    </w:rPr>
  </w:style>
  <w:style w:type="paragraph" w:styleId="Header">
    <w:name w:val="header"/>
    <w:basedOn w:val="Normal"/>
    <w:link w:val="HeaderChar"/>
    <w:uiPriority w:val="99"/>
    <w:unhideWhenUsed/>
    <w:rsid w:val="00AC6FFA"/>
    <w:pPr>
      <w:tabs>
        <w:tab w:val="center" w:pos="4680"/>
        <w:tab w:val="right" w:pos="9360"/>
      </w:tabs>
    </w:pPr>
  </w:style>
  <w:style w:type="character" w:customStyle="1" w:styleId="HeaderChar">
    <w:name w:val="Header Char"/>
    <w:basedOn w:val="DefaultParagraphFont"/>
    <w:link w:val="Header"/>
    <w:uiPriority w:val="99"/>
    <w:rsid w:val="00AC6FFA"/>
  </w:style>
  <w:style w:type="paragraph" w:styleId="Footer">
    <w:name w:val="footer"/>
    <w:basedOn w:val="Normal"/>
    <w:link w:val="FooterChar"/>
    <w:uiPriority w:val="99"/>
    <w:unhideWhenUsed/>
    <w:rsid w:val="00AC6FFA"/>
    <w:pPr>
      <w:tabs>
        <w:tab w:val="center" w:pos="4680"/>
        <w:tab w:val="right" w:pos="9360"/>
      </w:tabs>
    </w:pPr>
  </w:style>
  <w:style w:type="character" w:customStyle="1" w:styleId="FooterChar">
    <w:name w:val="Footer Char"/>
    <w:basedOn w:val="DefaultParagraphFont"/>
    <w:link w:val="Footer"/>
    <w:uiPriority w:val="99"/>
    <w:rsid w:val="00AC6FFA"/>
  </w:style>
  <w:style w:type="table" w:styleId="GridTable2">
    <w:name w:val="Grid Table 2"/>
    <w:basedOn w:val="TableNormal"/>
    <w:uiPriority w:val="47"/>
    <w:rsid w:val="00DF542A"/>
    <w:rPr>
      <w:rFonts w:ascii="Times New Roman" w:eastAsia="Times New Roman" w:hAnsi="Times New Roman" w:cs="Times New Roman"/>
      <w:sz w:val="20"/>
      <w:szCs w:val="20"/>
      <w:lang w:val="en-GB"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CD10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8489495">
      <w:bodyDiv w:val="1"/>
      <w:marLeft w:val="0"/>
      <w:marRight w:val="0"/>
      <w:marTop w:val="0"/>
      <w:marBottom w:val="0"/>
      <w:divBdr>
        <w:top w:val="none" w:sz="0" w:space="0" w:color="auto"/>
        <w:left w:val="none" w:sz="0" w:space="0" w:color="auto"/>
        <w:bottom w:val="none" w:sz="0" w:space="0" w:color="auto"/>
        <w:right w:val="none" w:sz="0" w:space="0" w:color="auto"/>
      </w:divBdr>
      <w:divsChild>
        <w:div w:id="946356140">
          <w:marLeft w:val="0"/>
          <w:marRight w:val="0"/>
          <w:marTop w:val="0"/>
          <w:marBottom w:val="0"/>
          <w:divBdr>
            <w:top w:val="none" w:sz="0" w:space="0" w:color="auto"/>
            <w:left w:val="none" w:sz="0" w:space="0" w:color="auto"/>
            <w:bottom w:val="none" w:sz="0" w:space="0" w:color="auto"/>
            <w:right w:val="none" w:sz="0" w:space="0" w:color="auto"/>
          </w:divBdr>
          <w:divsChild>
            <w:div w:id="1293558154">
              <w:marLeft w:val="0"/>
              <w:marRight w:val="0"/>
              <w:marTop w:val="0"/>
              <w:marBottom w:val="0"/>
              <w:divBdr>
                <w:top w:val="none" w:sz="0" w:space="0" w:color="auto"/>
                <w:left w:val="none" w:sz="0" w:space="0" w:color="auto"/>
                <w:bottom w:val="none" w:sz="0" w:space="0" w:color="auto"/>
                <w:right w:val="none" w:sz="0" w:space="0" w:color="auto"/>
              </w:divBdr>
              <w:divsChild>
                <w:div w:id="99872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hylogeny.f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8</Words>
  <Characters>837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rake</dc:creator>
  <cp:keywords/>
  <dc:description/>
  <cp:lastModifiedBy>James Drake</cp:lastModifiedBy>
  <cp:revision>3</cp:revision>
  <dcterms:created xsi:type="dcterms:W3CDTF">2023-05-19T10:30:00Z</dcterms:created>
  <dcterms:modified xsi:type="dcterms:W3CDTF">2023-05-19T10:30:00Z</dcterms:modified>
</cp:coreProperties>
</file>